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139" w:type="dxa"/>
        <w:tblLayout w:type="fixed"/>
        <w:tblLook w:val="04A0" w:firstRow="1" w:lastRow="0" w:firstColumn="1" w:lastColumn="0" w:noHBand="0" w:noVBand="1"/>
      </w:tblPr>
      <w:tblGrid>
        <w:gridCol w:w="3544"/>
        <w:gridCol w:w="142"/>
        <w:gridCol w:w="412"/>
        <w:gridCol w:w="864"/>
        <w:gridCol w:w="141"/>
        <w:gridCol w:w="340"/>
        <w:gridCol w:w="936"/>
        <w:gridCol w:w="142"/>
        <w:gridCol w:w="335"/>
        <w:gridCol w:w="799"/>
        <w:gridCol w:w="142"/>
        <w:gridCol w:w="292"/>
        <w:gridCol w:w="275"/>
        <w:gridCol w:w="283"/>
        <w:gridCol w:w="201"/>
        <w:gridCol w:w="933"/>
        <w:gridCol w:w="284"/>
        <w:gridCol w:w="232"/>
        <w:gridCol w:w="902"/>
        <w:gridCol w:w="283"/>
        <w:gridCol w:w="263"/>
        <w:gridCol w:w="588"/>
        <w:gridCol w:w="283"/>
        <w:gridCol w:w="266"/>
        <w:gridCol w:w="301"/>
        <w:gridCol w:w="284"/>
        <w:gridCol w:w="22"/>
      </w:tblGrid>
      <w:tr w:rsidR="00DE057A" w14:paraId="63B5A342" w14:textId="2D1C7A9A" w:rsidTr="00327859">
        <w:trPr>
          <w:gridAfter w:val="2"/>
          <w:wAfter w:w="306" w:type="dxa"/>
        </w:trPr>
        <w:tc>
          <w:tcPr>
            <w:tcW w:w="13183" w:type="dxa"/>
            <w:gridSpan w:val="25"/>
          </w:tcPr>
          <w:p w14:paraId="38982A81" w14:textId="490B537E" w:rsidR="00DE057A" w:rsidRPr="00F01462" w:rsidRDefault="00851D14">
            <w:pPr>
              <w:rPr>
                <w:b/>
                <w:bCs/>
                <w:i/>
                <w:iCs/>
              </w:rPr>
            </w:pPr>
            <w:r w:rsidRPr="00F01462">
              <w:rPr>
                <w:b/>
                <w:bCs/>
                <w:i/>
                <w:iCs/>
              </w:rPr>
              <w:t>Supplementary Table 1: Total cohort comparison of the demographic, clinical and physical health characteristics of those who remained on study medication and had data available at 3 months and 6 months compared to those who either discontinued study medication or did not have follow-up data available</w:t>
            </w:r>
          </w:p>
        </w:tc>
      </w:tr>
      <w:tr w:rsidR="00DE057A" w14:paraId="333B458D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77955D97" w14:textId="77777777" w:rsidR="00DE057A" w:rsidRDefault="00DE057A"/>
        </w:tc>
        <w:tc>
          <w:tcPr>
            <w:tcW w:w="4820" w:type="dxa"/>
            <w:gridSpan w:val="12"/>
          </w:tcPr>
          <w:p w14:paraId="383461D1" w14:textId="3A456F63" w:rsidR="00DE057A" w:rsidRDefault="00DE057A">
            <w:r>
              <w:t>3 months</w:t>
            </w:r>
          </w:p>
        </w:tc>
        <w:tc>
          <w:tcPr>
            <w:tcW w:w="4819" w:type="dxa"/>
            <w:gridSpan w:val="12"/>
          </w:tcPr>
          <w:p w14:paraId="4C99616C" w14:textId="52AC299F" w:rsidR="00DE057A" w:rsidRDefault="00DE057A">
            <w:r>
              <w:t>6 months</w:t>
            </w:r>
          </w:p>
        </w:tc>
      </w:tr>
      <w:tr w:rsidR="00E21B1E" w14:paraId="2368E6D3" w14:textId="40A3786C" w:rsidTr="00327859">
        <w:trPr>
          <w:gridAfter w:val="2"/>
          <w:wAfter w:w="306" w:type="dxa"/>
        </w:trPr>
        <w:tc>
          <w:tcPr>
            <w:tcW w:w="3544" w:type="dxa"/>
          </w:tcPr>
          <w:p w14:paraId="4A451496" w14:textId="576C779A" w:rsidR="003E1271" w:rsidRDefault="003E1271" w:rsidP="003E1271"/>
        </w:tc>
        <w:tc>
          <w:tcPr>
            <w:tcW w:w="1418" w:type="dxa"/>
            <w:gridSpan w:val="3"/>
          </w:tcPr>
          <w:p w14:paraId="44F0CDD1" w14:textId="77777777" w:rsidR="003E1271" w:rsidRDefault="003E1271" w:rsidP="003E1271">
            <w:r>
              <w:t>Followed up</w:t>
            </w:r>
          </w:p>
          <w:p w14:paraId="573390C3" w14:textId="6E92A1E0" w:rsidR="003E1271" w:rsidRDefault="003E1271" w:rsidP="003E1271">
            <w:r>
              <w:t>(N=</w:t>
            </w:r>
            <w:r w:rsidR="00BE474D">
              <w:t>34</w:t>
            </w:r>
            <w:r>
              <w:t>)</w:t>
            </w:r>
          </w:p>
        </w:tc>
        <w:tc>
          <w:tcPr>
            <w:tcW w:w="1417" w:type="dxa"/>
            <w:gridSpan w:val="3"/>
          </w:tcPr>
          <w:p w14:paraId="7045739C" w14:textId="48F18011" w:rsidR="003E1271" w:rsidRDefault="003E1271" w:rsidP="003E1271">
            <w:r>
              <w:t>Not followed up (N=</w:t>
            </w:r>
            <w:r w:rsidR="00BE474D">
              <w:t>47</w:t>
            </w:r>
            <w:r>
              <w:t>)</w:t>
            </w:r>
          </w:p>
        </w:tc>
        <w:tc>
          <w:tcPr>
            <w:tcW w:w="1276" w:type="dxa"/>
            <w:gridSpan w:val="3"/>
          </w:tcPr>
          <w:p w14:paraId="337121A8" w14:textId="1AEAB142" w:rsidR="003E1271" w:rsidRDefault="003E1271" w:rsidP="003E1271">
            <w:r>
              <w:t>Statistical test of difference</w:t>
            </w:r>
          </w:p>
        </w:tc>
        <w:tc>
          <w:tcPr>
            <w:tcW w:w="709" w:type="dxa"/>
            <w:gridSpan w:val="3"/>
          </w:tcPr>
          <w:p w14:paraId="6F684468" w14:textId="56BA76CF" w:rsidR="003E1271" w:rsidRDefault="003E1271" w:rsidP="003E1271">
            <w:r>
              <w:t>p</w:t>
            </w:r>
          </w:p>
        </w:tc>
        <w:tc>
          <w:tcPr>
            <w:tcW w:w="1417" w:type="dxa"/>
            <w:gridSpan w:val="3"/>
          </w:tcPr>
          <w:p w14:paraId="03221F9A" w14:textId="77777777" w:rsidR="003E1271" w:rsidRDefault="003E1271" w:rsidP="003E1271">
            <w:r>
              <w:t>Followed up</w:t>
            </w:r>
          </w:p>
          <w:p w14:paraId="1624F8C9" w14:textId="2805B7A8" w:rsidR="003E1271" w:rsidRDefault="003E1271" w:rsidP="003E1271">
            <w:r>
              <w:t>(N=</w:t>
            </w:r>
            <w:r w:rsidR="005C76E8">
              <w:t>19</w:t>
            </w:r>
            <w:r>
              <w:t>)</w:t>
            </w:r>
          </w:p>
        </w:tc>
        <w:tc>
          <w:tcPr>
            <w:tcW w:w="1418" w:type="dxa"/>
            <w:gridSpan w:val="3"/>
          </w:tcPr>
          <w:p w14:paraId="57A5B2B7" w14:textId="267FAA8A" w:rsidR="003E1271" w:rsidRDefault="003E1271" w:rsidP="003E1271">
            <w:r>
              <w:t>Not followed up (N=</w:t>
            </w:r>
            <w:r w:rsidR="005C76E8">
              <w:t>62</w:t>
            </w:r>
            <w:r>
              <w:t>)</w:t>
            </w:r>
          </w:p>
        </w:tc>
        <w:tc>
          <w:tcPr>
            <w:tcW w:w="1134" w:type="dxa"/>
            <w:gridSpan w:val="3"/>
          </w:tcPr>
          <w:p w14:paraId="0A63B186" w14:textId="7E11D5D7" w:rsidR="003E1271" w:rsidRDefault="003E1271" w:rsidP="003E1271">
            <w:r>
              <w:t>Statistical test of difference</w:t>
            </w:r>
          </w:p>
        </w:tc>
        <w:tc>
          <w:tcPr>
            <w:tcW w:w="850" w:type="dxa"/>
            <w:gridSpan w:val="3"/>
          </w:tcPr>
          <w:p w14:paraId="5A4F8DBE" w14:textId="0D458DB3" w:rsidR="003E1271" w:rsidRDefault="003E1271" w:rsidP="003E1271">
            <w:r>
              <w:t>p</w:t>
            </w:r>
          </w:p>
        </w:tc>
      </w:tr>
      <w:tr w:rsidR="00E21B1E" w14:paraId="46E1C11F" w14:textId="38FD88F1" w:rsidTr="00327859">
        <w:trPr>
          <w:gridAfter w:val="2"/>
          <w:wAfter w:w="306" w:type="dxa"/>
        </w:trPr>
        <w:tc>
          <w:tcPr>
            <w:tcW w:w="3544" w:type="dxa"/>
          </w:tcPr>
          <w:p w14:paraId="0A6C0226" w14:textId="35220196" w:rsidR="003E1271" w:rsidRPr="00DE057A" w:rsidRDefault="003E1271" w:rsidP="003E1271">
            <w:pPr>
              <w:rPr>
                <w:b/>
                <w:bCs/>
              </w:rPr>
            </w:pPr>
            <w:r w:rsidRPr="00DE057A">
              <w:rPr>
                <w:b/>
                <w:bCs/>
              </w:rPr>
              <w:t>Demographic</w:t>
            </w:r>
          </w:p>
        </w:tc>
        <w:tc>
          <w:tcPr>
            <w:tcW w:w="1418" w:type="dxa"/>
            <w:gridSpan w:val="3"/>
          </w:tcPr>
          <w:p w14:paraId="6C9B28F2" w14:textId="1D578F6F" w:rsidR="003E1271" w:rsidRDefault="00B71117" w:rsidP="003E1271">
            <w:r>
              <w:t>m</w:t>
            </w:r>
            <w:r w:rsidR="00EA6775">
              <w:t>edian (I.Q.R.)</w:t>
            </w:r>
          </w:p>
        </w:tc>
        <w:tc>
          <w:tcPr>
            <w:tcW w:w="1417" w:type="dxa"/>
            <w:gridSpan w:val="3"/>
          </w:tcPr>
          <w:p w14:paraId="177EAE26" w14:textId="31F40D6B" w:rsidR="003E1271" w:rsidRDefault="00B71117" w:rsidP="003E1271">
            <w:r>
              <w:t>m</w:t>
            </w:r>
            <w:r w:rsidR="00EA6775">
              <w:t>edian (I.Q.R.)</w:t>
            </w:r>
          </w:p>
        </w:tc>
        <w:tc>
          <w:tcPr>
            <w:tcW w:w="1276" w:type="dxa"/>
            <w:gridSpan w:val="3"/>
          </w:tcPr>
          <w:p w14:paraId="71EBA05F" w14:textId="573B0B16" w:rsidR="003E1271" w:rsidRDefault="00AE10A5" w:rsidP="003E1271">
            <w:r>
              <w:t>Z</w:t>
            </w:r>
          </w:p>
        </w:tc>
        <w:tc>
          <w:tcPr>
            <w:tcW w:w="709" w:type="dxa"/>
            <w:gridSpan w:val="3"/>
          </w:tcPr>
          <w:p w14:paraId="60B30681" w14:textId="77777777" w:rsidR="003E1271" w:rsidRDefault="003E1271" w:rsidP="003E1271"/>
        </w:tc>
        <w:tc>
          <w:tcPr>
            <w:tcW w:w="1417" w:type="dxa"/>
            <w:gridSpan w:val="3"/>
          </w:tcPr>
          <w:p w14:paraId="77746208" w14:textId="546CC930" w:rsidR="003E1271" w:rsidRDefault="00B71117" w:rsidP="003E1271">
            <w:r>
              <w:t>m</w:t>
            </w:r>
            <w:r w:rsidR="00EA6775">
              <w:t>edian (I.Q.R.)</w:t>
            </w:r>
          </w:p>
        </w:tc>
        <w:tc>
          <w:tcPr>
            <w:tcW w:w="1418" w:type="dxa"/>
            <w:gridSpan w:val="3"/>
          </w:tcPr>
          <w:p w14:paraId="65A736B6" w14:textId="7F0C2037" w:rsidR="003E1271" w:rsidRDefault="00B71117" w:rsidP="003E1271">
            <w:r>
              <w:t>m</w:t>
            </w:r>
            <w:r w:rsidR="00EA6775">
              <w:t>edian (I.Q.R.)</w:t>
            </w:r>
          </w:p>
        </w:tc>
        <w:tc>
          <w:tcPr>
            <w:tcW w:w="1134" w:type="dxa"/>
            <w:gridSpan w:val="3"/>
          </w:tcPr>
          <w:p w14:paraId="273F12F1" w14:textId="0F2541D5" w:rsidR="003E1271" w:rsidRDefault="00AE10A5" w:rsidP="003E1271">
            <w:r>
              <w:t>Z</w:t>
            </w:r>
          </w:p>
        </w:tc>
        <w:tc>
          <w:tcPr>
            <w:tcW w:w="850" w:type="dxa"/>
            <w:gridSpan w:val="3"/>
          </w:tcPr>
          <w:p w14:paraId="717B53FF" w14:textId="77777777" w:rsidR="003E1271" w:rsidRDefault="003E1271" w:rsidP="003E1271"/>
        </w:tc>
      </w:tr>
      <w:tr w:rsidR="00E21B1E" w14:paraId="4980FA2C" w14:textId="235264A9" w:rsidTr="00327859">
        <w:trPr>
          <w:gridAfter w:val="2"/>
          <w:wAfter w:w="306" w:type="dxa"/>
        </w:trPr>
        <w:tc>
          <w:tcPr>
            <w:tcW w:w="3544" w:type="dxa"/>
          </w:tcPr>
          <w:p w14:paraId="5DBA919C" w14:textId="47431733" w:rsidR="003E1271" w:rsidRDefault="00EA6775" w:rsidP="003E1271">
            <w:r>
              <w:t>Age</w:t>
            </w:r>
          </w:p>
        </w:tc>
        <w:tc>
          <w:tcPr>
            <w:tcW w:w="1418" w:type="dxa"/>
            <w:gridSpan w:val="3"/>
          </w:tcPr>
          <w:p w14:paraId="6B99A713" w14:textId="77777777" w:rsidR="00AE10A5" w:rsidRDefault="00AE10A5" w:rsidP="003E1271">
            <w:r>
              <w:t xml:space="preserve">18.0 </w:t>
            </w:r>
          </w:p>
          <w:p w14:paraId="5970F539" w14:textId="20B57015" w:rsidR="003E1271" w:rsidRDefault="00AE10A5" w:rsidP="003E1271">
            <w:r>
              <w:t>(16.0 – 21.0)</w:t>
            </w:r>
          </w:p>
        </w:tc>
        <w:tc>
          <w:tcPr>
            <w:tcW w:w="1417" w:type="dxa"/>
            <w:gridSpan w:val="3"/>
          </w:tcPr>
          <w:p w14:paraId="7A36E230" w14:textId="77777777" w:rsidR="00AE10A5" w:rsidRDefault="00AE10A5" w:rsidP="003E1271">
            <w:r>
              <w:t xml:space="preserve">18.0 </w:t>
            </w:r>
          </w:p>
          <w:p w14:paraId="5D7C6698" w14:textId="159B19BB" w:rsidR="003E1271" w:rsidRDefault="00AE10A5" w:rsidP="003E1271">
            <w:r>
              <w:t>(16.0 – 20.0)</w:t>
            </w:r>
          </w:p>
        </w:tc>
        <w:tc>
          <w:tcPr>
            <w:tcW w:w="1276" w:type="dxa"/>
            <w:gridSpan w:val="3"/>
          </w:tcPr>
          <w:p w14:paraId="0878BBB9" w14:textId="6916FF07" w:rsidR="003E1271" w:rsidRDefault="00AE10A5" w:rsidP="003E1271">
            <w:r>
              <w:t>-0.19</w:t>
            </w:r>
          </w:p>
        </w:tc>
        <w:tc>
          <w:tcPr>
            <w:tcW w:w="709" w:type="dxa"/>
            <w:gridSpan w:val="3"/>
          </w:tcPr>
          <w:p w14:paraId="4FC6CA42" w14:textId="4B49547D" w:rsidR="003E1271" w:rsidRDefault="00AE10A5" w:rsidP="003E1271">
            <w:r>
              <w:t>.852</w:t>
            </w:r>
          </w:p>
        </w:tc>
        <w:tc>
          <w:tcPr>
            <w:tcW w:w="1417" w:type="dxa"/>
            <w:gridSpan w:val="3"/>
          </w:tcPr>
          <w:p w14:paraId="6FADDAEB" w14:textId="77777777" w:rsidR="00AE10A5" w:rsidRDefault="00AE10A5" w:rsidP="003E1271">
            <w:r>
              <w:t xml:space="preserve">19.0 </w:t>
            </w:r>
          </w:p>
          <w:p w14:paraId="1AC66E45" w14:textId="5CCE4159" w:rsidR="003E1271" w:rsidRDefault="00AE10A5" w:rsidP="003E1271">
            <w:r>
              <w:t>(16.0 – 20.0)</w:t>
            </w:r>
          </w:p>
        </w:tc>
        <w:tc>
          <w:tcPr>
            <w:tcW w:w="1418" w:type="dxa"/>
            <w:gridSpan w:val="3"/>
          </w:tcPr>
          <w:p w14:paraId="331FB352" w14:textId="77777777" w:rsidR="00AE10A5" w:rsidRDefault="00AE10A5" w:rsidP="003E1271">
            <w:r>
              <w:t xml:space="preserve">18.0 </w:t>
            </w:r>
          </w:p>
          <w:p w14:paraId="7C71BB8F" w14:textId="642D2635" w:rsidR="003E1271" w:rsidRDefault="00AE10A5" w:rsidP="003E1271">
            <w:r>
              <w:t>(16.0 – 20.5)</w:t>
            </w:r>
          </w:p>
        </w:tc>
        <w:tc>
          <w:tcPr>
            <w:tcW w:w="1134" w:type="dxa"/>
            <w:gridSpan w:val="3"/>
          </w:tcPr>
          <w:p w14:paraId="0E8434D5" w14:textId="3A2B7EEF" w:rsidR="003E1271" w:rsidRDefault="00AE10A5" w:rsidP="003E1271">
            <w:r>
              <w:t>-0.50</w:t>
            </w:r>
          </w:p>
        </w:tc>
        <w:tc>
          <w:tcPr>
            <w:tcW w:w="850" w:type="dxa"/>
            <w:gridSpan w:val="3"/>
          </w:tcPr>
          <w:p w14:paraId="2AEC6729" w14:textId="4AA04F25" w:rsidR="003E1271" w:rsidRDefault="00AE10A5" w:rsidP="003E1271">
            <w:r>
              <w:t>.620</w:t>
            </w:r>
          </w:p>
        </w:tc>
      </w:tr>
      <w:tr w:rsidR="00E21B1E" w14:paraId="3C56B587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4CFDFE59" w14:textId="77777777" w:rsidR="005578F4" w:rsidRDefault="005578F4" w:rsidP="005578F4"/>
        </w:tc>
        <w:tc>
          <w:tcPr>
            <w:tcW w:w="1418" w:type="dxa"/>
            <w:gridSpan w:val="3"/>
          </w:tcPr>
          <w:p w14:paraId="471382FC" w14:textId="206924C6" w:rsidR="005578F4" w:rsidRDefault="005578F4" w:rsidP="005578F4">
            <w:r>
              <w:t>% (n)</w:t>
            </w:r>
          </w:p>
        </w:tc>
        <w:tc>
          <w:tcPr>
            <w:tcW w:w="1417" w:type="dxa"/>
            <w:gridSpan w:val="3"/>
          </w:tcPr>
          <w:p w14:paraId="5294D18A" w14:textId="35C9DFC4" w:rsidR="005578F4" w:rsidRDefault="005578F4" w:rsidP="005578F4">
            <w:r>
              <w:t>% (n)</w:t>
            </w:r>
          </w:p>
        </w:tc>
        <w:tc>
          <w:tcPr>
            <w:tcW w:w="1276" w:type="dxa"/>
            <w:gridSpan w:val="3"/>
          </w:tcPr>
          <w:p w14:paraId="32378CBA" w14:textId="1C9A4423" w:rsidR="005578F4" w:rsidRDefault="005578F4" w:rsidP="005578F4">
            <w:r>
              <w:t>X</w:t>
            </w:r>
            <w:r>
              <w:rPr>
                <w:vertAlign w:val="superscript"/>
              </w:rPr>
              <w:t xml:space="preserve">2 </w:t>
            </w:r>
            <w:r>
              <w:t>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709" w:type="dxa"/>
            <w:gridSpan w:val="3"/>
          </w:tcPr>
          <w:p w14:paraId="181E7D23" w14:textId="77777777" w:rsidR="005578F4" w:rsidRDefault="005578F4" w:rsidP="005578F4"/>
        </w:tc>
        <w:tc>
          <w:tcPr>
            <w:tcW w:w="1417" w:type="dxa"/>
            <w:gridSpan w:val="3"/>
          </w:tcPr>
          <w:p w14:paraId="64B358B7" w14:textId="08E90E78" w:rsidR="005578F4" w:rsidRDefault="005578F4" w:rsidP="005578F4">
            <w:r>
              <w:t>% (n)</w:t>
            </w:r>
          </w:p>
        </w:tc>
        <w:tc>
          <w:tcPr>
            <w:tcW w:w="1418" w:type="dxa"/>
            <w:gridSpan w:val="3"/>
          </w:tcPr>
          <w:p w14:paraId="4F5F5CBD" w14:textId="6FDCBC9A" w:rsidR="005578F4" w:rsidRDefault="005578F4" w:rsidP="005578F4">
            <w:r>
              <w:t>% (n)</w:t>
            </w:r>
          </w:p>
        </w:tc>
        <w:tc>
          <w:tcPr>
            <w:tcW w:w="1134" w:type="dxa"/>
            <w:gridSpan w:val="3"/>
          </w:tcPr>
          <w:p w14:paraId="1875ACF5" w14:textId="77777777" w:rsidR="005578F4" w:rsidRDefault="005578F4" w:rsidP="005578F4"/>
        </w:tc>
        <w:tc>
          <w:tcPr>
            <w:tcW w:w="850" w:type="dxa"/>
            <w:gridSpan w:val="3"/>
          </w:tcPr>
          <w:p w14:paraId="7578F4DD" w14:textId="77777777" w:rsidR="005578F4" w:rsidRDefault="005578F4" w:rsidP="005578F4"/>
        </w:tc>
      </w:tr>
      <w:tr w:rsidR="00E21B1E" w14:paraId="5835F86E" w14:textId="4A3E5979" w:rsidTr="00327859">
        <w:trPr>
          <w:gridAfter w:val="2"/>
          <w:wAfter w:w="306" w:type="dxa"/>
        </w:trPr>
        <w:tc>
          <w:tcPr>
            <w:tcW w:w="3544" w:type="dxa"/>
          </w:tcPr>
          <w:p w14:paraId="740A5128" w14:textId="0306276A" w:rsidR="005578F4" w:rsidRDefault="005578F4" w:rsidP="005578F4">
            <w:r>
              <w:t>Sex, % male</w:t>
            </w:r>
          </w:p>
        </w:tc>
        <w:tc>
          <w:tcPr>
            <w:tcW w:w="1418" w:type="dxa"/>
            <w:gridSpan w:val="3"/>
          </w:tcPr>
          <w:p w14:paraId="4AD8704E" w14:textId="6534B5B3" w:rsidR="005578F4" w:rsidRDefault="005578F4" w:rsidP="005578F4">
            <w:r>
              <w:t>52.9 (18)</w:t>
            </w:r>
          </w:p>
        </w:tc>
        <w:tc>
          <w:tcPr>
            <w:tcW w:w="1417" w:type="dxa"/>
            <w:gridSpan w:val="3"/>
          </w:tcPr>
          <w:p w14:paraId="6C593514" w14:textId="322B7CB4" w:rsidR="005578F4" w:rsidRDefault="005578F4" w:rsidP="005578F4">
            <w:r>
              <w:t>38.3 (18)</w:t>
            </w:r>
          </w:p>
        </w:tc>
        <w:tc>
          <w:tcPr>
            <w:tcW w:w="1276" w:type="dxa"/>
            <w:gridSpan w:val="3"/>
          </w:tcPr>
          <w:p w14:paraId="35562AD1" w14:textId="495BD5B7" w:rsidR="005578F4" w:rsidRDefault="005578F4" w:rsidP="005578F4">
            <w:r>
              <w:t>1.71 (1)</w:t>
            </w:r>
          </w:p>
        </w:tc>
        <w:tc>
          <w:tcPr>
            <w:tcW w:w="709" w:type="dxa"/>
            <w:gridSpan w:val="3"/>
          </w:tcPr>
          <w:p w14:paraId="70BBAF30" w14:textId="63229C87" w:rsidR="005578F4" w:rsidRDefault="005578F4" w:rsidP="005578F4">
            <w:r>
              <w:t>.191</w:t>
            </w:r>
          </w:p>
        </w:tc>
        <w:tc>
          <w:tcPr>
            <w:tcW w:w="1417" w:type="dxa"/>
            <w:gridSpan w:val="3"/>
          </w:tcPr>
          <w:p w14:paraId="45B552CA" w14:textId="2E6AEFF0" w:rsidR="005578F4" w:rsidRDefault="00E21B1E" w:rsidP="005578F4">
            <w:r>
              <w:t>52.6 (10)</w:t>
            </w:r>
          </w:p>
        </w:tc>
        <w:tc>
          <w:tcPr>
            <w:tcW w:w="1418" w:type="dxa"/>
            <w:gridSpan w:val="3"/>
          </w:tcPr>
          <w:p w14:paraId="4212EC0F" w14:textId="7A593B8E" w:rsidR="005578F4" w:rsidRDefault="00E21B1E" w:rsidP="005578F4">
            <w:r>
              <w:t>41.9 (26)</w:t>
            </w:r>
          </w:p>
        </w:tc>
        <w:tc>
          <w:tcPr>
            <w:tcW w:w="1134" w:type="dxa"/>
            <w:gridSpan w:val="3"/>
          </w:tcPr>
          <w:p w14:paraId="66E81324" w14:textId="040BFD62" w:rsidR="005578F4" w:rsidRDefault="008D3C60" w:rsidP="005578F4">
            <w:r>
              <w:t>0.67 (1)</w:t>
            </w:r>
          </w:p>
        </w:tc>
        <w:tc>
          <w:tcPr>
            <w:tcW w:w="850" w:type="dxa"/>
            <w:gridSpan w:val="3"/>
          </w:tcPr>
          <w:p w14:paraId="54FB5F08" w14:textId="76660620" w:rsidR="005578F4" w:rsidRDefault="008D3C60" w:rsidP="005578F4">
            <w:r>
              <w:t>.412</w:t>
            </w:r>
          </w:p>
        </w:tc>
      </w:tr>
      <w:tr w:rsidR="00E21B1E" w14:paraId="34ECE80F" w14:textId="4A799B36" w:rsidTr="00327859">
        <w:trPr>
          <w:gridAfter w:val="2"/>
          <w:wAfter w:w="306" w:type="dxa"/>
        </w:trPr>
        <w:tc>
          <w:tcPr>
            <w:tcW w:w="3544" w:type="dxa"/>
          </w:tcPr>
          <w:p w14:paraId="29888721" w14:textId="3777BC5C" w:rsidR="005578F4" w:rsidRDefault="005578F4" w:rsidP="005578F4">
            <w:r>
              <w:t>Marital status, % never married</w:t>
            </w:r>
          </w:p>
        </w:tc>
        <w:tc>
          <w:tcPr>
            <w:tcW w:w="1418" w:type="dxa"/>
            <w:gridSpan w:val="3"/>
          </w:tcPr>
          <w:p w14:paraId="75B4B76E" w14:textId="41DBD916" w:rsidR="005578F4" w:rsidRDefault="005578F4" w:rsidP="005578F4">
            <w:r>
              <w:t>94.1 (32)</w:t>
            </w:r>
          </w:p>
        </w:tc>
        <w:tc>
          <w:tcPr>
            <w:tcW w:w="1417" w:type="dxa"/>
            <w:gridSpan w:val="3"/>
          </w:tcPr>
          <w:p w14:paraId="30EDEAE0" w14:textId="2A23E601" w:rsidR="005578F4" w:rsidRDefault="005578F4" w:rsidP="005578F4">
            <w:r>
              <w:t>97.9 (46)</w:t>
            </w:r>
          </w:p>
        </w:tc>
        <w:tc>
          <w:tcPr>
            <w:tcW w:w="1276" w:type="dxa"/>
            <w:gridSpan w:val="3"/>
          </w:tcPr>
          <w:p w14:paraId="32586D37" w14:textId="3E3B7301" w:rsidR="005578F4" w:rsidRDefault="005578F4" w:rsidP="005578F4">
            <w:r>
              <w:t>3.52 (3)</w:t>
            </w:r>
          </w:p>
        </w:tc>
        <w:tc>
          <w:tcPr>
            <w:tcW w:w="709" w:type="dxa"/>
            <w:gridSpan w:val="3"/>
          </w:tcPr>
          <w:p w14:paraId="12B2D789" w14:textId="09B7C183" w:rsidR="005578F4" w:rsidRDefault="005578F4" w:rsidP="005578F4">
            <w:r>
              <w:t>.319</w:t>
            </w:r>
          </w:p>
        </w:tc>
        <w:tc>
          <w:tcPr>
            <w:tcW w:w="1417" w:type="dxa"/>
            <w:gridSpan w:val="3"/>
          </w:tcPr>
          <w:p w14:paraId="0562A8A8" w14:textId="7D5C4241" w:rsidR="005578F4" w:rsidRDefault="008D3C60" w:rsidP="005578F4">
            <w:r>
              <w:t>100 (19)</w:t>
            </w:r>
          </w:p>
        </w:tc>
        <w:tc>
          <w:tcPr>
            <w:tcW w:w="1418" w:type="dxa"/>
            <w:gridSpan w:val="3"/>
          </w:tcPr>
          <w:p w14:paraId="1A026DD3" w14:textId="366BF514" w:rsidR="005578F4" w:rsidRDefault="008D3C60" w:rsidP="005578F4">
            <w:r>
              <w:t>95.2 (59)</w:t>
            </w:r>
          </w:p>
        </w:tc>
        <w:tc>
          <w:tcPr>
            <w:tcW w:w="1134" w:type="dxa"/>
            <w:gridSpan w:val="3"/>
          </w:tcPr>
          <w:p w14:paraId="78C35D27" w14:textId="4342E082" w:rsidR="005578F4" w:rsidRDefault="008D3C60" w:rsidP="005578F4">
            <w:r>
              <w:t>0.96 (3)</w:t>
            </w:r>
          </w:p>
        </w:tc>
        <w:tc>
          <w:tcPr>
            <w:tcW w:w="850" w:type="dxa"/>
            <w:gridSpan w:val="3"/>
          </w:tcPr>
          <w:p w14:paraId="36443046" w14:textId="7A0011B3" w:rsidR="005578F4" w:rsidRDefault="008D3C60" w:rsidP="005578F4">
            <w:r>
              <w:t>.812</w:t>
            </w:r>
          </w:p>
        </w:tc>
      </w:tr>
      <w:tr w:rsidR="00E21B1E" w14:paraId="58392C38" w14:textId="70FCB61C" w:rsidTr="00327859">
        <w:trPr>
          <w:gridAfter w:val="2"/>
          <w:wAfter w:w="306" w:type="dxa"/>
        </w:trPr>
        <w:tc>
          <w:tcPr>
            <w:tcW w:w="3544" w:type="dxa"/>
          </w:tcPr>
          <w:p w14:paraId="7F8F55AC" w14:textId="3DA52B34" w:rsidR="005578F4" w:rsidRDefault="005578F4" w:rsidP="005578F4">
            <w:r>
              <w:t>Work status, % employed</w:t>
            </w:r>
          </w:p>
        </w:tc>
        <w:tc>
          <w:tcPr>
            <w:tcW w:w="1418" w:type="dxa"/>
            <w:gridSpan w:val="3"/>
          </w:tcPr>
          <w:p w14:paraId="38D6999A" w14:textId="69877164" w:rsidR="005578F4" w:rsidRDefault="005578F4" w:rsidP="005578F4">
            <w:r>
              <w:t>67.6 (23)</w:t>
            </w:r>
          </w:p>
        </w:tc>
        <w:tc>
          <w:tcPr>
            <w:tcW w:w="1417" w:type="dxa"/>
            <w:gridSpan w:val="3"/>
          </w:tcPr>
          <w:p w14:paraId="1BCF7500" w14:textId="0C15E904" w:rsidR="005578F4" w:rsidRDefault="005578F4" w:rsidP="005578F4">
            <w:r>
              <w:t>78.7 (37)</w:t>
            </w:r>
          </w:p>
        </w:tc>
        <w:tc>
          <w:tcPr>
            <w:tcW w:w="1276" w:type="dxa"/>
            <w:gridSpan w:val="3"/>
          </w:tcPr>
          <w:p w14:paraId="00C8427E" w14:textId="3F98F035" w:rsidR="005578F4" w:rsidRDefault="005578F4" w:rsidP="005578F4">
            <w:r>
              <w:t>1.42 (2)</w:t>
            </w:r>
          </w:p>
        </w:tc>
        <w:tc>
          <w:tcPr>
            <w:tcW w:w="709" w:type="dxa"/>
            <w:gridSpan w:val="3"/>
          </w:tcPr>
          <w:p w14:paraId="0743E737" w14:textId="6943EC1B" w:rsidR="005578F4" w:rsidRDefault="005578F4" w:rsidP="005578F4">
            <w:r>
              <w:t>.492</w:t>
            </w:r>
          </w:p>
        </w:tc>
        <w:tc>
          <w:tcPr>
            <w:tcW w:w="1417" w:type="dxa"/>
            <w:gridSpan w:val="3"/>
          </w:tcPr>
          <w:p w14:paraId="1DAB85D0" w14:textId="7F3CCBC3" w:rsidR="005578F4" w:rsidRDefault="008D3C60" w:rsidP="005578F4">
            <w:r>
              <w:t>68.4 (13)</w:t>
            </w:r>
          </w:p>
        </w:tc>
        <w:tc>
          <w:tcPr>
            <w:tcW w:w="1418" w:type="dxa"/>
            <w:gridSpan w:val="3"/>
          </w:tcPr>
          <w:p w14:paraId="1ACBBF3A" w14:textId="22F17B7A" w:rsidR="005578F4" w:rsidRDefault="008D3C60" w:rsidP="005578F4">
            <w:r>
              <w:t>75.8 (47)</w:t>
            </w:r>
          </w:p>
        </w:tc>
        <w:tc>
          <w:tcPr>
            <w:tcW w:w="1134" w:type="dxa"/>
            <w:gridSpan w:val="3"/>
          </w:tcPr>
          <w:p w14:paraId="2E9779AC" w14:textId="4EEFCAEA" w:rsidR="005578F4" w:rsidRDefault="008D3C60" w:rsidP="005578F4">
            <w:r>
              <w:t>4.02 (2)</w:t>
            </w:r>
          </w:p>
        </w:tc>
        <w:tc>
          <w:tcPr>
            <w:tcW w:w="850" w:type="dxa"/>
            <w:gridSpan w:val="3"/>
          </w:tcPr>
          <w:p w14:paraId="29E3315B" w14:textId="1DCE3147" w:rsidR="005578F4" w:rsidRDefault="008D3C60" w:rsidP="005578F4">
            <w:r>
              <w:t>.134</w:t>
            </w:r>
          </w:p>
        </w:tc>
      </w:tr>
      <w:tr w:rsidR="00E21B1E" w14:paraId="15221B2C" w14:textId="0BE93A2B" w:rsidTr="00327859">
        <w:trPr>
          <w:gridAfter w:val="2"/>
          <w:wAfter w:w="306" w:type="dxa"/>
        </w:trPr>
        <w:tc>
          <w:tcPr>
            <w:tcW w:w="3544" w:type="dxa"/>
          </w:tcPr>
          <w:p w14:paraId="24623367" w14:textId="01D2598C" w:rsidR="005578F4" w:rsidRDefault="005578F4" w:rsidP="005578F4">
            <w:r>
              <w:t xml:space="preserve">Migrant status, % Australian </w:t>
            </w:r>
          </w:p>
        </w:tc>
        <w:tc>
          <w:tcPr>
            <w:tcW w:w="1418" w:type="dxa"/>
            <w:gridSpan w:val="3"/>
          </w:tcPr>
          <w:p w14:paraId="665ACA7C" w14:textId="6DC5B341" w:rsidR="005578F4" w:rsidRDefault="005578F4" w:rsidP="005578F4">
            <w:r>
              <w:t>2.9 (1)</w:t>
            </w:r>
          </w:p>
        </w:tc>
        <w:tc>
          <w:tcPr>
            <w:tcW w:w="1417" w:type="dxa"/>
            <w:gridSpan w:val="3"/>
          </w:tcPr>
          <w:p w14:paraId="4416EF9B" w14:textId="547AB096" w:rsidR="005578F4" w:rsidRDefault="005578F4" w:rsidP="005578F4">
            <w:r>
              <w:t>13.0 (6)</w:t>
            </w:r>
          </w:p>
        </w:tc>
        <w:tc>
          <w:tcPr>
            <w:tcW w:w="1276" w:type="dxa"/>
            <w:gridSpan w:val="3"/>
          </w:tcPr>
          <w:p w14:paraId="3EF2F11D" w14:textId="01D53A98" w:rsidR="005578F4" w:rsidRDefault="005578F4" w:rsidP="005578F4">
            <w:r>
              <w:t>2.50 (1)</w:t>
            </w:r>
          </w:p>
        </w:tc>
        <w:tc>
          <w:tcPr>
            <w:tcW w:w="709" w:type="dxa"/>
            <w:gridSpan w:val="3"/>
          </w:tcPr>
          <w:p w14:paraId="3BFF4A51" w14:textId="6C35935C" w:rsidR="005578F4" w:rsidRDefault="005578F4" w:rsidP="005578F4">
            <w:r>
              <w:t>.114</w:t>
            </w:r>
          </w:p>
        </w:tc>
        <w:tc>
          <w:tcPr>
            <w:tcW w:w="1417" w:type="dxa"/>
            <w:gridSpan w:val="3"/>
          </w:tcPr>
          <w:p w14:paraId="0918BD48" w14:textId="50BF2DA3" w:rsidR="005578F4" w:rsidRDefault="008D3C60" w:rsidP="005578F4">
            <w:r>
              <w:t>0 (0)</w:t>
            </w:r>
          </w:p>
        </w:tc>
        <w:tc>
          <w:tcPr>
            <w:tcW w:w="1418" w:type="dxa"/>
            <w:gridSpan w:val="3"/>
          </w:tcPr>
          <w:p w14:paraId="18EB72CE" w14:textId="219D9F55" w:rsidR="005578F4" w:rsidRDefault="008D3C60" w:rsidP="005578F4">
            <w:r>
              <w:t>11.5 (7)</w:t>
            </w:r>
          </w:p>
        </w:tc>
        <w:tc>
          <w:tcPr>
            <w:tcW w:w="1134" w:type="dxa"/>
            <w:gridSpan w:val="3"/>
          </w:tcPr>
          <w:p w14:paraId="61A07FCB" w14:textId="196CAF1D" w:rsidR="005578F4" w:rsidRDefault="008D3C60" w:rsidP="005578F4">
            <w:r>
              <w:t>2.39 (1)</w:t>
            </w:r>
          </w:p>
        </w:tc>
        <w:tc>
          <w:tcPr>
            <w:tcW w:w="850" w:type="dxa"/>
            <w:gridSpan w:val="3"/>
          </w:tcPr>
          <w:p w14:paraId="0D692963" w14:textId="6E65CB57" w:rsidR="005578F4" w:rsidRDefault="008D3C60" w:rsidP="005578F4">
            <w:r>
              <w:t>.122</w:t>
            </w:r>
          </w:p>
        </w:tc>
      </w:tr>
      <w:tr w:rsidR="00E21B1E" w14:paraId="054F1F75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1A82B720" w14:textId="74F7F565" w:rsidR="005578F4" w:rsidRPr="00DE057A" w:rsidRDefault="005578F4" w:rsidP="005578F4">
            <w:pPr>
              <w:rPr>
                <w:b/>
                <w:bCs/>
              </w:rPr>
            </w:pPr>
            <w:r w:rsidRPr="00DE057A">
              <w:rPr>
                <w:b/>
                <w:bCs/>
              </w:rPr>
              <w:t>Clinical</w:t>
            </w:r>
          </w:p>
        </w:tc>
        <w:tc>
          <w:tcPr>
            <w:tcW w:w="1418" w:type="dxa"/>
            <w:gridSpan w:val="3"/>
          </w:tcPr>
          <w:p w14:paraId="23B81321" w14:textId="77777777" w:rsidR="005578F4" w:rsidRDefault="005578F4" w:rsidP="005578F4"/>
        </w:tc>
        <w:tc>
          <w:tcPr>
            <w:tcW w:w="1417" w:type="dxa"/>
            <w:gridSpan w:val="3"/>
          </w:tcPr>
          <w:p w14:paraId="67C29DEC" w14:textId="77777777" w:rsidR="005578F4" w:rsidRDefault="005578F4" w:rsidP="005578F4"/>
        </w:tc>
        <w:tc>
          <w:tcPr>
            <w:tcW w:w="1276" w:type="dxa"/>
            <w:gridSpan w:val="3"/>
          </w:tcPr>
          <w:p w14:paraId="303144C5" w14:textId="77777777" w:rsidR="005578F4" w:rsidRDefault="005578F4" w:rsidP="005578F4"/>
        </w:tc>
        <w:tc>
          <w:tcPr>
            <w:tcW w:w="709" w:type="dxa"/>
            <w:gridSpan w:val="3"/>
          </w:tcPr>
          <w:p w14:paraId="6D2811D4" w14:textId="77777777" w:rsidR="005578F4" w:rsidRDefault="005578F4" w:rsidP="005578F4"/>
        </w:tc>
        <w:tc>
          <w:tcPr>
            <w:tcW w:w="1417" w:type="dxa"/>
            <w:gridSpan w:val="3"/>
          </w:tcPr>
          <w:p w14:paraId="3540F12B" w14:textId="77777777" w:rsidR="005578F4" w:rsidRDefault="005578F4" w:rsidP="005578F4"/>
        </w:tc>
        <w:tc>
          <w:tcPr>
            <w:tcW w:w="1418" w:type="dxa"/>
            <w:gridSpan w:val="3"/>
          </w:tcPr>
          <w:p w14:paraId="1770E1E7" w14:textId="77777777" w:rsidR="005578F4" w:rsidRDefault="005578F4" w:rsidP="005578F4"/>
        </w:tc>
        <w:tc>
          <w:tcPr>
            <w:tcW w:w="1134" w:type="dxa"/>
            <w:gridSpan w:val="3"/>
          </w:tcPr>
          <w:p w14:paraId="6097283E" w14:textId="77777777" w:rsidR="005578F4" w:rsidRDefault="005578F4" w:rsidP="005578F4"/>
        </w:tc>
        <w:tc>
          <w:tcPr>
            <w:tcW w:w="850" w:type="dxa"/>
            <w:gridSpan w:val="3"/>
          </w:tcPr>
          <w:p w14:paraId="21EFBDBF" w14:textId="77777777" w:rsidR="005578F4" w:rsidRDefault="005578F4" w:rsidP="005578F4"/>
        </w:tc>
      </w:tr>
      <w:tr w:rsidR="00E21B1E" w14:paraId="2E39E659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45998579" w14:textId="67D0E3A8" w:rsidR="005578F4" w:rsidRDefault="005578F4" w:rsidP="005578F4">
            <w:r>
              <w:t>Diagnosis, % schizophrenia spectrum</w:t>
            </w:r>
          </w:p>
        </w:tc>
        <w:tc>
          <w:tcPr>
            <w:tcW w:w="1418" w:type="dxa"/>
            <w:gridSpan w:val="3"/>
          </w:tcPr>
          <w:p w14:paraId="2DA252DE" w14:textId="5E632ED4" w:rsidR="005578F4" w:rsidRDefault="005578F4" w:rsidP="005578F4">
            <w:r>
              <w:t>29.4 (10)</w:t>
            </w:r>
          </w:p>
        </w:tc>
        <w:tc>
          <w:tcPr>
            <w:tcW w:w="1417" w:type="dxa"/>
            <w:gridSpan w:val="3"/>
          </w:tcPr>
          <w:p w14:paraId="4751D54E" w14:textId="1E0855E8" w:rsidR="005578F4" w:rsidRDefault="005578F4" w:rsidP="005578F4">
            <w:r>
              <w:t>40.4 (19)</w:t>
            </w:r>
          </w:p>
        </w:tc>
        <w:tc>
          <w:tcPr>
            <w:tcW w:w="1276" w:type="dxa"/>
            <w:gridSpan w:val="3"/>
          </w:tcPr>
          <w:p w14:paraId="2970F631" w14:textId="40D4656C" w:rsidR="005578F4" w:rsidRDefault="005578F4" w:rsidP="005578F4">
            <w:r>
              <w:t>1.04 (1)</w:t>
            </w:r>
          </w:p>
        </w:tc>
        <w:tc>
          <w:tcPr>
            <w:tcW w:w="709" w:type="dxa"/>
            <w:gridSpan w:val="3"/>
          </w:tcPr>
          <w:p w14:paraId="6DA17C02" w14:textId="2F43A64B" w:rsidR="005578F4" w:rsidRDefault="005578F4" w:rsidP="005578F4">
            <w:r>
              <w:t>.308</w:t>
            </w:r>
          </w:p>
        </w:tc>
        <w:tc>
          <w:tcPr>
            <w:tcW w:w="1417" w:type="dxa"/>
            <w:gridSpan w:val="3"/>
          </w:tcPr>
          <w:p w14:paraId="671F3A22" w14:textId="3019D788" w:rsidR="005578F4" w:rsidRDefault="008D3C60" w:rsidP="005578F4">
            <w:r>
              <w:t>15.8 (3)</w:t>
            </w:r>
          </w:p>
        </w:tc>
        <w:tc>
          <w:tcPr>
            <w:tcW w:w="1418" w:type="dxa"/>
            <w:gridSpan w:val="3"/>
          </w:tcPr>
          <w:p w14:paraId="34060949" w14:textId="16B8B57D" w:rsidR="005578F4" w:rsidRDefault="008D3C60" w:rsidP="005578F4">
            <w:r>
              <w:t>41.9 (26)</w:t>
            </w:r>
          </w:p>
        </w:tc>
        <w:tc>
          <w:tcPr>
            <w:tcW w:w="1134" w:type="dxa"/>
            <w:gridSpan w:val="3"/>
          </w:tcPr>
          <w:p w14:paraId="669F14AD" w14:textId="71367D71" w:rsidR="005578F4" w:rsidRDefault="008D3C60" w:rsidP="005578F4">
            <w:r>
              <w:t>4.32 (1)</w:t>
            </w:r>
          </w:p>
        </w:tc>
        <w:tc>
          <w:tcPr>
            <w:tcW w:w="850" w:type="dxa"/>
            <w:gridSpan w:val="3"/>
          </w:tcPr>
          <w:p w14:paraId="7FE924E8" w14:textId="42A8052A" w:rsidR="005578F4" w:rsidRDefault="008D3C60" w:rsidP="005578F4">
            <w:r>
              <w:t>.055</w:t>
            </w:r>
          </w:p>
        </w:tc>
      </w:tr>
      <w:tr w:rsidR="00E21B1E" w14:paraId="09CC9AFA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45D47CCA" w14:textId="77777777" w:rsidR="005578F4" w:rsidRDefault="005578F4" w:rsidP="005578F4"/>
        </w:tc>
        <w:tc>
          <w:tcPr>
            <w:tcW w:w="1418" w:type="dxa"/>
            <w:gridSpan w:val="3"/>
          </w:tcPr>
          <w:p w14:paraId="03C43C62" w14:textId="6CF179A8" w:rsidR="005578F4" w:rsidRDefault="005578F4" w:rsidP="005578F4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417" w:type="dxa"/>
            <w:gridSpan w:val="3"/>
          </w:tcPr>
          <w:p w14:paraId="1A4D3DC4" w14:textId="347EC3CC" w:rsidR="005578F4" w:rsidRDefault="005578F4" w:rsidP="005578F4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276" w:type="dxa"/>
            <w:gridSpan w:val="3"/>
          </w:tcPr>
          <w:p w14:paraId="20474A98" w14:textId="7E2A2D4A" w:rsidR="005578F4" w:rsidRDefault="005578F4" w:rsidP="005578F4">
            <w:r>
              <w:t>t-test 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709" w:type="dxa"/>
            <w:gridSpan w:val="3"/>
          </w:tcPr>
          <w:p w14:paraId="6A055A25" w14:textId="77777777" w:rsidR="005578F4" w:rsidRDefault="005578F4" w:rsidP="005578F4"/>
        </w:tc>
        <w:tc>
          <w:tcPr>
            <w:tcW w:w="1417" w:type="dxa"/>
            <w:gridSpan w:val="3"/>
          </w:tcPr>
          <w:p w14:paraId="6A602EBB" w14:textId="58DC7D83" w:rsidR="005578F4" w:rsidRPr="00EA6775" w:rsidRDefault="005578F4" w:rsidP="005578F4">
            <w:pPr>
              <w:rPr>
                <w:b/>
                <w:bCs/>
              </w:rPr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418" w:type="dxa"/>
            <w:gridSpan w:val="3"/>
          </w:tcPr>
          <w:p w14:paraId="06EDAE5A" w14:textId="1DC801A7" w:rsidR="005578F4" w:rsidRDefault="005578F4" w:rsidP="005578F4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134" w:type="dxa"/>
            <w:gridSpan w:val="3"/>
          </w:tcPr>
          <w:p w14:paraId="6746742E" w14:textId="77777777" w:rsidR="005578F4" w:rsidRDefault="005578F4" w:rsidP="005578F4"/>
        </w:tc>
        <w:tc>
          <w:tcPr>
            <w:tcW w:w="850" w:type="dxa"/>
            <w:gridSpan w:val="3"/>
          </w:tcPr>
          <w:p w14:paraId="14E3FF7A" w14:textId="77777777" w:rsidR="005578F4" w:rsidRDefault="005578F4" w:rsidP="005578F4"/>
        </w:tc>
      </w:tr>
      <w:tr w:rsidR="00E21B1E" w14:paraId="4242A485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51168609" w14:textId="2DDC02BB" w:rsidR="005578F4" w:rsidRDefault="005578F4" w:rsidP="005578F4">
            <w:r>
              <w:t>Total BPRS</w:t>
            </w:r>
          </w:p>
        </w:tc>
        <w:tc>
          <w:tcPr>
            <w:tcW w:w="1418" w:type="dxa"/>
            <w:gridSpan w:val="3"/>
          </w:tcPr>
          <w:p w14:paraId="6820E501" w14:textId="33187B53" w:rsidR="005578F4" w:rsidRDefault="005578F4" w:rsidP="005578F4">
            <w:r>
              <w:t>57.7 (9.2)</w:t>
            </w:r>
          </w:p>
        </w:tc>
        <w:tc>
          <w:tcPr>
            <w:tcW w:w="1417" w:type="dxa"/>
            <w:gridSpan w:val="3"/>
          </w:tcPr>
          <w:p w14:paraId="50FE3A1E" w14:textId="4D3FFA57" w:rsidR="005578F4" w:rsidRDefault="005578F4" w:rsidP="005578F4">
            <w:r>
              <w:t>58.1 (9.5)</w:t>
            </w:r>
          </w:p>
        </w:tc>
        <w:tc>
          <w:tcPr>
            <w:tcW w:w="1276" w:type="dxa"/>
            <w:gridSpan w:val="3"/>
          </w:tcPr>
          <w:p w14:paraId="44087A2C" w14:textId="2A73B79E" w:rsidR="005578F4" w:rsidRDefault="005578F4" w:rsidP="005578F4">
            <w:r>
              <w:t>-0.20 (78)</w:t>
            </w:r>
          </w:p>
        </w:tc>
        <w:tc>
          <w:tcPr>
            <w:tcW w:w="709" w:type="dxa"/>
            <w:gridSpan w:val="3"/>
          </w:tcPr>
          <w:p w14:paraId="1443CBB2" w14:textId="34580456" w:rsidR="005578F4" w:rsidRDefault="005578F4" w:rsidP="005578F4">
            <w:r>
              <w:t>.839</w:t>
            </w:r>
          </w:p>
        </w:tc>
        <w:tc>
          <w:tcPr>
            <w:tcW w:w="1417" w:type="dxa"/>
            <w:gridSpan w:val="3"/>
          </w:tcPr>
          <w:p w14:paraId="07EA19C0" w14:textId="76E3ED39" w:rsidR="005578F4" w:rsidRDefault="00327859" w:rsidP="005578F4">
            <w:r>
              <w:t>54.8 (8.0)</w:t>
            </w:r>
          </w:p>
        </w:tc>
        <w:tc>
          <w:tcPr>
            <w:tcW w:w="1418" w:type="dxa"/>
            <w:gridSpan w:val="3"/>
          </w:tcPr>
          <w:p w14:paraId="3AEA8310" w14:textId="00B62583" w:rsidR="005578F4" w:rsidRDefault="00327859" w:rsidP="005578F4">
            <w:r>
              <w:t>58.9 (9.5)</w:t>
            </w:r>
          </w:p>
        </w:tc>
        <w:tc>
          <w:tcPr>
            <w:tcW w:w="1134" w:type="dxa"/>
            <w:gridSpan w:val="3"/>
          </w:tcPr>
          <w:p w14:paraId="51B2CC03" w14:textId="404D8648" w:rsidR="005578F4" w:rsidRDefault="009A559D" w:rsidP="005578F4">
            <w:r>
              <w:t>-1.67 (78)</w:t>
            </w:r>
          </w:p>
        </w:tc>
        <w:tc>
          <w:tcPr>
            <w:tcW w:w="850" w:type="dxa"/>
            <w:gridSpan w:val="3"/>
          </w:tcPr>
          <w:p w14:paraId="534968B4" w14:textId="5BE5149F" w:rsidR="005578F4" w:rsidRDefault="009A559D" w:rsidP="005578F4">
            <w:r>
              <w:t>.099</w:t>
            </w:r>
          </w:p>
        </w:tc>
      </w:tr>
      <w:tr w:rsidR="00E21B1E" w14:paraId="177DFDF4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609B56B4" w14:textId="5F33A5EE" w:rsidR="005578F4" w:rsidRDefault="005578F4" w:rsidP="005578F4">
            <w:r>
              <w:t xml:space="preserve">BPRS Psychosis </w:t>
            </w:r>
          </w:p>
        </w:tc>
        <w:tc>
          <w:tcPr>
            <w:tcW w:w="1418" w:type="dxa"/>
            <w:gridSpan w:val="3"/>
          </w:tcPr>
          <w:p w14:paraId="425A1760" w14:textId="2FAB2C36" w:rsidR="005578F4" w:rsidRDefault="005578F4" w:rsidP="005578F4">
            <w:r>
              <w:t>13.9 (3.5)</w:t>
            </w:r>
          </w:p>
        </w:tc>
        <w:tc>
          <w:tcPr>
            <w:tcW w:w="1417" w:type="dxa"/>
            <w:gridSpan w:val="3"/>
          </w:tcPr>
          <w:p w14:paraId="153F8B81" w14:textId="54CBECB5" w:rsidR="005578F4" w:rsidRDefault="005578F4" w:rsidP="005578F4">
            <w:r>
              <w:t>15.0 (3.2)</w:t>
            </w:r>
          </w:p>
        </w:tc>
        <w:tc>
          <w:tcPr>
            <w:tcW w:w="1276" w:type="dxa"/>
            <w:gridSpan w:val="3"/>
          </w:tcPr>
          <w:p w14:paraId="41D78E3C" w14:textId="2E44B478" w:rsidR="005578F4" w:rsidRDefault="005578F4" w:rsidP="005578F4">
            <w:r>
              <w:t>-1.45 (78)</w:t>
            </w:r>
          </w:p>
        </w:tc>
        <w:tc>
          <w:tcPr>
            <w:tcW w:w="709" w:type="dxa"/>
            <w:gridSpan w:val="3"/>
          </w:tcPr>
          <w:p w14:paraId="05785A62" w14:textId="1CCC3BD5" w:rsidR="005578F4" w:rsidRDefault="005578F4" w:rsidP="005578F4">
            <w:r>
              <w:t>.152</w:t>
            </w:r>
          </w:p>
        </w:tc>
        <w:tc>
          <w:tcPr>
            <w:tcW w:w="1417" w:type="dxa"/>
            <w:gridSpan w:val="3"/>
          </w:tcPr>
          <w:p w14:paraId="7530191F" w14:textId="31DBF6BD" w:rsidR="005578F4" w:rsidRDefault="00327859" w:rsidP="005578F4">
            <w:r>
              <w:t>13.1 (3.1)</w:t>
            </w:r>
          </w:p>
        </w:tc>
        <w:tc>
          <w:tcPr>
            <w:tcW w:w="1418" w:type="dxa"/>
            <w:gridSpan w:val="3"/>
          </w:tcPr>
          <w:p w14:paraId="5140AAF4" w14:textId="7A48BF39" w:rsidR="005578F4" w:rsidRDefault="00327859" w:rsidP="005578F4">
            <w:r>
              <w:t>15.0 (3.3)</w:t>
            </w:r>
          </w:p>
        </w:tc>
        <w:tc>
          <w:tcPr>
            <w:tcW w:w="1134" w:type="dxa"/>
            <w:gridSpan w:val="3"/>
          </w:tcPr>
          <w:p w14:paraId="38EB33AC" w14:textId="6D55108C" w:rsidR="005578F4" w:rsidRDefault="009A559D" w:rsidP="005578F4">
            <w:r>
              <w:t>-2.21 (78)</w:t>
            </w:r>
          </w:p>
        </w:tc>
        <w:tc>
          <w:tcPr>
            <w:tcW w:w="850" w:type="dxa"/>
            <w:gridSpan w:val="3"/>
          </w:tcPr>
          <w:p w14:paraId="322A2FF1" w14:textId="6D4840EB" w:rsidR="005578F4" w:rsidRDefault="009A559D" w:rsidP="005578F4">
            <w:r>
              <w:t>.030</w:t>
            </w:r>
          </w:p>
        </w:tc>
      </w:tr>
      <w:tr w:rsidR="00E21B1E" w14:paraId="0779B0C0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5F46C2D5" w14:textId="3E320248" w:rsidR="005578F4" w:rsidRDefault="005578F4" w:rsidP="005578F4">
            <w:r>
              <w:t>SANS</w:t>
            </w:r>
          </w:p>
        </w:tc>
        <w:tc>
          <w:tcPr>
            <w:tcW w:w="1418" w:type="dxa"/>
            <w:gridSpan w:val="3"/>
          </w:tcPr>
          <w:p w14:paraId="38AD4523" w14:textId="622024DB" w:rsidR="005578F4" w:rsidRDefault="005578F4" w:rsidP="005578F4">
            <w:r>
              <w:t>39.6 (17.7)</w:t>
            </w:r>
          </w:p>
        </w:tc>
        <w:tc>
          <w:tcPr>
            <w:tcW w:w="1417" w:type="dxa"/>
            <w:gridSpan w:val="3"/>
          </w:tcPr>
          <w:p w14:paraId="6A422ECC" w14:textId="0632D488" w:rsidR="005578F4" w:rsidRDefault="005578F4" w:rsidP="005578F4">
            <w:r>
              <w:t>32.7 (18.6)</w:t>
            </w:r>
          </w:p>
        </w:tc>
        <w:tc>
          <w:tcPr>
            <w:tcW w:w="1276" w:type="dxa"/>
            <w:gridSpan w:val="3"/>
          </w:tcPr>
          <w:p w14:paraId="080A3535" w14:textId="67101941" w:rsidR="005578F4" w:rsidRDefault="005578F4" w:rsidP="005578F4">
            <w:r>
              <w:t>1.67 (78)</w:t>
            </w:r>
          </w:p>
        </w:tc>
        <w:tc>
          <w:tcPr>
            <w:tcW w:w="709" w:type="dxa"/>
            <w:gridSpan w:val="3"/>
          </w:tcPr>
          <w:p w14:paraId="0AA7F7B7" w14:textId="6FA5C720" w:rsidR="005578F4" w:rsidRDefault="005578F4" w:rsidP="005578F4">
            <w:r>
              <w:t>.098</w:t>
            </w:r>
          </w:p>
        </w:tc>
        <w:tc>
          <w:tcPr>
            <w:tcW w:w="1417" w:type="dxa"/>
            <w:gridSpan w:val="3"/>
          </w:tcPr>
          <w:p w14:paraId="68D6E991" w14:textId="066FD434" w:rsidR="005578F4" w:rsidRDefault="00327859" w:rsidP="005578F4">
            <w:r>
              <w:t>34.9 (19.5)</w:t>
            </w:r>
          </w:p>
        </w:tc>
        <w:tc>
          <w:tcPr>
            <w:tcW w:w="1418" w:type="dxa"/>
            <w:gridSpan w:val="3"/>
          </w:tcPr>
          <w:p w14:paraId="17CB4176" w14:textId="0836F71E" w:rsidR="005578F4" w:rsidRDefault="00327859" w:rsidP="005578F4">
            <w:r>
              <w:t>35.8 (18.3)</w:t>
            </w:r>
          </w:p>
        </w:tc>
        <w:tc>
          <w:tcPr>
            <w:tcW w:w="1134" w:type="dxa"/>
            <w:gridSpan w:val="3"/>
          </w:tcPr>
          <w:p w14:paraId="6B9B00EA" w14:textId="11B458AF" w:rsidR="005578F4" w:rsidRDefault="009A559D" w:rsidP="005578F4">
            <w:r>
              <w:t>-0.18 (78)</w:t>
            </w:r>
          </w:p>
        </w:tc>
        <w:tc>
          <w:tcPr>
            <w:tcW w:w="850" w:type="dxa"/>
            <w:gridSpan w:val="3"/>
          </w:tcPr>
          <w:p w14:paraId="347F01ED" w14:textId="0FCB5194" w:rsidR="005578F4" w:rsidRDefault="009A559D" w:rsidP="005578F4">
            <w:r>
              <w:t>.856</w:t>
            </w:r>
          </w:p>
        </w:tc>
      </w:tr>
      <w:tr w:rsidR="00E21B1E" w14:paraId="3174E643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2CB58428" w14:textId="6EF9980F" w:rsidR="005578F4" w:rsidRDefault="005578F4" w:rsidP="005578F4">
            <w:r>
              <w:t>SOFAS</w:t>
            </w:r>
          </w:p>
        </w:tc>
        <w:tc>
          <w:tcPr>
            <w:tcW w:w="1418" w:type="dxa"/>
            <w:gridSpan w:val="3"/>
          </w:tcPr>
          <w:p w14:paraId="4A9BB49E" w14:textId="45D501C6" w:rsidR="005578F4" w:rsidRDefault="005578F4" w:rsidP="005578F4">
            <w:r>
              <w:t>57.3 (8.6)</w:t>
            </w:r>
          </w:p>
        </w:tc>
        <w:tc>
          <w:tcPr>
            <w:tcW w:w="1417" w:type="dxa"/>
            <w:gridSpan w:val="3"/>
          </w:tcPr>
          <w:p w14:paraId="526CF32E" w14:textId="17B1D92E" w:rsidR="005578F4" w:rsidRDefault="005578F4" w:rsidP="005578F4">
            <w:r>
              <w:t>56.0 (9.9)</w:t>
            </w:r>
          </w:p>
        </w:tc>
        <w:tc>
          <w:tcPr>
            <w:tcW w:w="1276" w:type="dxa"/>
            <w:gridSpan w:val="3"/>
          </w:tcPr>
          <w:p w14:paraId="38BA0720" w14:textId="1CE581CB" w:rsidR="005578F4" w:rsidRDefault="005578F4" w:rsidP="005578F4">
            <w:r>
              <w:t>0.48 (43)</w:t>
            </w:r>
          </w:p>
        </w:tc>
        <w:tc>
          <w:tcPr>
            <w:tcW w:w="709" w:type="dxa"/>
            <w:gridSpan w:val="3"/>
          </w:tcPr>
          <w:p w14:paraId="53B0212E" w14:textId="2BB1188C" w:rsidR="005578F4" w:rsidRDefault="005578F4" w:rsidP="005578F4">
            <w:r>
              <w:t>.637</w:t>
            </w:r>
          </w:p>
        </w:tc>
        <w:tc>
          <w:tcPr>
            <w:tcW w:w="1417" w:type="dxa"/>
            <w:gridSpan w:val="3"/>
          </w:tcPr>
          <w:p w14:paraId="26F5B149" w14:textId="1BA6CA13" w:rsidR="005578F4" w:rsidRDefault="00327859" w:rsidP="005578F4">
            <w:r>
              <w:t>54.5 (7.5)</w:t>
            </w:r>
          </w:p>
        </w:tc>
        <w:tc>
          <w:tcPr>
            <w:tcW w:w="1418" w:type="dxa"/>
            <w:gridSpan w:val="3"/>
          </w:tcPr>
          <w:p w14:paraId="3A9F139D" w14:textId="12E36E70" w:rsidR="005578F4" w:rsidRDefault="00327859" w:rsidP="005578F4">
            <w:r>
              <w:t>57.5 (9.6)</w:t>
            </w:r>
          </w:p>
        </w:tc>
        <w:tc>
          <w:tcPr>
            <w:tcW w:w="1134" w:type="dxa"/>
            <w:gridSpan w:val="3"/>
          </w:tcPr>
          <w:p w14:paraId="03C03C90" w14:textId="6594FA03" w:rsidR="005578F4" w:rsidRDefault="009A559D" w:rsidP="005578F4">
            <w:r>
              <w:t>-0.98 (43)</w:t>
            </w:r>
          </w:p>
        </w:tc>
        <w:tc>
          <w:tcPr>
            <w:tcW w:w="850" w:type="dxa"/>
            <w:gridSpan w:val="3"/>
          </w:tcPr>
          <w:p w14:paraId="00E02194" w14:textId="220C07F7" w:rsidR="005578F4" w:rsidRDefault="009A559D" w:rsidP="005578F4">
            <w:r>
              <w:t>.166</w:t>
            </w:r>
          </w:p>
        </w:tc>
      </w:tr>
      <w:tr w:rsidR="00E21B1E" w14:paraId="5F1FD3DF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332FD484" w14:textId="71476EB7" w:rsidR="005578F4" w:rsidRPr="00DE057A" w:rsidRDefault="005578F4" w:rsidP="005578F4">
            <w:pPr>
              <w:rPr>
                <w:b/>
                <w:bCs/>
              </w:rPr>
            </w:pPr>
            <w:r w:rsidRPr="00DE057A">
              <w:rPr>
                <w:b/>
                <w:bCs/>
              </w:rPr>
              <w:t>Physical health</w:t>
            </w:r>
          </w:p>
        </w:tc>
        <w:tc>
          <w:tcPr>
            <w:tcW w:w="1418" w:type="dxa"/>
            <w:gridSpan w:val="3"/>
          </w:tcPr>
          <w:p w14:paraId="4CF8911D" w14:textId="77777777" w:rsidR="005578F4" w:rsidRDefault="005578F4" w:rsidP="005578F4"/>
        </w:tc>
        <w:tc>
          <w:tcPr>
            <w:tcW w:w="1417" w:type="dxa"/>
            <w:gridSpan w:val="3"/>
          </w:tcPr>
          <w:p w14:paraId="76E3D21C" w14:textId="77777777" w:rsidR="005578F4" w:rsidRDefault="005578F4" w:rsidP="005578F4"/>
        </w:tc>
        <w:tc>
          <w:tcPr>
            <w:tcW w:w="1276" w:type="dxa"/>
            <w:gridSpan w:val="3"/>
          </w:tcPr>
          <w:p w14:paraId="1D006E71" w14:textId="77777777" w:rsidR="005578F4" w:rsidRDefault="005578F4" w:rsidP="005578F4"/>
        </w:tc>
        <w:tc>
          <w:tcPr>
            <w:tcW w:w="709" w:type="dxa"/>
            <w:gridSpan w:val="3"/>
          </w:tcPr>
          <w:p w14:paraId="349998AD" w14:textId="77777777" w:rsidR="005578F4" w:rsidRDefault="005578F4" w:rsidP="005578F4"/>
        </w:tc>
        <w:tc>
          <w:tcPr>
            <w:tcW w:w="1417" w:type="dxa"/>
            <w:gridSpan w:val="3"/>
          </w:tcPr>
          <w:p w14:paraId="03830476" w14:textId="77777777" w:rsidR="005578F4" w:rsidRDefault="005578F4" w:rsidP="005578F4"/>
        </w:tc>
        <w:tc>
          <w:tcPr>
            <w:tcW w:w="1418" w:type="dxa"/>
            <w:gridSpan w:val="3"/>
          </w:tcPr>
          <w:p w14:paraId="544ECDA6" w14:textId="77777777" w:rsidR="005578F4" w:rsidRDefault="005578F4" w:rsidP="005578F4"/>
        </w:tc>
        <w:tc>
          <w:tcPr>
            <w:tcW w:w="1134" w:type="dxa"/>
            <w:gridSpan w:val="3"/>
          </w:tcPr>
          <w:p w14:paraId="6E344EA4" w14:textId="77777777" w:rsidR="005578F4" w:rsidRDefault="005578F4" w:rsidP="005578F4"/>
        </w:tc>
        <w:tc>
          <w:tcPr>
            <w:tcW w:w="850" w:type="dxa"/>
            <w:gridSpan w:val="3"/>
          </w:tcPr>
          <w:p w14:paraId="67B9D4A6" w14:textId="77777777" w:rsidR="005578F4" w:rsidRDefault="005578F4" w:rsidP="005578F4"/>
        </w:tc>
      </w:tr>
      <w:tr w:rsidR="00E21B1E" w14:paraId="03251736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3E1063F2" w14:textId="1A3BE4D8" w:rsidR="005578F4" w:rsidRDefault="005578F4" w:rsidP="005578F4">
            <w:r>
              <w:t>Weight</w:t>
            </w:r>
          </w:p>
        </w:tc>
        <w:tc>
          <w:tcPr>
            <w:tcW w:w="1418" w:type="dxa"/>
            <w:gridSpan w:val="3"/>
          </w:tcPr>
          <w:p w14:paraId="15D70E3D" w14:textId="4407777E" w:rsidR="005578F4" w:rsidRDefault="005578F4" w:rsidP="005578F4">
            <w:r>
              <w:t>71.2 (15.0)</w:t>
            </w:r>
          </w:p>
        </w:tc>
        <w:tc>
          <w:tcPr>
            <w:tcW w:w="1417" w:type="dxa"/>
            <w:gridSpan w:val="3"/>
          </w:tcPr>
          <w:p w14:paraId="7649ED09" w14:textId="6D80054C" w:rsidR="005578F4" w:rsidRDefault="005578F4" w:rsidP="005578F4">
            <w:r>
              <w:t>72.0 (19.7)</w:t>
            </w:r>
          </w:p>
        </w:tc>
        <w:tc>
          <w:tcPr>
            <w:tcW w:w="1276" w:type="dxa"/>
            <w:gridSpan w:val="3"/>
          </w:tcPr>
          <w:p w14:paraId="0D1758ED" w14:textId="63581D5B" w:rsidR="005578F4" w:rsidRDefault="005578F4" w:rsidP="005578F4">
            <w:r>
              <w:t>-0.19 (67)</w:t>
            </w:r>
          </w:p>
        </w:tc>
        <w:tc>
          <w:tcPr>
            <w:tcW w:w="709" w:type="dxa"/>
            <w:gridSpan w:val="3"/>
          </w:tcPr>
          <w:p w14:paraId="53BB29E1" w14:textId="466B29DD" w:rsidR="005578F4" w:rsidRDefault="005578F4" w:rsidP="005578F4">
            <w:r>
              <w:t>.849</w:t>
            </w:r>
          </w:p>
        </w:tc>
        <w:tc>
          <w:tcPr>
            <w:tcW w:w="1417" w:type="dxa"/>
            <w:gridSpan w:val="3"/>
          </w:tcPr>
          <w:p w14:paraId="4E4275E7" w14:textId="43782DD0" w:rsidR="005578F4" w:rsidRDefault="00327859" w:rsidP="005578F4">
            <w:r>
              <w:t>72.9 (16.7)</w:t>
            </w:r>
          </w:p>
        </w:tc>
        <w:tc>
          <w:tcPr>
            <w:tcW w:w="1418" w:type="dxa"/>
            <w:gridSpan w:val="3"/>
          </w:tcPr>
          <w:p w14:paraId="66B1FE99" w14:textId="1844CD39" w:rsidR="005578F4" w:rsidRDefault="00327859" w:rsidP="005578F4">
            <w:r>
              <w:t>71.1 (17.9)</w:t>
            </w:r>
          </w:p>
        </w:tc>
        <w:tc>
          <w:tcPr>
            <w:tcW w:w="1134" w:type="dxa"/>
            <w:gridSpan w:val="3"/>
          </w:tcPr>
          <w:p w14:paraId="5581320F" w14:textId="22AADDA6" w:rsidR="005578F4" w:rsidRDefault="009A559D" w:rsidP="005578F4">
            <w:r>
              <w:t>0.37 (67)</w:t>
            </w:r>
          </w:p>
        </w:tc>
        <w:tc>
          <w:tcPr>
            <w:tcW w:w="850" w:type="dxa"/>
            <w:gridSpan w:val="3"/>
          </w:tcPr>
          <w:p w14:paraId="586A5AAA" w14:textId="0B6F49F6" w:rsidR="005578F4" w:rsidRDefault="009A559D" w:rsidP="005578F4">
            <w:r>
              <w:t>.715</w:t>
            </w:r>
          </w:p>
        </w:tc>
      </w:tr>
      <w:tr w:rsidR="00E21B1E" w14:paraId="11C364E9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5A524361" w14:textId="5416CB55" w:rsidR="005578F4" w:rsidRDefault="005578F4" w:rsidP="005578F4">
            <w:r>
              <w:t>Waist</w:t>
            </w:r>
          </w:p>
        </w:tc>
        <w:tc>
          <w:tcPr>
            <w:tcW w:w="1418" w:type="dxa"/>
            <w:gridSpan w:val="3"/>
          </w:tcPr>
          <w:p w14:paraId="20EFC3AC" w14:textId="1831DC27" w:rsidR="005578F4" w:rsidRDefault="005578F4" w:rsidP="005578F4">
            <w:r>
              <w:t>82.0 (9.9)</w:t>
            </w:r>
          </w:p>
        </w:tc>
        <w:tc>
          <w:tcPr>
            <w:tcW w:w="1417" w:type="dxa"/>
            <w:gridSpan w:val="3"/>
          </w:tcPr>
          <w:p w14:paraId="29325263" w14:textId="4BD787FA" w:rsidR="005578F4" w:rsidRDefault="005578F4" w:rsidP="005578F4">
            <w:r>
              <w:t>85.4 (15.5)</w:t>
            </w:r>
          </w:p>
        </w:tc>
        <w:tc>
          <w:tcPr>
            <w:tcW w:w="1276" w:type="dxa"/>
            <w:gridSpan w:val="3"/>
          </w:tcPr>
          <w:p w14:paraId="0A8F5C96" w14:textId="26886A6C" w:rsidR="005578F4" w:rsidRDefault="005578F4" w:rsidP="005578F4">
            <w:r>
              <w:t>-0.81 (35)</w:t>
            </w:r>
          </w:p>
        </w:tc>
        <w:tc>
          <w:tcPr>
            <w:tcW w:w="709" w:type="dxa"/>
            <w:gridSpan w:val="3"/>
          </w:tcPr>
          <w:p w14:paraId="38DF97F2" w14:textId="5A677A96" w:rsidR="005578F4" w:rsidRDefault="005578F4" w:rsidP="005578F4">
            <w:r>
              <w:t>.421</w:t>
            </w:r>
          </w:p>
        </w:tc>
        <w:tc>
          <w:tcPr>
            <w:tcW w:w="1417" w:type="dxa"/>
            <w:gridSpan w:val="3"/>
          </w:tcPr>
          <w:p w14:paraId="74D4F441" w14:textId="2B5D6DAE" w:rsidR="005578F4" w:rsidRDefault="00327859" w:rsidP="005578F4">
            <w:r>
              <w:t>83.7 (9.1)</w:t>
            </w:r>
          </w:p>
        </w:tc>
        <w:tc>
          <w:tcPr>
            <w:tcW w:w="1418" w:type="dxa"/>
            <w:gridSpan w:val="3"/>
          </w:tcPr>
          <w:p w14:paraId="28AB5D8C" w14:textId="70DC3C94" w:rsidR="005578F4" w:rsidRDefault="00327859" w:rsidP="005578F4">
            <w:r>
              <w:t>83.0 (14.2)</w:t>
            </w:r>
          </w:p>
        </w:tc>
        <w:tc>
          <w:tcPr>
            <w:tcW w:w="1134" w:type="dxa"/>
            <w:gridSpan w:val="3"/>
          </w:tcPr>
          <w:p w14:paraId="5130881E" w14:textId="345F2EFA" w:rsidR="005578F4" w:rsidRDefault="009A559D" w:rsidP="005578F4">
            <w:r>
              <w:t>0.14 (35)</w:t>
            </w:r>
          </w:p>
        </w:tc>
        <w:tc>
          <w:tcPr>
            <w:tcW w:w="850" w:type="dxa"/>
            <w:gridSpan w:val="3"/>
          </w:tcPr>
          <w:p w14:paraId="4DE2D2F2" w14:textId="267BF9EB" w:rsidR="005578F4" w:rsidRDefault="009A559D" w:rsidP="005578F4">
            <w:r>
              <w:t>.890</w:t>
            </w:r>
          </w:p>
        </w:tc>
      </w:tr>
      <w:tr w:rsidR="00E21B1E" w14:paraId="330FDCCE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740846AE" w14:textId="2804B80D" w:rsidR="005578F4" w:rsidRDefault="005578F4" w:rsidP="005578F4">
            <w:r>
              <w:t>Systolic BP</w:t>
            </w:r>
          </w:p>
        </w:tc>
        <w:tc>
          <w:tcPr>
            <w:tcW w:w="1418" w:type="dxa"/>
            <w:gridSpan w:val="3"/>
          </w:tcPr>
          <w:p w14:paraId="7C8C8010" w14:textId="4ED6C606" w:rsidR="005578F4" w:rsidRDefault="005578F4" w:rsidP="005578F4">
            <w:r>
              <w:t>119.9 (14.3)</w:t>
            </w:r>
          </w:p>
        </w:tc>
        <w:tc>
          <w:tcPr>
            <w:tcW w:w="1417" w:type="dxa"/>
            <w:gridSpan w:val="3"/>
          </w:tcPr>
          <w:p w14:paraId="3519D395" w14:textId="2077C5D9" w:rsidR="005578F4" w:rsidRDefault="005578F4" w:rsidP="005578F4">
            <w:r>
              <w:t>120.5 (14.9)</w:t>
            </w:r>
          </w:p>
        </w:tc>
        <w:tc>
          <w:tcPr>
            <w:tcW w:w="1276" w:type="dxa"/>
            <w:gridSpan w:val="3"/>
          </w:tcPr>
          <w:p w14:paraId="3AD6D904" w14:textId="2DEDDE5D" w:rsidR="005578F4" w:rsidRDefault="005578F4" w:rsidP="005578F4">
            <w:r>
              <w:t>-0.16 (63)</w:t>
            </w:r>
          </w:p>
        </w:tc>
        <w:tc>
          <w:tcPr>
            <w:tcW w:w="709" w:type="dxa"/>
            <w:gridSpan w:val="3"/>
          </w:tcPr>
          <w:p w14:paraId="5F5038C8" w14:textId="19786908" w:rsidR="005578F4" w:rsidRDefault="005578F4" w:rsidP="005578F4">
            <w:r>
              <w:t>.871</w:t>
            </w:r>
          </w:p>
        </w:tc>
        <w:tc>
          <w:tcPr>
            <w:tcW w:w="1417" w:type="dxa"/>
            <w:gridSpan w:val="3"/>
          </w:tcPr>
          <w:p w14:paraId="239F31B1" w14:textId="5A535C3E" w:rsidR="005578F4" w:rsidRDefault="00327859" w:rsidP="005578F4">
            <w:r>
              <w:t>123.1 (16.8)</w:t>
            </w:r>
          </w:p>
        </w:tc>
        <w:tc>
          <w:tcPr>
            <w:tcW w:w="1418" w:type="dxa"/>
            <w:gridSpan w:val="3"/>
          </w:tcPr>
          <w:p w14:paraId="2D420F65" w14:textId="6FE97192" w:rsidR="005578F4" w:rsidRDefault="00327859" w:rsidP="005578F4">
            <w:r>
              <w:t>119.0 (13.5)</w:t>
            </w:r>
          </w:p>
        </w:tc>
        <w:tc>
          <w:tcPr>
            <w:tcW w:w="1134" w:type="dxa"/>
            <w:gridSpan w:val="3"/>
          </w:tcPr>
          <w:p w14:paraId="5A556317" w14:textId="42BABA80" w:rsidR="005578F4" w:rsidRDefault="009A559D" w:rsidP="005578F4">
            <w:r>
              <w:t>1.03 (63)</w:t>
            </w:r>
          </w:p>
        </w:tc>
        <w:tc>
          <w:tcPr>
            <w:tcW w:w="850" w:type="dxa"/>
            <w:gridSpan w:val="3"/>
          </w:tcPr>
          <w:p w14:paraId="18C75B8D" w14:textId="71CCF27C" w:rsidR="005578F4" w:rsidRDefault="009A559D" w:rsidP="005578F4">
            <w:r>
              <w:t>.306</w:t>
            </w:r>
          </w:p>
        </w:tc>
      </w:tr>
      <w:tr w:rsidR="00E21B1E" w14:paraId="2EFA56BF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57E9AB75" w14:textId="581599C5" w:rsidR="005578F4" w:rsidRDefault="005578F4" w:rsidP="005578F4">
            <w:r>
              <w:t>Diastolic BP</w:t>
            </w:r>
          </w:p>
        </w:tc>
        <w:tc>
          <w:tcPr>
            <w:tcW w:w="1418" w:type="dxa"/>
            <w:gridSpan w:val="3"/>
          </w:tcPr>
          <w:p w14:paraId="3A638218" w14:textId="3B622A2E" w:rsidR="005578F4" w:rsidRDefault="005578F4" w:rsidP="005578F4">
            <w:r>
              <w:t>76.4 (8.7)</w:t>
            </w:r>
          </w:p>
        </w:tc>
        <w:tc>
          <w:tcPr>
            <w:tcW w:w="1417" w:type="dxa"/>
            <w:gridSpan w:val="3"/>
          </w:tcPr>
          <w:p w14:paraId="16829D5A" w14:textId="3FF8EB1F" w:rsidR="005578F4" w:rsidRDefault="005578F4" w:rsidP="005578F4">
            <w:r>
              <w:t>77.2 (11.5)</w:t>
            </w:r>
          </w:p>
        </w:tc>
        <w:tc>
          <w:tcPr>
            <w:tcW w:w="1276" w:type="dxa"/>
            <w:gridSpan w:val="3"/>
          </w:tcPr>
          <w:p w14:paraId="2BDB35E0" w14:textId="4B60D7E2" w:rsidR="005578F4" w:rsidRDefault="005578F4" w:rsidP="005578F4">
            <w:r>
              <w:t>-0.30 (63)</w:t>
            </w:r>
          </w:p>
        </w:tc>
        <w:tc>
          <w:tcPr>
            <w:tcW w:w="709" w:type="dxa"/>
            <w:gridSpan w:val="3"/>
          </w:tcPr>
          <w:p w14:paraId="13AEA459" w14:textId="5D46C7DA" w:rsidR="005578F4" w:rsidRDefault="005578F4" w:rsidP="005578F4">
            <w:r>
              <w:t>.763</w:t>
            </w:r>
          </w:p>
        </w:tc>
        <w:tc>
          <w:tcPr>
            <w:tcW w:w="1417" w:type="dxa"/>
            <w:gridSpan w:val="3"/>
          </w:tcPr>
          <w:p w14:paraId="2DE3B93C" w14:textId="2CA588DF" w:rsidR="005578F4" w:rsidRDefault="00327859" w:rsidP="005578F4">
            <w:r>
              <w:t>78.6 (9.5)</w:t>
            </w:r>
          </w:p>
        </w:tc>
        <w:tc>
          <w:tcPr>
            <w:tcW w:w="1418" w:type="dxa"/>
            <w:gridSpan w:val="3"/>
          </w:tcPr>
          <w:p w14:paraId="1445F08A" w14:textId="614BCCCD" w:rsidR="005578F4" w:rsidRDefault="00327859" w:rsidP="005578F4">
            <w:r>
              <w:t>76.1 (10.3)</w:t>
            </w:r>
          </w:p>
        </w:tc>
        <w:tc>
          <w:tcPr>
            <w:tcW w:w="1134" w:type="dxa"/>
            <w:gridSpan w:val="3"/>
          </w:tcPr>
          <w:p w14:paraId="5A29AB62" w14:textId="3DC6037A" w:rsidR="005578F4" w:rsidRDefault="009A559D" w:rsidP="005578F4">
            <w:r>
              <w:t>0.91 (63)</w:t>
            </w:r>
          </w:p>
        </w:tc>
        <w:tc>
          <w:tcPr>
            <w:tcW w:w="850" w:type="dxa"/>
            <w:gridSpan w:val="3"/>
          </w:tcPr>
          <w:p w14:paraId="0BA0B2DC" w14:textId="5DB0DAF3" w:rsidR="005578F4" w:rsidRDefault="009A559D" w:rsidP="005578F4">
            <w:r>
              <w:t>.364</w:t>
            </w:r>
          </w:p>
        </w:tc>
      </w:tr>
      <w:tr w:rsidR="00E21B1E" w14:paraId="36C096C6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6299072A" w14:textId="4FB90C9B" w:rsidR="005578F4" w:rsidRDefault="005578F4" w:rsidP="005578F4">
            <w:r>
              <w:t xml:space="preserve">Heart rate </w:t>
            </w:r>
          </w:p>
        </w:tc>
        <w:tc>
          <w:tcPr>
            <w:tcW w:w="1418" w:type="dxa"/>
            <w:gridSpan w:val="3"/>
          </w:tcPr>
          <w:p w14:paraId="23B4C3E1" w14:textId="7F6DCC5C" w:rsidR="005578F4" w:rsidRDefault="005578F4" w:rsidP="005578F4">
            <w:r>
              <w:t>79.4 (11.4)</w:t>
            </w:r>
          </w:p>
        </w:tc>
        <w:tc>
          <w:tcPr>
            <w:tcW w:w="1417" w:type="dxa"/>
            <w:gridSpan w:val="3"/>
          </w:tcPr>
          <w:p w14:paraId="68CB5E9C" w14:textId="3245E148" w:rsidR="005578F4" w:rsidRDefault="005578F4" w:rsidP="005578F4">
            <w:r>
              <w:t>78.0 (11.9)</w:t>
            </w:r>
          </w:p>
        </w:tc>
        <w:tc>
          <w:tcPr>
            <w:tcW w:w="1276" w:type="dxa"/>
            <w:gridSpan w:val="3"/>
          </w:tcPr>
          <w:p w14:paraId="5CF978A3" w14:textId="3DE04460" w:rsidR="005578F4" w:rsidRDefault="005578F4" w:rsidP="005578F4">
            <w:r>
              <w:t>0.421 (48)</w:t>
            </w:r>
          </w:p>
        </w:tc>
        <w:tc>
          <w:tcPr>
            <w:tcW w:w="709" w:type="dxa"/>
            <w:gridSpan w:val="3"/>
          </w:tcPr>
          <w:p w14:paraId="6995E99E" w14:textId="5FABD9B6" w:rsidR="005578F4" w:rsidRDefault="005578F4" w:rsidP="005578F4">
            <w:r>
              <w:t>.764</w:t>
            </w:r>
          </w:p>
        </w:tc>
        <w:tc>
          <w:tcPr>
            <w:tcW w:w="1417" w:type="dxa"/>
            <w:gridSpan w:val="3"/>
          </w:tcPr>
          <w:p w14:paraId="37303B86" w14:textId="43D9D793" w:rsidR="005578F4" w:rsidRDefault="00327859" w:rsidP="005578F4">
            <w:r>
              <w:t>81.5 (11.2)</w:t>
            </w:r>
          </w:p>
        </w:tc>
        <w:tc>
          <w:tcPr>
            <w:tcW w:w="1418" w:type="dxa"/>
            <w:gridSpan w:val="3"/>
          </w:tcPr>
          <w:p w14:paraId="50685773" w14:textId="47684078" w:rsidR="005578F4" w:rsidRDefault="00327859" w:rsidP="005578F4">
            <w:r>
              <w:t>77.8 (11.6)</w:t>
            </w:r>
          </w:p>
        </w:tc>
        <w:tc>
          <w:tcPr>
            <w:tcW w:w="1134" w:type="dxa"/>
            <w:gridSpan w:val="3"/>
          </w:tcPr>
          <w:p w14:paraId="4DEFB377" w14:textId="1140095A" w:rsidR="005578F4" w:rsidRDefault="009A559D" w:rsidP="005578F4">
            <w:r>
              <w:t>1.03 (48)</w:t>
            </w:r>
          </w:p>
        </w:tc>
        <w:tc>
          <w:tcPr>
            <w:tcW w:w="850" w:type="dxa"/>
            <w:gridSpan w:val="3"/>
          </w:tcPr>
          <w:p w14:paraId="7FC4AA27" w14:textId="12325486" w:rsidR="005578F4" w:rsidRDefault="009A559D" w:rsidP="005578F4">
            <w:r>
              <w:t>.316</w:t>
            </w:r>
          </w:p>
        </w:tc>
      </w:tr>
      <w:tr w:rsidR="00E21B1E" w14:paraId="106EDEFE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74596DFE" w14:textId="092581AF" w:rsidR="005578F4" w:rsidRDefault="005578F4" w:rsidP="005578F4">
            <w:r>
              <w:t xml:space="preserve">Fasting glucose </w:t>
            </w:r>
          </w:p>
        </w:tc>
        <w:tc>
          <w:tcPr>
            <w:tcW w:w="1418" w:type="dxa"/>
            <w:gridSpan w:val="3"/>
          </w:tcPr>
          <w:p w14:paraId="25DDAC7A" w14:textId="5ECBF5DB" w:rsidR="005578F4" w:rsidRDefault="005578F4" w:rsidP="005578F4">
            <w:r>
              <w:t>4.7 (0.3)</w:t>
            </w:r>
          </w:p>
        </w:tc>
        <w:tc>
          <w:tcPr>
            <w:tcW w:w="1417" w:type="dxa"/>
            <w:gridSpan w:val="3"/>
          </w:tcPr>
          <w:p w14:paraId="442E79E5" w14:textId="51A3AB20" w:rsidR="005578F4" w:rsidRDefault="005578F4" w:rsidP="005578F4">
            <w:r>
              <w:t>5.2 (1.6)</w:t>
            </w:r>
          </w:p>
        </w:tc>
        <w:tc>
          <w:tcPr>
            <w:tcW w:w="1276" w:type="dxa"/>
            <w:gridSpan w:val="3"/>
          </w:tcPr>
          <w:p w14:paraId="46071B29" w14:textId="0EE8B8EE" w:rsidR="005578F4" w:rsidRDefault="005578F4" w:rsidP="005578F4">
            <w:r>
              <w:t>-1.39 (45)</w:t>
            </w:r>
          </w:p>
        </w:tc>
        <w:tc>
          <w:tcPr>
            <w:tcW w:w="709" w:type="dxa"/>
            <w:gridSpan w:val="3"/>
          </w:tcPr>
          <w:p w14:paraId="19A9CCFD" w14:textId="110B2ED2" w:rsidR="005578F4" w:rsidRDefault="005578F4" w:rsidP="005578F4">
            <w:r>
              <w:t>.171</w:t>
            </w:r>
          </w:p>
        </w:tc>
        <w:tc>
          <w:tcPr>
            <w:tcW w:w="1417" w:type="dxa"/>
            <w:gridSpan w:val="3"/>
          </w:tcPr>
          <w:p w14:paraId="2229B844" w14:textId="69D63ED7" w:rsidR="005578F4" w:rsidRDefault="00327859" w:rsidP="005578F4">
            <w:r>
              <w:t>4.8 (0.4)</w:t>
            </w:r>
          </w:p>
        </w:tc>
        <w:tc>
          <w:tcPr>
            <w:tcW w:w="1418" w:type="dxa"/>
            <w:gridSpan w:val="3"/>
          </w:tcPr>
          <w:p w14:paraId="358EBE94" w14:textId="407DE5C7" w:rsidR="005578F4" w:rsidRDefault="00327859" w:rsidP="005578F4">
            <w:r>
              <w:t>5.1 (1.5)</w:t>
            </w:r>
          </w:p>
        </w:tc>
        <w:tc>
          <w:tcPr>
            <w:tcW w:w="1134" w:type="dxa"/>
            <w:gridSpan w:val="3"/>
          </w:tcPr>
          <w:p w14:paraId="4031FE3F" w14:textId="4CE3D810" w:rsidR="005578F4" w:rsidRDefault="009A559D" w:rsidP="005578F4">
            <w:r>
              <w:t>-0.54 (45)</w:t>
            </w:r>
          </w:p>
        </w:tc>
        <w:tc>
          <w:tcPr>
            <w:tcW w:w="850" w:type="dxa"/>
            <w:gridSpan w:val="3"/>
          </w:tcPr>
          <w:p w14:paraId="58F37F7E" w14:textId="38B485D8" w:rsidR="005578F4" w:rsidRDefault="009A559D" w:rsidP="005578F4">
            <w:r>
              <w:t>.595</w:t>
            </w:r>
          </w:p>
        </w:tc>
      </w:tr>
      <w:tr w:rsidR="00E21B1E" w14:paraId="5A7461BE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58CA37ED" w14:textId="7E996BDC" w:rsidR="005578F4" w:rsidRDefault="005578F4" w:rsidP="005578F4">
            <w:r>
              <w:t xml:space="preserve">Fasting triglycerides </w:t>
            </w:r>
          </w:p>
        </w:tc>
        <w:tc>
          <w:tcPr>
            <w:tcW w:w="1418" w:type="dxa"/>
            <w:gridSpan w:val="3"/>
          </w:tcPr>
          <w:p w14:paraId="60D05989" w14:textId="750FF624" w:rsidR="005578F4" w:rsidRDefault="005578F4" w:rsidP="005578F4">
            <w:r>
              <w:t>1.0 (0.5)</w:t>
            </w:r>
          </w:p>
        </w:tc>
        <w:tc>
          <w:tcPr>
            <w:tcW w:w="1417" w:type="dxa"/>
            <w:gridSpan w:val="3"/>
          </w:tcPr>
          <w:p w14:paraId="3407BFD3" w14:textId="0062CAB4" w:rsidR="005578F4" w:rsidRDefault="005578F4" w:rsidP="005578F4">
            <w:r>
              <w:t>0.9 (0.3)</w:t>
            </w:r>
          </w:p>
        </w:tc>
        <w:tc>
          <w:tcPr>
            <w:tcW w:w="1276" w:type="dxa"/>
            <w:gridSpan w:val="3"/>
          </w:tcPr>
          <w:p w14:paraId="2856E070" w14:textId="6907062C" w:rsidR="005578F4" w:rsidRDefault="005578F4" w:rsidP="005578F4">
            <w:r>
              <w:t>1.22 (43)</w:t>
            </w:r>
          </w:p>
        </w:tc>
        <w:tc>
          <w:tcPr>
            <w:tcW w:w="709" w:type="dxa"/>
            <w:gridSpan w:val="3"/>
          </w:tcPr>
          <w:p w14:paraId="27ECF9E9" w14:textId="4D84BB53" w:rsidR="005578F4" w:rsidRDefault="005578F4" w:rsidP="005578F4">
            <w:r>
              <w:t>.230</w:t>
            </w:r>
          </w:p>
        </w:tc>
        <w:tc>
          <w:tcPr>
            <w:tcW w:w="1417" w:type="dxa"/>
            <w:gridSpan w:val="3"/>
          </w:tcPr>
          <w:p w14:paraId="493C3596" w14:textId="0A9943C9" w:rsidR="005578F4" w:rsidRDefault="00327859" w:rsidP="005578F4">
            <w:r>
              <w:t>1.0 (0.4)</w:t>
            </w:r>
          </w:p>
        </w:tc>
        <w:tc>
          <w:tcPr>
            <w:tcW w:w="1418" w:type="dxa"/>
            <w:gridSpan w:val="3"/>
          </w:tcPr>
          <w:p w14:paraId="25E0A272" w14:textId="564FE378" w:rsidR="005578F4" w:rsidRDefault="00327859" w:rsidP="005578F4">
            <w:r>
              <w:t>0.9 (0.4)</w:t>
            </w:r>
          </w:p>
        </w:tc>
        <w:tc>
          <w:tcPr>
            <w:tcW w:w="1134" w:type="dxa"/>
            <w:gridSpan w:val="3"/>
          </w:tcPr>
          <w:p w14:paraId="35C4B8EB" w14:textId="118BE5FE" w:rsidR="005578F4" w:rsidRDefault="000C66FF" w:rsidP="005578F4">
            <w:r>
              <w:t>0.20 (43)</w:t>
            </w:r>
          </w:p>
        </w:tc>
        <w:tc>
          <w:tcPr>
            <w:tcW w:w="850" w:type="dxa"/>
            <w:gridSpan w:val="3"/>
          </w:tcPr>
          <w:p w14:paraId="56F6F07A" w14:textId="40651E0F" w:rsidR="005578F4" w:rsidRDefault="000C66FF" w:rsidP="005578F4">
            <w:r>
              <w:t>.840</w:t>
            </w:r>
          </w:p>
        </w:tc>
      </w:tr>
      <w:tr w:rsidR="00E21B1E" w14:paraId="4675410C" w14:textId="77777777" w:rsidTr="00327859">
        <w:trPr>
          <w:gridAfter w:val="2"/>
          <w:wAfter w:w="306" w:type="dxa"/>
        </w:trPr>
        <w:tc>
          <w:tcPr>
            <w:tcW w:w="3544" w:type="dxa"/>
          </w:tcPr>
          <w:p w14:paraId="516639EE" w14:textId="75FCEA44" w:rsidR="005578F4" w:rsidRDefault="00327859" w:rsidP="005578F4">
            <w:r>
              <w:t>Fasting cholesterol</w:t>
            </w:r>
          </w:p>
        </w:tc>
        <w:tc>
          <w:tcPr>
            <w:tcW w:w="1418" w:type="dxa"/>
            <w:gridSpan w:val="3"/>
          </w:tcPr>
          <w:p w14:paraId="59C94044" w14:textId="7813323F" w:rsidR="005578F4" w:rsidRDefault="005578F4" w:rsidP="005578F4">
            <w:r>
              <w:t>4.4 (1.0)</w:t>
            </w:r>
          </w:p>
        </w:tc>
        <w:tc>
          <w:tcPr>
            <w:tcW w:w="1417" w:type="dxa"/>
            <w:gridSpan w:val="3"/>
          </w:tcPr>
          <w:p w14:paraId="18B3649F" w14:textId="137B8596" w:rsidR="005578F4" w:rsidRDefault="005578F4" w:rsidP="005578F4">
            <w:r>
              <w:t>4.0 (0.8)</w:t>
            </w:r>
          </w:p>
        </w:tc>
        <w:tc>
          <w:tcPr>
            <w:tcW w:w="1276" w:type="dxa"/>
            <w:gridSpan w:val="3"/>
          </w:tcPr>
          <w:p w14:paraId="3527DB2A" w14:textId="04C09826" w:rsidR="005578F4" w:rsidRDefault="005578F4" w:rsidP="005578F4">
            <w:r>
              <w:t>1.55 (43)</w:t>
            </w:r>
          </w:p>
        </w:tc>
        <w:tc>
          <w:tcPr>
            <w:tcW w:w="709" w:type="dxa"/>
            <w:gridSpan w:val="3"/>
          </w:tcPr>
          <w:p w14:paraId="550FA4F6" w14:textId="6B99964F" w:rsidR="005578F4" w:rsidRDefault="005578F4" w:rsidP="005578F4">
            <w:r>
              <w:t>.132</w:t>
            </w:r>
          </w:p>
        </w:tc>
        <w:tc>
          <w:tcPr>
            <w:tcW w:w="1417" w:type="dxa"/>
            <w:gridSpan w:val="3"/>
          </w:tcPr>
          <w:p w14:paraId="54384EE0" w14:textId="58BA7000" w:rsidR="005578F4" w:rsidRDefault="00327859" w:rsidP="005578F4">
            <w:r>
              <w:t>4.5 (1.2)</w:t>
            </w:r>
          </w:p>
        </w:tc>
        <w:tc>
          <w:tcPr>
            <w:tcW w:w="1418" w:type="dxa"/>
            <w:gridSpan w:val="3"/>
          </w:tcPr>
          <w:p w14:paraId="0F36DB98" w14:textId="1E0A1FE6" w:rsidR="005578F4" w:rsidRDefault="00327859" w:rsidP="005578F4">
            <w:r>
              <w:t>4.0 (0.8)</w:t>
            </w:r>
          </w:p>
        </w:tc>
        <w:tc>
          <w:tcPr>
            <w:tcW w:w="1134" w:type="dxa"/>
            <w:gridSpan w:val="3"/>
          </w:tcPr>
          <w:p w14:paraId="4692FF21" w14:textId="42DCC44A" w:rsidR="005578F4" w:rsidRDefault="000C66FF" w:rsidP="005578F4">
            <w:r>
              <w:t>1.64 (43)</w:t>
            </w:r>
          </w:p>
        </w:tc>
        <w:tc>
          <w:tcPr>
            <w:tcW w:w="850" w:type="dxa"/>
            <w:gridSpan w:val="3"/>
          </w:tcPr>
          <w:p w14:paraId="10527593" w14:textId="7D480201" w:rsidR="005578F4" w:rsidRDefault="000C66FF" w:rsidP="005578F4">
            <w:r>
              <w:t>.108</w:t>
            </w:r>
          </w:p>
        </w:tc>
      </w:tr>
      <w:tr w:rsidR="00851D14" w14:paraId="1EDE262B" w14:textId="77777777" w:rsidTr="00D66A61">
        <w:tc>
          <w:tcPr>
            <w:tcW w:w="13489" w:type="dxa"/>
            <w:gridSpan w:val="27"/>
          </w:tcPr>
          <w:p w14:paraId="1A1B281A" w14:textId="3A06F338" w:rsidR="00851D14" w:rsidRPr="00F01462" w:rsidRDefault="00851D14" w:rsidP="001410E8">
            <w:pPr>
              <w:rPr>
                <w:b/>
                <w:bCs/>
                <w:i/>
                <w:iCs/>
              </w:rPr>
            </w:pPr>
            <w:r w:rsidRPr="00F01462">
              <w:rPr>
                <w:b/>
                <w:bCs/>
                <w:i/>
                <w:iCs/>
              </w:rPr>
              <w:lastRenderedPageBreak/>
              <w:t>Supplementary Table 2: Antipsychotic medication cohort: Comparison of the demographic, clinical and physical health characteristics of those who remained on study medication and had data available at 3 months and 6 months compared to those who either discontinued study medication or did not have follow-up data available</w:t>
            </w:r>
          </w:p>
        </w:tc>
      </w:tr>
      <w:tr w:rsidR="00851D14" w14:paraId="36670733" w14:textId="77777777" w:rsidTr="00D66A61">
        <w:tc>
          <w:tcPr>
            <w:tcW w:w="4098" w:type="dxa"/>
            <w:gridSpan w:val="3"/>
          </w:tcPr>
          <w:p w14:paraId="4B6B065A" w14:textId="77777777" w:rsidR="00851D14" w:rsidRDefault="00851D14" w:rsidP="001410E8"/>
        </w:tc>
        <w:tc>
          <w:tcPr>
            <w:tcW w:w="4750" w:type="dxa"/>
            <w:gridSpan w:val="12"/>
          </w:tcPr>
          <w:p w14:paraId="63DF9684" w14:textId="77777777" w:rsidR="00851D14" w:rsidRDefault="00851D14" w:rsidP="001410E8">
            <w:r>
              <w:t>3 months</w:t>
            </w:r>
          </w:p>
        </w:tc>
        <w:tc>
          <w:tcPr>
            <w:tcW w:w="4641" w:type="dxa"/>
            <w:gridSpan w:val="12"/>
          </w:tcPr>
          <w:p w14:paraId="139E2E68" w14:textId="77777777" w:rsidR="00851D14" w:rsidRDefault="00851D14" w:rsidP="001410E8">
            <w:r>
              <w:t>6 months</w:t>
            </w:r>
          </w:p>
        </w:tc>
      </w:tr>
      <w:tr w:rsidR="00EC607B" w14:paraId="61435F73" w14:textId="77777777" w:rsidTr="00D66A61">
        <w:tc>
          <w:tcPr>
            <w:tcW w:w="4098" w:type="dxa"/>
            <w:gridSpan w:val="3"/>
          </w:tcPr>
          <w:p w14:paraId="298C0AF1" w14:textId="77777777" w:rsidR="00851D14" w:rsidRDefault="00851D14" w:rsidP="001410E8"/>
        </w:tc>
        <w:tc>
          <w:tcPr>
            <w:tcW w:w="1345" w:type="dxa"/>
            <w:gridSpan w:val="3"/>
          </w:tcPr>
          <w:p w14:paraId="7C8C8A1A" w14:textId="77777777" w:rsidR="00851D14" w:rsidRDefault="00851D14" w:rsidP="001410E8">
            <w:r>
              <w:t>Followed up</w:t>
            </w:r>
          </w:p>
          <w:p w14:paraId="369AFD62" w14:textId="48C91D00" w:rsidR="00851D14" w:rsidRDefault="00851D14" w:rsidP="001410E8">
            <w:r>
              <w:t>(N=</w:t>
            </w:r>
            <w:r w:rsidR="00BE474D">
              <w:t>13</w:t>
            </w:r>
            <w:r>
              <w:t>)</w:t>
            </w:r>
          </w:p>
        </w:tc>
        <w:tc>
          <w:tcPr>
            <w:tcW w:w="1413" w:type="dxa"/>
            <w:gridSpan w:val="3"/>
          </w:tcPr>
          <w:p w14:paraId="72F76ED7" w14:textId="1AC8FEFF" w:rsidR="00851D14" w:rsidRDefault="00851D14" w:rsidP="001410E8">
            <w:r>
              <w:t xml:space="preserve">Not followed up (N= </w:t>
            </w:r>
            <w:r w:rsidR="00BE474D">
              <w:t>2</w:t>
            </w:r>
            <w:r w:rsidR="000F16F8">
              <w:t>7</w:t>
            </w:r>
            <w:r>
              <w:t>)</w:t>
            </w:r>
          </w:p>
        </w:tc>
        <w:tc>
          <w:tcPr>
            <w:tcW w:w="1233" w:type="dxa"/>
            <w:gridSpan w:val="3"/>
          </w:tcPr>
          <w:p w14:paraId="196430EF" w14:textId="77777777" w:rsidR="00851D14" w:rsidRDefault="00851D14" w:rsidP="001410E8">
            <w:r>
              <w:t>Statistical test of difference</w:t>
            </w:r>
          </w:p>
        </w:tc>
        <w:tc>
          <w:tcPr>
            <w:tcW w:w="759" w:type="dxa"/>
            <w:gridSpan w:val="3"/>
          </w:tcPr>
          <w:p w14:paraId="33B5F9FF" w14:textId="77777777" w:rsidR="00851D14" w:rsidRDefault="00851D14" w:rsidP="001410E8">
            <w:r>
              <w:t>p</w:t>
            </w:r>
          </w:p>
        </w:tc>
        <w:tc>
          <w:tcPr>
            <w:tcW w:w="1449" w:type="dxa"/>
            <w:gridSpan w:val="3"/>
          </w:tcPr>
          <w:p w14:paraId="674475D0" w14:textId="77777777" w:rsidR="00851D14" w:rsidRDefault="00851D14" w:rsidP="001410E8">
            <w:r>
              <w:t>Followed up</w:t>
            </w:r>
          </w:p>
          <w:p w14:paraId="4868A605" w14:textId="42DB03BC" w:rsidR="00851D14" w:rsidRDefault="00851D14" w:rsidP="001410E8">
            <w:r>
              <w:t xml:space="preserve">(N= </w:t>
            </w:r>
            <w:r w:rsidR="008D3C60">
              <w:t>8</w:t>
            </w:r>
            <w:r>
              <w:t>)</w:t>
            </w:r>
          </w:p>
        </w:tc>
        <w:tc>
          <w:tcPr>
            <w:tcW w:w="1448" w:type="dxa"/>
            <w:gridSpan w:val="3"/>
          </w:tcPr>
          <w:p w14:paraId="71B5F883" w14:textId="0F9396FF" w:rsidR="00851D14" w:rsidRDefault="00851D14" w:rsidP="001410E8">
            <w:r>
              <w:t>Not followed up (N=</w:t>
            </w:r>
            <w:r w:rsidR="008D3C60">
              <w:t>32</w:t>
            </w:r>
            <w:r>
              <w:t>)</w:t>
            </w:r>
          </w:p>
        </w:tc>
        <w:tc>
          <w:tcPr>
            <w:tcW w:w="1137" w:type="dxa"/>
            <w:gridSpan w:val="3"/>
          </w:tcPr>
          <w:p w14:paraId="6D0BAC9A" w14:textId="77777777" w:rsidR="00851D14" w:rsidRDefault="00851D14" w:rsidP="001410E8">
            <w:r>
              <w:t>Statistical test of difference</w:t>
            </w:r>
          </w:p>
        </w:tc>
        <w:tc>
          <w:tcPr>
            <w:tcW w:w="607" w:type="dxa"/>
            <w:gridSpan w:val="3"/>
          </w:tcPr>
          <w:p w14:paraId="73E98940" w14:textId="77777777" w:rsidR="00851D14" w:rsidRDefault="00851D14" w:rsidP="001410E8">
            <w:r>
              <w:t>p</w:t>
            </w:r>
          </w:p>
        </w:tc>
      </w:tr>
      <w:tr w:rsidR="00EC607B" w14:paraId="6DB3E6CB" w14:textId="77777777" w:rsidTr="00D66A61">
        <w:tc>
          <w:tcPr>
            <w:tcW w:w="4098" w:type="dxa"/>
            <w:gridSpan w:val="3"/>
          </w:tcPr>
          <w:p w14:paraId="70B19AB6" w14:textId="77777777" w:rsidR="00851D14" w:rsidRPr="00DE057A" w:rsidRDefault="00851D14" w:rsidP="001410E8">
            <w:pPr>
              <w:rPr>
                <w:b/>
                <w:bCs/>
              </w:rPr>
            </w:pPr>
            <w:r w:rsidRPr="00DE057A">
              <w:rPr>
                <w:b/>
                <w:bCs/>
              </w:rPr>
              <w:t>Demographic</w:t>
            </w:r>
          </w:p>
        </w:tc>
        <w:tc>
          <w:tcPr>
            <w:tcW w:w="1345" w:type="dxa"/>
            <w:gridSpan w:val="3"/>
          </w:tcPr>
          <w:p w14:paraId="2F7E7700" w14:textId="77777777" w:rsidR="00AE10A5" w:rsidRDefault="00AE10A5" w:rsidP="001410E8">
            <w:r>
              <w:t>m</w:t>
            </w:r>
            <w:r w:rsidR="00851D14">
              <w:t xml:space="preserve">edian </w:t>
            </w:r>
          </w:p>
          <w:p w14:paraId="68893372" w14:textId="3FE7824C" w:rsidR="00851D14" w:rsidRDefault="00851D14" w:rsidP="001410E8">
            <w:r>
              <w:t>(I.Q.R.)</w:t>
            </w:r>
          </w:p>
        </w:tc>
        <w:tc>
          <w:tcPr>
            <w:tcW w:w="1413" w:type="dxa"/>
            <w:gridSpan w:val="3"/>
          </w:tcPr>
          <w:p w14:paraId="72879C04" w14:textId="2C652920" w:rsidR="00851D14" w:rsidRDefault="00AE10A5" w:rsidP="001410E8">
            <w:r>
              <w:t>m</w:t>
            </w:r>
            <w:r w:rsidR="00851D14">
              <w:t>edian (I.Q.R.)</w:t>
            </w:r>
          </w:p>
        </w:tc>
        <w:tc>
          <w:tcPr>
            <w:tcW w:w="1233" w:type="dxa"/>
            <w:gridSpan w:val="3"/>
          </w:tcPr>
          <w:p w14:paraId="57792C1B" w14:textId="5316D1BC" w:rsidR="00851D14" w:rsidRPr="000F16F8" w:rsidRDefault="00EC607B" w:rsidP="001410E8">
            <w:r>
              <w:t>Z</w:t>
            </w:r>
          </w:p>
        </w:tc>
        <w:tc>
          <w:tcPr>
            <w:tcW w:w="759" w:type="dxa"/>
            <w:gridSpan w:val="3"/>
          </w:tcPr>
          <w:p w14:paraId="5E9DDBF4" w14:textId="77777777" w:rsidR="00851D14" w:rsidRDefault="00851D14" w:rsidP="001410E8"/>
        </w:tc>
        <w:tc>
          <w:tcPr>
            <w:tcW w:w="1449" w:type="dxa"/>
            <w:gridSpan w:val="3"/>
          </w:tcPr>
          <w:p w14:paraId="690BF8CE" w14:textId="632A88F6" w:rsidR="00851D14" w:rsidRDefault="00EC607B" w:rsidP="001410E8">
            <w:r>
              <w:t>m</w:t>
            </w:r>
            <w:r w:rsidR="00851D14">
              <w:t>edian (I.Q.R.)</w:t>
            </w:r>
          </w:p>
        </w:tc>
        <w:tc>
          <w:tcPr>
            <w:tcW w:w="1448" w:type="dxa"/>
            <w:gridSpan w:val="3"/>
          </w:tcPr>
          <w:p w14:paraId="0B54D686" w14:textId="18F85BF8" w:rsidR="00851D14" w:rsidRDefault="00EC607B" w:rsidP="001410E8">
            <w:r>
              <w:t>m</w:t>
            </w:r>
            <w:r w:rsidR="00851D14">
              <w:t>edian (I.Q.R.)</w:t>
            </w:r>
          </w:p>
        </w:tc>
        <w:tc>
          <w:tcPr>
            <w:tcW w:w="1137" w:type="dxa"/>
            <w:gridSpan w:val="3"/>
          </w:tcPr>
          <w:p w14:paraId="50B6846E" w14:textId="0AED0826" w:rsidR="00851D14" w:rsidRDefault="00EC607B" w:rsidP="001410E8">
            <w:r>
              <w:t>Z</w:t>
            </w:r>
          </w:p>
        </w:tc>
        <w:tc>
          <w:tcPr>
            <w:tcW w:w="607" w:type="dxa"/>
            <w:gridSpan w:val="3"/>
          </w:tcPr>
          <w:p w14:paraId="0503612E" w14:textId="77777777" w:rsidR="00851D14" w:rsidRDefault="00851D14" w:rsidP="001410E8"/>
        </w:tc>
      </w:tr>
      <w:tr w:rsidR="00EC607B" w14:paraId="502828BF" w14:textId="77777777" w:rsidTr="00D66A61">
        <w:tc>
          <w:tcPr>
            <w:tcW w:w="4098" w:type="dxa"/>
            <w:gridSpan w:val="3"/>
          </w:tcPr>
          <w:p w14:paraId="29A9E5B8" w14:textId="77777777" w:rsidR="00851D14" w:rsidRDefault="00851D14" w:rsidP="001410E8">
            <w:r>
              <w:t>Age</w:t>
            </w:r>
          </w:p>
        </w:tc>
        <w:tc>
          <w:tcPr>
            <w:tcW w:w="1345" w:type="dxa"/>
            <w:gridSpan w:val="3"/>
          </w:tcPr>
          <w:p w14:paraId="25777C18" w14:textId="77777777" w:rsidR="00EC607B" w:rsidRDefault="00EC607B" w:rsidP="001410E8">
            <w:r>
              <w:t xml:space="preserve">19.0 </w:t>
            </w:r>
          </w:p>
          <w:p w14:paraId="75DE93F0" w14:textId="5E600A49" w:rsidR="00851D14" w:rsidRDefault="00EC607B" w:rsidP="001410E8">
            <w:r>
              <w:t>(16.0 – 20.5)</w:t>
            </w:r>
          </w:p>
        </w:tc>
        <w:tc>
          <w:tcPr>
            <w:tcW w:w="1413" w:type="dxa"/>
            <w:gridSpan w:val="3"/>
          </w:tcPr>
          <w:p w14:paraId="18EED934" w14:textId="77777777" w:rsidR="00EC607B" w:rsidRDefault="00EC607B" w:rsidP="001410E8">
            <w:r>
              <w:t xml:space="preserve">19.0 </w:t>
            </w:r>
          </w:p>
          <w:p w14:paraId="76DE650E" w14:textId="2C3218D1" w:rsidR="00851D14" w:rsidRDefault="00EC607B" w:rsidP="001410E8">
            <w:r>
              <w:t>(16.0 – 21.0)</w:t>
            </w:r>
          </w:p>
        </w:tc>
        <w:tc>
          <w:tcPr>
            <w:tcW w:w="1233" w:type="dxa"/>
            <w:gridSpan w:val="3"/>
          </w:tcPr>
          <w:p w14:paraId="4CD7C87D" w14:textId="281EEEE9" w:rsidR="00851D14" w:rsidRDefault="00EC607B" w:rsidP="001410E8">
            <w:r>
              <w:t>-0.</w:t>
            </w:r>
            <w:r w:rsidR="005C1D6C">
              <w:t>12</w:t>
            </w:r>
          </w:p>
        </w:tc>
        <w:tc>
          <w:tcPr>
            <w:tcW w:w="759" w:type="dxa"/>
            <w:gridSpan w:val="3"/>
          </w:tcPr>
          <w:p w14:paraId="0D334DBD" w14:textId="5F391265" w:rsidR="00851D14" w:rsidRDefault="005C1D6C" w:rsidP="001410E8">
            <w:r>
              <w:t>.918</w:t>
            </w:r>
          </w:p>
        </w:tc>
        <w:tc>
          <w:tcPr>
            <w:tcW w:w="1449" w:type="dxa"/>
            <w:gridSpan w:val="3"/>
          </w:tcPr>
          <w:p w14:paraId="2C1F671C" w14:textId="77777777" w:rsidR="00EC607B" w:rsidRDefault="00EC607B" w:rsidP="001410E8">
            <w:r>
              <w:t xml:space="preserve">20.0 </w:t>
            </w:r>
          </w:p>
          <w:p w14:paraId="0439F579" w14:textId="1D06E22C" w:rsidR="00851D14" w:rsidRDefault="00EC607B" w:rsidP="001410E8">
            <w:r>
              <w:t>(17.0 – 20.0)</w:t>
            </w:r>
          </w:p>
        </w:tc>
        <w:tc>
          <w:tcPr>
            <w:tcW w:w="1448" w:type="dxa"/>
            <w:gridSpan w:val="3"/>
          </w:tcPr>
          <w:p w14:paraId="410E0D08" w14:textId="77777777" w:rsidR="00EC607B" w:rsidRDefault="00EC607B" w:rsidP="001410E8">
            <w:r>
              <w:t xml:space="preserve">18.0 </w:t>
            </w:r>
          </w:p>
          <w:p w14:paraId="3E8AE412" w14:textId="3C7A7602" w:rsidR="00851D14" w:rsidRDefault="00EC607B" w:rsidP="001410E8">
            <w:r>
              <w:t>(16.0 – 21.0)</w:t>
            </w:r>
          </w:p>
        </w:tc>
        <w:tc>
          <w:tcPr>
            <w:tcW w:w="1137" w:type="dxa"/>
            <w:gridSpan w:val="3"/>
          </w:tcPr>
          <w:p w14:paraId="715C5A75" w14:textId="68AA5DBD" w:rsidR="00851D14" w:rsidRDefault="00EC607B" w:rsidP="001410E8">
            <w:r>
              <w:t>-0.69</w:t>
            </w:r>
          </w:p>
        </w:tc>
        <w:tc>
          <w:tcPr>
            <w:tcW w:w="607" w:type="dxa"/>
            <w:gridSpan w:val="3"/>
          </w:tcPr>
          <w:p w14:paraId="7F072520" w14:textId="5C9ED723" w:rsidR="00851D14" w:rsidRDefault="00EC607B" w:rsidP="001410E8">
            <w:r>
              <w:t>.505</w:t>
            </w:r>
          </w:p>
        </w:tc>
      </w:tr>
      <w:tr w:rsidR="00EC607B" w14:paraId="32DC189F" w14:textId="77777777" w:rsidTr="00D66A61">
        <w:tc>
          <w:tcPr>
            <w:tcW w:w="4098" w:type="dxa"/>
            <w:gridSpan w:val="3"/>
          </w:tcPr>
          <w:p w14:paraId="2FB0056C" w14:textId="77777777" w:rsidR="00851D14" w:rsidRDefault="00851D14" w:rsidP="001410E8"/>
        </w:tc>
        <w:tc>
          <w:tcPr>
            <w:tcW w:w="1345" w:type="dxa"/>
            <w:gridSpan w:val="3"/>
          </w:tcPr>
          <w:p w14:paraId="0ECCD881" w14:textId="77777777" w:rsidR="00851D14" w:rsidRDefault="00851D14" w:rsidP="001410E8">
            <w:r>
              <w:t>% (n)</w:t>
            </w:r>
          </w:p>
        </w:tc>
        <w:tc>
          <w:tcPr>
            <w:tcW w:w="1413" w:type="dxa"/>
            <w:gridSpan w:val="3"/>
          </w:tcPr>
          <w:p w14:paraId="639A7F4A" w14:textId="77777777" w:rsidR="00851D14" w:rsidRDefault="00851D14" w:rsidP="001410E8">
            <w:r>
              <w:t>% (n)</w:t>
            </w:r>
          </w:p>
        </w:tc>
        <w:tc>
          <w:tcPr>
            <w:tcW w:w="1233" w:type="dxa"/>
            <w:gridSpan w:val="3"/>
          </w:tcPr>
          <w:p w14:paraId="39121D17" w14:textId="68DF2ABD" w:rsidR="00851D14" w:rsidRDefault="005578F4" w:rsidP="001410E8">
            <w:r>
              <w:t>X</w:t>
            </w:r>
            <w:r>
              <w:rPr>
                <w:vertAlign w:val="superscript"/>
              </w:rPr>
              <w:t xml:space="preserve">2 </w:t>
            </w:r>
            <w:r>
              <w:t>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759" w:type="dxa"/>
            <w:gridSpan w:val="3"/>
          </w:tcPr>
          <w:p w14:paraId="06F2C1B8" w14:textId="77777777" w:rsidR="00851D14" w:rsidRDefault="00851D14" w:rsidP="001410E8"/>
        </w:tc>
        <w:tc>
          <w:tcPr>
            <w:tcW w:w="1449" w:type="dxa"/>
            <w:gridSpan w:val="3"/>
          </w:tcPr>
          <w:p w14:paraId="29FE5276" w14:textId="77777777" w:rsidR="00851D14" w:rsidRDefault="00851D14" w:rsidP="001410E8">
            <w:r>
              <w:t>% (n)</w:t>
            </w:r>
          </w:p>
        </w:tc>
        <w:tc>
          <w:tcPr>
            <w:tcW w:w="1448" w:type="dxa"/>
            <w:gridSpan w:val="3"/>
          </w:tcPr>
          <w:p w14:paraId="1CAE4F90" w14:textId="77777777" w:rsidR="00851D14" w:rsidRDefault="00851D14" w:rsidP="001410E8">
            <w:r>
              <w:t>% (n)</w:t>
            </w:r>
          </w:p>
        </w:tc>
        <w:tc>
          <w:tcPr>
            <w:tcW w:w="1137" w:type="dxa"/>
            <w:gridSpan w:val="3"/>
          </w:tcPr>
          <w:p w14:paraId="662F00DB" w14:textId="77777777" w:rsidR="00851D14" w:rsidRDefault="00851D14" w:rsidP="001410E8"/>
        </w:tc>
        <w:tc>
          <w:tcPr>
            <w:tcW w:w="607" w:type="dxa"/>
            <w:gridSpan w:val="3"/>
          </w:tcPr>
          <w:p w14:paraId="3440BE95" w14:textId="77777777" w:rsidR="00851D14" w:rsidRDefault="00851D14" w:rsidP="001410E8"/>
        </w:tc>
      </w:tr>
      <w:tr w:rsidR="00EC607B" w14:paraId="7D531C4F" w14:textId="77777777" w:rsidTr="00D66A61">
        <w:tc>
          <w:tcPr>
            <w:tcW w:w="4098" w:type="dxa"/>
            <w:gridSpan w:val="3"/>
          </w:tcPr>
          <w:p w14:paraId="40A951F8" w14:textId="77777777" w:rsidR="00851D14" w:rsidRDefault="00851D14" w:rsidP="001410E8">
            <w:r>
              <w:t>Sex, % male</w:t>
            </w:r>
          </w:p>
        </w:tc>
        <w:tc>
          <w:tcPr>
            <w:tcW w:w="1345" w:type="dxa"/>
            <w:gridSpan w:val="3"/>
          </w:tcPr>
          <w:p w14:paraId="3ABA7880" w14:textId="31F74EB2" w:rsidR="00851D14" w:rsidRDefault="00BE474D" w:rsidP="001410E8">
            <w:r>
              <w:t>53.8 (7)</w:t>
            </w:r>
          </w:p>
        </w:tc>
        <w:tc>
          <w:tcPr>
            <w:tcW w:w="1413" w:type="dxa"/>
            <w:gridSpan w:val="3"/>
          </w:tcPr>
          <w:p w14:paraId="1EADA570" w14:textId="6987CBA7" w:rsidR="00851D14" w:rsidRDefault="00BE474D" w:rsidP="001410E8">
            <w:r>
              <w:t>40.7 (11)</w:t>
            </w:r>
          </w:p>
        </w:tc>
        <w:tc>
          <w:tcPr>
            <w:tcW w:w="1233" w:type="dxa"/>
            <w:gridSpan w:val="3"/>
          </w:tcPr>
          <w:p w14:paraId="06B0727D" w14:textId="51AF01B0" w:rsidR="00851D14" w:rsidRDefault="00BE474D" w:rsidP="001410E8">
            <w:r>
              <w:t>0.61 (1)</w:t>
            </w:r>
          </w:p>
        </w:tc>
        <w:tc>
          <w:tcPr>
            <w:tcW w:w="759" w:type="dxa"/>
            <w:gridSpan w:val="3"/>
          </w:tcPr>
          <w:p w14:paraId="3A24CCC0" w14:textId="47B746B9" w:rsidR="00851D14" w:rsidRDefault="00BE474D" w:rsidP="001410E8">
            <w:r>
              <w:t>.435</w:t>
            </w:r>
          </w:p>
        </w:tc>
        <w:tc>
          <w:tcPr>
            <w:tcW w:w="1449" w:type="dxa"/>
            <w:gridSpan w:val="3"/>
          </w:tcPr>
          <w:p w14:paraId="30CFA317" w14:textId="6909598D" w:rsidR="00851D14" w:rsidRDefault="008D3C60" w:rsidP="001410E8">
            <w:r>
              <w:t>62.5 (5)</w:t>
            </w:r>
          </w:p>
        </w:tc>
        <w:tc>
          <w:tcPr>
            <w:tcW w:w="1448" w:type="dxa"/>
            <w:gridSpan w:val="3"/>
          </w:tcPr>
          <w:p w14:paraId="28B06BD2" w14:textId="0D0BC326" w:rsidR="00851D14" w:rsidRDefault="002F0E2B" w:rsidP="001410E8">
            <w:r>
              <w:t>40.6 (13)</w:t>
            </w:r>
          </w:p>
        </w:tc>
        <w:tc>
          <w:tcPr>
            <w:tcW w:w="1137" w:type="dxa"/>
            <w:gridSpan w:val="3"/>
          </w:tcPr>
          <w:p w14:paraId="13250F30" w14:textId="6814DA65" w:rsidR="00851D14" w:rsidRDefault="002F0E2B" w:rsidP="001410E8">
            <w:r>
              <w:t>1.24 (1)</w:t>
            </w:r>
          </w:p>
        </w:tc>
        <w:tc>
          <w:tcPr>
            <w:tcW w:w="607" w:type="dxa"/>
            <w:gridSpan w:val="3"/>
          </w:tcPr>
          <w:p w14:paraId="0FC46B3F" w14:textId="48E2810F" w:rsidR="00851D14" w:rsidRDefault="002F0E2B" w:rsidP="001410E8">
            <w:r>
              <w:t>.430</w:t>
            </w:r>
          </w:p>
        </w:tc>
      </w:tr>
      <w:tr w:rsidR="00EC607B" w14:paraId="6B504CBF" w14:textId="77777777" w:rsidTr="00D66A61">
        <w:tc>
          <w:tcPr>
            <w:tcW w:w="4098" w:type="dxa"/>
            <w:gridSpan w:val="3"/>
          </w:tcPr>
          <w:p w14:paraId="78720D63" w14:textId="77777777" w:rsidR="00851D14" w:rsidRDefault="00851D14" w:rsidP="001410E8">
            <w:r>
              <w:t>Marital status, % never married</w:t>
            </w:r>
          </w:p>
        </w:tc>
        <w:tc>
          <w:tcPr>
            <w:tcW w:w="1345" w:type="dxa"/>
            <w:gridSpan w:val="3"/>
          </w:tcPr>
          <w:p w14:paraId="4A78978F" w14:textId="5091BE52" w:rsidR="00851D14" w:rsidRDefault="00BE474D" w:rsidP="001410E8">
            <w:r>
              <w:t>92.3 (12)</w:t>
            </w:r>
          </w:p>
        </w:tc>
        <w:tc>
          <w:tcPr>
            <w:tcW w:w="1413" w:type="dxa"/>
            <w:gridSpan w:val="3"/>
          </w:tcPr>
          <w:p w14:paraId="0F5B27E3" w14:textId="360B77FA" w:rsidR="00851D14" w:rsidRDefault="00BE474D" w:rsidP="001410E8">
            <w:r>
              <w:t>100 (27)</w:t>
            </w:r>
          </w:p>
        </w:tc>
        <w:tc>
          <w:tcPr>
            <w:tcW w:w="1233" w:type="dxa"/>
            <w:gridSpan w:val="3"/>
          </w:tcPr>
          <w:p w14:paraId="3715E843" w14:textId="568322F0" w:rsidR="00851D14" w:rsidRDefault="00BE474D" w:rsidP="001410E8">
            <w:r>
              <w:t>2.13 (1)</w:t>
            </w:r>
          </w:p>
        </w:tc>
        <w:tc>
          <w:tcPr>
            <w:tcW w:w="759" w:type="dxa"/>
            <w:gridSpan w:val="3"/>
          </w:tcPr>
          <w:p w14:paraId="5E7C200A" w14:textId="0F812E77" w:rsidR="00851D14" w:rsidRDefault="00BE474D" w:rsidP="001410E8">
            <w:r>
              <w:t>.144</w:t>
            </w:r>
          </w:p>
        </w:tc>
        <w:tc>
          <w:tcPr>
            <w:tcW w:w="1449" w:type="dxa"/>
            <w:gridSpan w:val="3"/>
          </w:tcPr>
          <w:p w14:paraId="5AE60755" w14:textId="467767BA" w:rsidR="00851D14" w:rsidRDefault="002F0E2B" w:rsidP="001410E8">
            <w:r>
              <w:t>100 (8)</w:t>
            </w:r>
          </w:p>
        </w:tc>
        <w:tc>
          <w:tcPr>
            <w:tcW w:w="1448" w:type="dxa"/>
            <w:gridSpan w:val="3"/>
          </w:tcPr>
          <w:p w14:paraId="45B430B4" w14:textId="69CF38F7" w:rsidR="00851D14" w:rsidRDefault="002F0E2B" w:rsidP="001410E8">
            <w:r>
              <w:t>96.9 (31)</w:t>
            </w:r>
          </w:p>
        </w:tc>
        <w:tc>
          <w:tcPr>
            <w:tcW w:w="1137" w:type="dxa"/>
            <w:gridSpan w:val="3"/>
          </w:tcPr>
          <w:p w14:paraId="2CBD47A7" w14:textId="377FC97E" w:rsidR="00851D14" w:rsidRDefault="002F0E2B" w:rsidP="001410E8">
            <w:r>
              <w:t>0.26 (1)</w:t>
            </w:r>
          </w:p>
        </w:tc>
        <w:tc>
          <w:tcPr>
            <w:tcW w:w="607" w:type="dxa"/>
            <w:gridSpan w:val="3"/>
          </w:tcPr>
          <w:p w14:paraId="74729879" w14:textId="6E954C5D" w:rsidR="00851D14" w:rsidRDefault="002F0E2B" w:rsidP="001410E8">
            <w:r>
              <w:t>.999</w:t>
            </w:r>
          </w:p>
        </w:tc>
      </w:tr>
      <w:tr w:rsidR="00EC607B" w14:paraId="46DD49D8" w14:textId="77777777" w:rsidTr="00D66A61">
        <w:tc>
          <w:tcPr>
            <w:tcW w:w="4098" w:type="dxa"/>
            <w:gridSpan w:val="3"/>
          </w:tcPr>
          <w:p w14:paraId="029D1FB8" w14:textId="77777777" w:rsidR="00851D14" w:rsidRDefault="00851D14" w:rsidP="001410E8">
            <w:r>
              <w:t>Work status, % employed</w:t>
            </w:r>
          </w:p>
        </w:tc>
        <w:tc>
          <w:tcPr>
            <w:tcW w:w="1345" w:type="dxa"/>
            <w:gridSpan w:val="3"/>
          </w:tcPr>
          <w:p w14:paraId="60D691B6" w14:textId="7953B854" w:rsidR="00851D14" w:rsidRDefault="00BE474D" w:rsidP="001410E8">
            <w:r>
              <w:t>69.2 (9)</w:t>
            </w:r>
          </w:p>
        </w:tc>
        <w:tc>
          <w:tcPr>
            <w:tcW w:w="1413" w:type="dxa"/>
            <w:gridSpan w:val="3"/>
          </w:tcPr>
          <w:p w14:paraId="22A0D1FB" w14:textId="7BFBC470" w:rsidR="00851D14" w:rsidRDefault="00BE474D" w:rsidP="001410E8">
            <w:r>
              <w:t>74.1 (20)</w:t>
            </w:r>
          </w:p>
        </w:tc>
        <w:tc>
          <w:tcPr>
            <w:tcW w:w="1233" w:type="dxa"/>
            <w:gridSpan w:val="3"/>
          </w:tcPr>
          <w:p w14:paraId="0EA45304" w14:textId="694F60E0" w:rsidR="00851D14" w:rsidRDefault="00BE474D" w:rsidP="001410E8">
            <w:r>
              <w:t>0.31 (2)</w:t>
            </w:r>
          </w:p>
        </w:tc>
        <w:tc>
          <w:tcPr>
            <w:tcW w:w="759" w:type="dxa"/>
            <w:gridSpan w:val="3"/>
          </w:tcPr>
          <w:p w14:paraId="51118935" w14:textId="6518D1C6" w:rsidR="00851D14" w:rsidRDefault="00BE474D" w:rsidP="001410E8">
            <w:r>
              <w:t>.856</w:t>
            </w:r>
          </w:p>
        </w:tc>
        <w:tc>
          <w:tcPr>
            <w:tcW w:w="1449" w:type="dxa"/>
            <w:gridSpan w:val="3"/>
          </w:tcPr>
          <w:p w14:paraId="28C99E68" w14:textId="0A215065" w:rsidR="00851D14" w:rsidRDefault="002F0E2B" w:rsidP="001410E8">
            <w:r>
              <w:t>100 (8)</w:t>
            </w:r>
          </w:p>
        </w:tc>
        <w:tc>
          <w:tcPr>
            <w:tcW w:w="1448" w:type="dxa"/>
            <w:gridSpan w:val="3"/>
          </w:tcPr>
          <w:p w14:paraId="59CEC1B0" w14:textId="4F419140" w:rsidR="00851D14" w:rsidRDefault="002F0E2B" w:rsidP="001410E8">
            <w:r>
              <w:t>65.6 (21)</w:t>
            </w:r>
          </w:p>
        </w:tc>
        <w:tc>
          <w:tcPr>
            <w:tcW w:w="1137" w:type="dxa"/>
            <w:gridSpan w:val="3"/>
          </w:tcPr>
          <w:p w14:paraId="6BE968D5" w14:textId="33ACE024" w:rsidR="00851D14" w:rsidRDefault="002F0E2B" w:rsidP="001410E8">
            <w:r>
              <w:t>3.79 (2)</w:t>
            </w:r>
          </w:p>
        </w:tc>
        <w:tc>
          <w:tcPr>
            <w:tcW w:w="607" w:type="dxa"/>
            <w:gridSpan w:val="3"/>
          </w:tcPr>
          <w:p w14:paraId="7467A2CB" w14:textId="25B8F570" w:rsidR="00851D14" w:rsidRDefault="002F0E2B" w:rsidP="001410E8">
            <w:r>
              <w:t>.150</w:t>
            </w:r>
          </w:p>
        </w:tc>
      </w:tr>
      <w:tr w:rsidR="00EC607B" w14:paraId="54F525B4" w14:textId="77777777" w:rsidTr="00D66A61">
        <w:tc>
          <w:tcPr>
            <w:tcW w:w="4098" w:type="dxa"/>
            <w:gridSpan w:val="3"/>
          </w:tcPr>
          <w:p w14:paraId="3266C64D" w14:textId="77777777" w:rsidR="00851D14" w:rsidRDefault="00851D14" w:rsidP="001410E8">
            <w:r>
              <w:t xml:space="preserve">Migrant status, % Australian </w:t>
            </w:r>
          </w:p>
        </w:tc>
        <w:tc>
          <w:tcPr>
            <w:tcW w:w="1345" w:type="dxa"/>
            <w:gridSpan w:val="3"/>
          </w:tcPr>
          <w:p w14:paraId="2BD241DA" w14:textId="2C2711B8" w:rsidR="00851D14" w:rsidRDefault="00BE474D" w:rsidP="001410E8">
            <w:r>
              <w:t>0 (0)</w:t>
            </w:r>
          </w:p>
        </w:tc>
        <w:tc>
          <w:tcPr>
            <w:tcW w:w="1413" w:type="dxa"/>
            <w:gridSpan w:val="3"/>
          </w:tcPr>
          <w:p w14:paraId="3C3525C8" w14:textId="592B77B4" w:rsidR="00851D14" w:rsidRDefault="00BE474D" w:rsidP="001410E8">
            <w:r>
              <w:t>15.4 (4)</w:t>
            </w:r>
          </w:p>
        </w:tc>
        <w:tc>
          <w:tcPr>
            <w:tcW w:w="1233" w:type="dxa"/>
            <w:gridSpan w:val="3"/>
          </w:tcPr>
          <w:p w14:paraId="5DF73E79" w14:textId="138D57F0" w:rsidR="00851D14" w:rsidRDefault="00BE474D" w:rsidP="001410E8">
            <w:r>
              <w:t>2.23 (1)</w:t>
            </w:r>
          </w:p>
        </w:tc>
        <w:tc>
          <w:tcPr>
            <w:tcW w:w="759" w:type="dxa"/>
            <w:gridSpan w:val="3"/>
          </w:tcPr>
          <w:p w14:paraId="71249979" w14:textId="6E923280" w:rsidR="00851D14" w:rsidRDefault="00BE474D" w:rsidP="001410E8">
            <w:r>
              <w:t>.281</w:t>
            </w:r>
          </w:p>
        </w:tc>
        <w:tc>
          <w:tcPr>
            <w:tcW w:w="1449" w:type="dxa"/>
            <w:gridSpan w:val="3"/>
          </w:tcPr>
          <w:p w14:paraId="242097EB" w14:textId="0DC690DB" w:rsidR="00851D14" w:rsidRDefault="002F0E2B" w:rsidP="001410E8">
            <w:r>
              <w:t>0 (0)</w:t>
            </w:r>
          </w:p>
        </w:tc>
        <w:tc>
          <w:tcPr>
            <w:tcW w:w="1448" w:type="dxa"/>
            <w:gridSpan w:val="3"/>
          </w:tcPr>
          <w:p w14:paraId="1170C7A6" w14:textId="5CA036C4" w:rsidR="00851D14" w:rsidRDefault="002F0E2B" w:rsidP="001410E8">
            <w:r>
              <w:t>12.9 (4)</w:t>
            </w:r>
          </w:p>
        </w:tc>
        <w:tc>
          <w:tcPr>
            <w:tcW w:w="1137" w:type="dxa"/>
            <w:gridSpan w:val="3"/>
          </w:tcPr>
          <w:p w14:paraId="2EA7E467" w14:textId="6C7FF028" w:rsidR="00851D14" w:rsidRDefault="002F0E2B" w:rsidP="001410E8">
            <w:r>
              <w:t>1.15 (1)</w:t>
            </w:r>
          </w:p>
        </w:tc>
        <w:tc>
          <w:tcPr>
            <w:tcW w:w="607" w:type="dxa"/>
            <w:gridSpan w:val="3"/>
          </w:tcPr>
          <w:p w14:paraId="79F206A0" w14:textId="26D03A0A" w:rsidR="00851D14" w:rsidRDefault="002F0E2B" w:rsidP="001410E8">
            <w:r>
              <w:t>.284</w:t>
            </w:r>
          </w:p>
        </w:tc>
      </w:tr>
      <w:tr w:rsidR="00EC607B" w14:paraId="0C536614" w14:textId="77777777" w:rsidTr="00D66A61">
        <w:tc>
          <w:tcPr>
            <w:tcW w:w="4098" w:type="dxa"/>
            <w:gridSpan w:val="3"/>
          </w:tcPr>
          <w:p w14:paraId="5BB454B6" w14:textId="77777777" w:rsidR="00851D14" w:rsidRPr="00DE057A" w:rsidRDefault="00851D14" w:rsidP="001410E8">
            <w:pPr>
              <w:rPr>
                <w:b/>
                <w:bCs/>
              </w:rPr>
            </w:pPr>
            <w:r w:rsidRPr="00DE057A">
              <w:rPr>
                <w:b/>
                <w:bCs/>
              </w:rPr>
              <w:t>Clinical</w:t>
            </w:r>
          </w:p>
        </w:tc>
        <w:tc>
          <w:tcPr>
            <w:tcW w:w="1345" w:type="dxa"/>
            <w:gridSpan w:val="3"/>
          </w:tcPr>
          <w:p w14:paraId="3022C0A8" w14:textId="77777777" w:rsidR="00851D14" w:rsidRDefault="00851D14" w:rsidP="001410E8"/>
        </w:tc>
        <w:tc>
          <w:tcPr>
            <w:tcW w:w="1413" w:type="dxa"/>
            <w:gridSpan w:val="3"/>
          </w:tcPr>
          <w:p w14:paraId="4045AE25" w14:textId="77777777" w:rsidR="00851D14" w:rsidRDefault="00851D14" w:rsidP="001410E8"/>
        </w:tc>
        <w:tc>
          <w:tcPr>
            <w:tcW w:w="1233" w:type="dxa"/>
            <w:gridSpan w:val="3"/>
          </w:tcPr>
          <w:p w14:paraId="4C36955C" w14:textId="77777777" w:rsidR="00851D14" w:rsidRDefault="00851D14" w:rsidP="001410E8"/>
        </w:tc>
        <w:tc>
          <w:tcPr>
            <w:tcW w:w="759" w:type="dxa"/>
            <w:gridSpan w:val="3"/>
          </w:tcPr>
          <w:p w14:paraId="650CD50B" w14:textId="77777777" w:rsidR="00851D14" w:rsidRDefault="00851D14" w:rsidP="001410E8"/>
        </w:tc>
        <w:tc>
          <w:tcPr>
            <w:tcW w:w="1449" w:type="dxa"/>
            <w:gridSpan w:val="3"/>
          </w:tcPr>
          <w:p w14:paraId="3855F30B" w14:textId="77777777" w:rsidR="00851D14" w:rsidRDefault="00851D14" w:rsidP="001410E8"/>
        </w:tc>
        <w:tc>
          <w:tcPr>
            <w:tcW w:w="1448" w:type="dxa"/>
            <w:gridSpan w:val="3"/>
          </w:tcPr>
          <w:p w14:paraId="5459C3FD" w14:textId="77777777" w:rsidR="00851D14" w:rsidRDefault="00851D14" w:rsidP="001410E8"/>
        </w:tc>
        <w:tc>
          <w:tcPr>
            <w:tcW w:w="1137" w:type="dxa"/>
            <w:gridSpan w:val="3"/>
          </w:tcPr>
          <w:p w14:paraId="12C09655" w14:textId="77777777" w:rsidR="00851D14" w:rsidRDefault="00851D14" w:rsidP="001410E8"/>
        </w:tc>
        <w:tc>
          <w:tcPr>
            <w:tcW w:w="607" w:type="dxa"/>
            <w:gridSpan w:val="3"/>
          </w:tcPr>
          <w:p w14:paraId="0153F10E" w14:textId="77777777" w:rsidR="00851D14" w:rsidRDefault="00851D14" w:rsidP="001410E8"/>
        </w:tc>
      </w:tr>
      <w:tr w:rsidR="00EC607B" w14:paraId="4ADDED3E" w14:textId="77777777" w:rsidTr="00D66A61">
        <w:tc>
          <w:tcPr>
            <w:tcW w:w="4098" w:type="dxa"/>
            <w:gridSpan w:val="3"/>
          </w:tcPr>
          <w:p w14:paraId="767FC563" w14:textId="77777777" w:rsidR="00851D14" w:rsidRDefault="00851D14" w:rsidP="001410E8">
            <w:r>
              <w:t>Diagnosis, % schizophrenia spectrum</w:t>
            </w:r>
          </w:p>
        </w:tc>
        <w:tc>
          <w:tcPr>
            <w:tcW w:w="1345" w:type="dxa"/>
            <w:gridSpan w:val="3"/>
          </w:tcPr>
          <w:p w14:paraId="1EC44E2E" w14:textId="65AB847F" w:rsidR="00851D14" w:rsidRDefault="00BE474D" w:rsidP="001410E8">
            <w:r>
              <w:t>30.8 (4)</w:t>
            </w:r>
          </w:p>
        </w:tc>
        <w:tc>
          <w:tcPr>
            <w:tcW w:w="1413" w:type="dxa"/>
            <w:gridSpan w:val="3"/>
          </w:tcPr>
          <w:p w14:paraId="6BF80975" w14:textId="5711BC75" w:rsidR="00851D14" w:rsidRDefault="00BE474D" w:rsidP="001410E8">
            <w:r>
              <w:t>37.0 (10)</w:t>
            </w:r>
          </w:p>
        </w:tc>
        <w:tc>
          <w:tcPr>
            <w:tcW w:w="1233" w:type="dxa"/>
            <w:gridSpan w:val="3"/>
          </w:tcPr>
          <w:p w14:paraId="258FCA09" w14:textId="47A962A2" w:rsidR="00851D14" w:rsidRDefault="00BE474D" w:rsidP="001410E8">
            <w:r>
              <w:t>0.15 (1)</w:t>
            </w:r>
          </w:p>
        </w:tc>
        <w:tc>
          <w:tcPr>
            <w:tcW w:w="759" w:type="dxa"/>
            <w:gridSpan w:val="3"/>
          </w:tcPr>
          <w:p w14:paraId="184690EA" w14:textId="050B2910" w:rsidR="00851D14" w:rsidRDefault="00BE474D" w:rsidP="001410E8">
            <w:r>
              <w:t>.999</w:t>
            </w:r>
          </w:p>
        </w:tc>
        <w:tc>
          <w:tcPr>
            <w:tcW w:w="1449" w:type="dxa"/>
            <w:gridSpan w:val="3"/>
          </w:tcPr>
          <w:p w14:paraId="66322C15" w14:textId="4590DC18" w:rsidR="00851D14" w:rsidRDefault="002F0E2B" w:rsidP="001410E8">
            <w:r>
              <w:t>37.5 (3)</w:t>
            </w:r>
          </w:p>
        </w:tc>
        <w:tc>
          <w:tcPr>
            <w:tcW w:w="1448" w:type="dxa"/>
            <w:gridSpan w:val="3"/>
          </w:tcPr>
          <w:p w14:paraId="2DD221FC" w14:textId="3E967A15" w:rsidR="00851D14" w:rsidRDefault="002F0E2B" w:rsidP="001410E8">
            <w:r>
              <w:t>34.4 (11)</w:t>
            </w:r>
          </w:p>
        </w:tc>
        <w:tc>
          <w:tcPr>
            <w:tcW w:w="1137" w:type="dxa"/>
            <w:gridSpan w:val="3"/>
          </w:tcPr>
          <w:p w14:paraId="716E79CA" w14:textId="53CB77AE" w:rsidR="00851D14" w:rsidRDefault="002F0E2B" w:rsidP="001410E8">
            <w:r>
              <w:t>0.03 (1)</w:t>
            </w:r>
          </w:p>
        </w:tc>
        <w:tc>
          <w:tcPr>
            <w:tcW w:w="607" w:type="dxa"/>
            <w:gridSpan w:val="3"/>
          </w:tcPr>
          <w:p w14:paraId="364331E5" w14:textId="2D97E07B" w:rsidR="00851D14" w:rsidRDefault="002F0E2B" w:rsidP="001410E8">
            <w:r>
              <w:t>.868</w:t>
            </w:r>
          </w:p>
        </w:tc>
      </w:tr>
      <w:tr w:rsidR="00EC607B" w14:paraId="33FB8D3C" w14:textId="77777777" w:rsidTr="00D66A61">
        <w:tc>
          <w:tcPr>
            <w:tcW w:w="4098" w:type="dxa"/>
            <w:gridSpan w:val="3"/>
          </w:tcPr>
          <w:p w14:paraId="3EE32F34" w14:textId="77777777" w:rsidR="00851D14" w:rsidRDefault="00851D14" w:rsidP="001410E8"/>
        </w:tc>
        <w:tc>
          <w:tcPr>
            <w:tcW w:w="1345" w:type="dxa"/>
            <w:gridSpan w:val="3"/>
          </w:tcPr>
          <w:p w14:paraId="2C96A2E7" w14:textId="77777777" w:rsidR="00851D14" w:rsidRDefault="00851D14" w:rsidP="001410E8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413" w:type="dxa"/>
            <w:gridSpan w:val="3"/>
          </w:tcPr>
          <w:p w14:paraId="29F4368F" w14:textId="77777777" w:rsidR="00851D14" w:rsidRDefault="00851D14" w:rsidP="001410E8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233" w:type="dxa"/>
            <w:gridSpan w:val="3"/>
          </w:tcPr>
          <w:p w14:paraId="18DDE019" w14:textId="0686E8F3" w:rsidR="00851D14" w:rsidRDefault="007A4919" w:rsidP="001410E8">
            <w:r>
              <w:t>t-test 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759" w:type="dxa"/>
            <w:gridSpan w:val="3"/>
          </w:tcPr>
          <w:p w14:paraId="12EAD1E3" w14:textId="77777777" w:rsidR="00851D14" w:rsidRDefault="00851D14" w:rsidP="001410E8"/>
        </w:tc>
        <w:tc>
          <w:tcPr>
            <w:tcW w:w="1449" w:type="dxa"/>
            <w:gridSpan w:val="3"/>
          </w:tcPr>
          <w:p w14:paraId="5582AAC9" w14:textId="77777777" w:rsidR="00851D14" w:rsidRPr="00EA6775" w:rsidRDefault="00851D14" w:rsidP="001410E8">
            <w:pPr>
              <w:rPr>
                <w:b/>
                <w:bCs/>
              </w:rPr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448" w:type="dxa"/>
            <w:gridSpan w:val="3"/>
          </w:tcPr>
          <w:p w14:paraId="10DEB923" w14:textId="77777777" w:rsidR="00851D14" w:rsidRDefault="00851D14" w:rsidP="001410E8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137" w:type="dxa"/>
            <w:gridSpan w:val="3"/>
          </w:tcPr>
          <w:p w14:paraId="4B713E91" w14:textId="77777777" w:rsidR="00851D14" w:rsidRDefault="00851D14" w:rsidP="001410E8"/>
        </w:tc>
        <w:tc>
          <w:tcPr>
            <w:tcW w:w="607" w:type="dxa"/>
            <w:gridSpan w:val="3"/>
          </w:tcPr>
          <w:p w14:paraId="527A2C1F" w14:textId="77777777" w:rsidR="00851D14" w:rsidRDefault="00851D14" w:rsidP="001410E8"/>
        </w:tc>
      </w:tr>
      <w:tr w:rsidR="00EC607B" w14:paraId="209C99FD" w14:textId="77777777" w:rsidTr="00D66A61">
        <w:tc>
          <w:tcPr>
            <w:tcW w:w="4098" w:type="dxa"/>
            <w:gridSpan w:val="3"/>
          </w:tcPr>
          <w:p w14:paraId="546606D2" w14:textId="77777777" w:rsidR="00851D14" w:rsidRDefault="00851D14" w:rsidP="001410E8">
            <w:r>
              <w:t>Total BPRS</w:t>
            </w:r>
          </w:p>
        </w:tc>
        <w:tc>
          <w:tcPr>
            <w:tcW w:w="1345" w:type="dxa"/>
            <w:gridSpan w:val="3"/>
          </w:tcPr>
          <w:p w14:paraId="69207FD4" w14:textId="2D35550B" w:rsidR="00851D14" w:rsidRDefault="00BE474D" w:rsidP="001410E8">
            <w:r>
              <w:t>54.3 (7.4)</w:t>
            </w:r>
          </w:p>
        </w:tc>
        <w:tc>
          <w:tcPr>
            <w:tcW w:w="1413" w:type="dxa"/>
            <w:gridSpan w:val="3"/>
          </w:tcPr>
          <w:p w14:paraId="1ED4C42E" w14:textId="1C4F9902" w:rsidR="00851D14" w:rsidRDefault="00BE474D" w:rsidP="001410E8">
            <w:r>
              <w:t>58.8 (10.7)</w:t>
            </w:r>
          </w:p>
        </w:tc>
        <w:tc>
          <w:tcPr>
            <w:tcW w:w="1233" w:type="dxa"/>
            <w:gridSpan w:val="3"/>
          </w:tcPr>
          <w:p w14:paraId="6376DC38" w14:textId="41F85B2E" w:rsidR="00851D14" w:rsidRDefault="006D79F5" w:rsidP="001410E8">
            <w:r>
              <w:t>-1.37 (37)</w:t>
            </w:r>
          </w:p>
        </w:tc>
        <w:tc>
          <w:tcPr>
            <w:tcW w:w="759" w:type="dxa"/>
            <w:gridSpan w:val="3"/>
          </w:tcPr>
          <w:p w14:paraId="61EB436F" w14:textId="781CBD4A" w:rsidR="00851D14" w:rsidRDefault="006D79F5" w:rsidP="001410E8">
            <w:r>
              <w:t>.178</w:t>
            </w:r>
          </w:p>
        </w:tc>
        <w:tc>
          <w:tcPr>
            <w:tcW w:w="1449" w:type="dxa"/>
            <w:gridSpan w:val="3"/>
          </w:tcPr>
          <w:p w14:paraId="1986D32A" w14:textId="224F50FA" w:rsidR="00851D14" w:rsidRDefault="004247E6" w:rsidP="001410E8">
            <w:r>
              <w:t>51.8 (5.2)</w:t>
            </w:r>
          </w:p>
        </w:tc>
        <w:tc>
          <w:tcPr>
            <w:tcW w:w="1448" w:type="dxa"/>
            <w:gridSpan w:val="3"/>
          </w:tcPr>
          <w:p w14:paraId="645FC3EE" w14:textId="07920CC3" w:rsidR="00851D14" w:rsidRDefault="004247E6" w:rsidP="001410E8">
            <w:r>
              <w:t>58.7 (10.3)</w:t>
            </w:r>
          </w:p>
        </w:tc>
        <w:tc>
          <w:tcPr>
            <w:tcW w:w="1137" w:type="dxa"/>
            <w:gridSpan w:val="3"/>
          </w:tcPr>
          <w:p w14:paraId="48EC5ADA" w14:textId="44C8C027" w:rsidR="00851D14" w:rsidRDefault="005C76E8" w:rsidP="001410E8">
            <w:r>
              <w:t>-1.86 (37)</w:t>
            </w:r>
          </w:p>
        </w:tc>
        <w:tc>
          <w:tcPr>
            <w:tcW w:w="607" w:type="dxa"/>
            <w:gridSpan w:val="3"/>
          </w:tcPr>
          <w:p w14:paraId="2E662B6C" w14:textId="2C224CF1" w:rsidR="00851D14" w:rsidRDefault="005C76E8" w:rsidP="001410E8">
            <w:r>
              <w:t>.071</w:t>
            </w:r>
          </w:p>
        </w:tc>
      </w:tr>
      <w:tr w:rsidR="00EC607B" w14:paraId="0A4D36C2" w14:textId="77777777" w:rsidTr="00D66A61">
        <w:tc>
          <w:tcPr>
            <w:tcW w:w="4098" w:type="dxa"/>
            <w:gridSpan w:val="3"/>
          </w:tcPr>
          <w:p w14:paraId="32CC4AE3" w14:textId="77777777" w:rsidR="00851D14" w:rsidRDefault="00851D14" w:rsidP="001410E8">
            <w:r>
              <w:t xml:space="preserve">BPRS Psychosis </w:t>
            </w:r>
          </w:p>
        </w:tc>
        <w:tc>
          <w:tcPr>
            <w:tcW w:w="1345" w:type="dxa"/>
            <w:gridSpan w:val="3"/>
          </w:tcPr>
          <w:p w14:paraId="6261C758" w14:textId="354BEF69" w:rsidR="00851D14" w:rsidRDefault="00BE474D" w:rsidP="001410E8">
            <w:r>
              <w:t>12.8 (3.3)</w:t>
            </w:r>
          </w:p>
        </w:tc>
        <w:tc>
          <w:tcPr>
            <w:tcW w:w="1413" w:type="dxa"/>
            <w:gridSpan w:val="3"/>
          </w:tcPr>
          <w:p w14:paraId="5C2975DA" w14:textId="53570952" w:rsidR="00851D14" w:rsidRDefault="00BE474D" w:rsidP="001410E8">
            <w:r>
              <w:t>14.5 (3.7)</w:t>
            </w:r>
          </w:p>
        </w:tc>
        <w:tc>
          <w:tcPr>
            <w:tcW w:w="1233" w:type="dxa"/>
            <w:gridSpan w:val="3"/>
          </w:tcPr>
          <w:p w14:paraId="3D9B01D7" w14:textId="1738C2A5" w:rsidR="00851D14" w:rsidRDefault="006D79F5" w:rsidP="001410E8">
            <w:r>
              <w:t>-1.35 (37)</w:t>
            </w:r>
          </w:p>
        </w:tc>
        <w:tc>
          <w:tcPr>
            <w:tcW w:w="759" w:type="dxa"/>
            <w:gridSpan w:val="3"/>
          </w:tcPr>
          <w:p w14:paraId="7EA2602E" w14:textId="102FC428" w:rsidR="00851D14" w:rsidRDefault="006D79F5" w:rsidP="001410E8">
            <w:r>
              <w:t>.185</w:t>
            </w:r>
          </w:p>
        </w:tc>
        <w:tc>
          <w:tcPr>
            <w:tcW w:w="1449" w:type="dxa"/>
            <w:gridSpan w:val="3"/>
          </w:tcPr>
          <w:p w14:paraId="3650C510" w14:textId="1186C3A3" w:rsidR="00851D14" w:rsidRDefault="004247E6" w:rsidP="001410E8">
            <w:r>
              <w:t>12.6 (3.3)</w:t>
            </w:r>
          </w:p>
        </w:tc>
        <w:tc>
          <w:tcPr>
            <w:tcW w:w="1448" w:type="dxa"/>
            <w:gridSpan w:val="3"/>
          </w:tcPr>
          <w:p w14:paraId="53A4D67F" w14:textId="4F4E2FDF" w:rsidR="00851D14" w:rsidRDefault="004247E6" w:rsidP="001410E8">
            <w:r>
              <w:t>14.3 (3.7)</w:t>
            </w:r>
          </w:p>
        </w:tc>
        <w:tc>
          <w:tcPr>
            <w:tcW w:w="1137" w:type="dxa"/>
            <w:gridSpan w:val="3"/>
          </w:tcPr>
          <w:p w14:paraId="75C59E40" w14:textId="1110E8F7" w:rsidR="00851D14" w:rsidRDefault="005C76E8" w:rsidP="001410E8">
            <w:r>
              <w:t>-1.16 (37)</w:t>
            </w:r>
          </w:p>
        </w:tc>
        <w:tc>
          <w:tcPr>
            <w:tcW w:w="607" w:type="dxa"/>
            <w:gridSpan w:val="3"/>
          </w:tcPr>
          <w:p w14:paraId="3954EE78" w14:textId="71DCEF14" w:rsidR="00851D14" w:rsidRDefault="005C76E8" w:rsidP="001410E8">
            <w:r>
              <w:t>.254</w:t>
            </w:r>
          </w:p>
        </w:tc>
      </w:tr>
      <w:tr w:rsidR="00EC607B" w14:paraId="547DA2AB" w14:textId="77777777" w:rsidTr="00D66A61">
        <w:tc>
          <w:tcPr>
            <w:tcW w:w="4098" w:type="dxa"/>
            <w:gridSpan w:val="3"/>
          </w:tcPr>
          <w:p w14:paraId="4F3A56B0" w14:textId="77777777" w:rsidR="00851D14" w:rsidRDefault="00851D14" w:rsidP="001410E8">
            <w:r>
              <w:t>SANS</w:t>
            </w:r>
          </w:p>
        </w:tc>
        <w:tc>
          <w:tcPr>
            <w:tcW w:w="1345" w:type="dxa"/>
            <w:gridSpan w:val="3"/>
          </w:tcPr>
          <w:p w14:paraId="0C1C9035" w14:textId="6F172EA0" w:rsidR="00851D14" w:rsidRDefault="00BE474D" w:rsidP="001410E8">
            <w:r>
              <w:t>35.9 (16.1)</w:t>
            </w:r>
          </w:p>
        </w:tc>
        <w:tc>
          <w:tcPr>
            <w:tcW w:w="1413" w:type="dxa"/>
            <w:gridSpan w:val="3"/>
          </w:tcPr>
          <w:p w14:paraId="3ED4F4CE" w14:textId="3AA47755" w:rsidR="00851D14" w:rsidRDefault="00BE474D" w:rsidP="001410E8">
            <w:r>
              <w:t>33.5 (19.1)</w:t>
            </w:r>
          </w:p>
        </w:tc>
        <w:tc>
          <w:tcPr>
            <w:tcW w:w="1233" w:type="dxa"/>
            <w:gridSpan w:val="3"/>
          </w:tcPr>
          <w:p w14:paraId="0AC05B7B" w14:textId="72D40CB9" w:rsidR="00851D14" w:rsidRDefault="006D79F5" w:rsidP="001410E8">
            <w:r>
              <w:t>0.39 (37)</w:t>
            </w:r>
          </w:p>
        </w:tc>
        <w:tc>
          <w:tcPr>
            <w:tcW w:w="759" w:type="dxa"/>
            <w:gridSpan w:val="3"/>
          </w:tcPr>
          <w:p w14:paraId="10822C98" w14:textId="44993740" w:rsidR="00851D14" w:rsidRDefault="006D79F5" w:rsidP="001410E8">
            <w:r>
              <w:t>.698</w:t>
            </w:r>
          </w:p>
        </w:tc>
        <w:tc>
          <w:tcPr>
            <w:tcW w:w="1449" w:type="dxa"/>
            <w:gridSpan w:val="3"/>
          </w:tcPr>
          <w:p w14:paraId="6CF56B74" w14:textId="580974FF" w:rsidR="00851D14" w:rsidRDefault="004247E6" w:rsidP="001410E8">
            <w:r>
              <w:t>32.1 (21.0)</w:t>
            </w:r>
          </w:p>
        </w:tc>
        <w:tc>
          <w:tcPr>
            <w:tcW w:w="1448" w:type="dxa"/>
            <w:gridSpan w:val="3"/>
          </w:tcPr>
          <w:p w14:paraId="1E282FBD" w14:textId="10A71CB7" w:rsidR="00851D14" w:rsidRDefault="00FC0A9F" w:rsidP="001410E8">
            <w:r>
              <w:t>34.9 (17.5)</w:t>
            </w:r>
          </w:p>
        </w:tc>
        <w:tc>
          <w:tcPr>
            <w:tcW w:w="1137" w:type="dxa"/>
            <w:gridSpan w:val="3"/>
          </w:tcPr>
          <w:p w14:paraId="06BC1D09" w14:textId="08986C19" w:rsidR="00851D14" w:rsidRDefault="005C76E8" w:rsidP="001410E8">
            <w:r>
              <w:t>-0.38 (37)</w:t>
            </w:r>
          </w:p>
        </w:tc>
        <w:tc>
          <w:tcPr>
            <w:tcW w:w="607" w:type="dxa"/>
            <w:gridSpan w:val="3"/>
          </w:tcPr>
          <w:p w14:paraId="79B29EA9" w14:textId="48576D72" w:rsidR="00851D14" w:rsidRDefault="005C76E8" w:rsidP="001410E8">
            <w:r>
              <w:t>.706</w:t>
            </w:r>
          </w:p>
        </w:tc>
      </w:tr>
      <w:tr w:rsidR="00EC607B" w14:paraId="35B40E30" w14:textId="77777777" w:rsidTr="00D66A61">
        <w:tc>
          <w:tcPr>
            <w:tcW w:w="4098" w:type="dxa"/>
            <w:gridSpan w:val="3"/>
          </w:tcPr>
          <w:p w14:paraId="72D65BE6" w14:textId="77777777" w:rsidR="00851D14" w:rsidRDefault="00851D14" w:rsidP="001410E8">
            <w:r>
              <w:t>SOFAS</w:t>
            </w:r>
          </w:p>
        </w:tc>
        <w:tc>
          <w:tcPr>
            <w:tcW w:w="1345" w:type="dxa"/>
            <w:gridSpan w:val="3"/>
          </w:tcPr>
          <w:p w14:paraId="24908855" w14:textId="1BDB32F5" w:rsidR="00851D14" w:rsidRDefault="00BE474D" w:rsidP="001410E8">
            <w:r>
              <w:t>55.0 (7.8)</w:t>
            </w:r>
          </w:p>
        </w:tc>
        <w:tc>
          <w:tcPr>
            <w:tcW w:w="1413" w:type="dxa"/>
            <w:gridSpan w:val="3"/>
          </w:tcPr>
          <w:p w14:paraId="57CAEF6E" w14:textId="20F7E47C" w:rsidR="00851D14" w:rsidRDefault="00BE474D" w:rsidP="001410E8">
            <w:r>
              <w:t>55.5 (10.9)</w:t>
            </w:r>
          </w:p>
        </w:tc>
        <w:tc>
          <w:tcPr>
            <w:tcW w:w="1233" w:type="dxa"/>
            <w:gridSpan w:val="3"/>
          </w:tcPr>
          <w:p w14:paraId="1F5044E6" w14:textId="2EF20906" w:rsidR="00851D14" w:rsidRDefault="006D79F5" w:rsidP="001410E8">
            <w:r>
              <w:t>-0.12 (22)</w:t>
            </w:r>
          </w:p>
        </w:tc>
        <w:tc>
          <w:tcPr>
            <w:tcW w:w="759" w:type="dxa"/>
            <w:gridSpan w:val="3"/>
          </w:tcPr>
          <w:p w14:paraId="657001A5" w14:textId="604FABAF" w:rsidR="00851D14" w:rsidRDefault="006D79F5" w:rsidP="001410E8">
            <w:r>
              <w:t>.902</w:t>
            </w:r>
          </w:p>
        </w:tc>
        <w:tc>
          <w:tcPr>
            <w:tcW w:w="1449" w:type="dxa"/>
            <w:gridSpan w:val="3"/>
          </w:tcPr>
          <w:p w14:paraId="14FC0BD5" w14:textId="7D108C1A" w:rsidR="00851D14" w:rsidRDefault="00FC0A9F" w:rsidP="001410E8">
            <w:r>
              <w:t>54.0 (7.4)</w:t>
            </w:r>
          </w:p>
        </w:tc>
        <w:tc>
          <w:tcPr>
            <w:tcW w:w="1448" w:type="dxa"/>
            <w:gridSpan w:val="3"/>
          </w:tcPr>
          <w:p w14:paraId="245EABA5" w14:textId="26827AEE" w:rsidR="00851D14" w:rsidRDefault="00FC0A9F" w:rsidP="001410E8">
            <w:r>
              <w:t>55.6 (10.2)</w:t>
            </w:r>
          </w:p>
        </w:tc>
        <w:tc>
          <w:tcPr>
            <w:tcW w:w="1137" w:type="dxa"/>
            <w:gridSpan w:val="3"/>
          </w:tcPr>
          <w:p w14:paraId="5EEB946F" w14:textId="4FFDAA2F" w:rsidR="00851D14" w:rsidRDefault="005C76E8" w:rsidP="001410E8">
            <w:r>
              <w:t>-0.33 (22)</w:t>
            </w:r>
          </w:p>
        </w:tc>
        <w:tc>
          <w:tcPr>
            <w:tcW w:w="607" w:type="dxa"/>
            <w:gridSpan w:val="3"/>
          </w:tcPr>
          <w:p w14:paraId="0EAA48B5" w14:textId="5CB10075" w:rsidR="00851D14" w:rsidRDefault="005C76E8" w:rsidP="001410E8">
            <w:r>
              <w:t>.741</w:t>
            </w:r>
          </w:p>
        </w:tc>
      </w:tr>
      <w:tr w:rsidR="00EC607B" w14:paraId="4BCA0DBE" w14:textId="77777777" w:rsidTr="00D66A61">
        <w:tc>
          <w:tcPr>
            <w:tcW w:w="4098" w:type="dxa"/>
            <w:gridSpan w:val="3"/>
          </w:tcPr>
          <w:p w14:paraId="57911763" w14:textId="77777777" w:rsidR="00851D14" w:rsidRPr="00DE057A" w:rsidRDefault="00851D14" w:rsidP="001410E8">
            <w:pPr>
              <w:rPr>
                <w:b/>
                <w:bCs/>
              </w:rPr>
            </w:pPr>
            <w:r w:rsidRPr="00DE057A">
              <w:rPr>
                <w:b/>
                <w:bCs/>
              </w:rPr>
              <w:t>Physical health</w:t>
            </w:r>
          </w:p>
        </w:tc>
        <w:tc>
          <w:tcPr>
            <w:tcW w:w="1345" w:type="dxa"/>
            <w:gridSpan w:val="3"/>
          </w:tcPr>
          <w:p w14:paraId="743B0388" w14:textId="77777777" w:rsidR="00851D14" w:rsidRDefault="00851D14" w:rsidP="001410E8"/>
        </w:tc>
        <w:tc>
          <w:tcPr>
            <w:tcW w:w="1413" w:type="dxa"/>
            <w:gridSpan w:val="3"/>
          </w:tcPr>
          <w:p w14:paraId="17037F0E" w14:textId="77777777" w:rsidR="00851D14" w:rsidRDefault="00851D14" w:rsidP="001410E8"/>
        </w:tc>
        <w:tc>
          <w:tcPr>
            <w:tcW w:w="1233" w:type="dxa"/>
            <w:gridSpan w:val="3"/>
          </w:tcPr>
          <w:p w14:paraId="7C2DFF4B" w14:textId="77777777" w:rsidR="00851D14" w:rsidRDefault="00851D14" w:rsidP="001410E8"/>
        </w:tc>
        <w:tc>
          <w:tcPr>
            <w:tcW w:w="759" w:type="dxa"/>
            <w:gridSpan w:val="3"/>
          </w:tcPr>
          <w:p w14:paraId="0BA7DDD4" w14:textId="77777777" w:rsidR="00851D14" w:rsidRDefault="00851D14" w:rsidP="001410E8"/>
        </w:tc>
        <w:tc>
          <w:tcPr>
            <w:tcW w:w="1449" w:type="dxa"/>
            <w:gridSpan w:val="3"/>
          </w:tcPr>
          <w:p w14:paraId="41F5D1FA" w14:textId="77777777" w:rsidR="00851D14" w:rsidRDefault="00851D14" w:rsidP="001410E8"/>
        </w:tc>
        <w:tc>
          <w:tcPr>
            <w:tcW w:w="1448" w:type="dxa"/>
            <w:gridSpan w:val="3"/>
          </w:tcPr>
          <w:p w14:paraId="0E8533FF" w14:textId="77777777" w:rsidR="00851D14" w:rsidRDefault="00851D14" w:rsidP="001410E8"/>
        </w:tc>
        <w:tc>
          <w:tcPr>
            <w:tcW w:w="1137" w:type="dxa"/>
            <w:gridSpan w:val="3"/>
          </w:tcPr>
          <w:p w14:paraId="27287EC0" w14:textId="77777777" w:rsidR="00851D14" w:rsidRDefault="00851D14" w:rsidP="001410E8"/>
        </w:tc>
        <w:tc>
          <w:tcPr>
            <w:tcW w:w="607" w:type="dxa"/>
            <w:gridSpan w:val="3"/>
          </w:tcPr>
          <w:p w14:paraId="57935FAB" w14:textId="77777777" w:rsidR="00851D14" w:rsidRDefault="00851D14" w:rsidP="001410E8"/>
        </w:tc>
      </w:tr>
      <w:tr w:rsidR="00EC607B" w14:paraId="069A4EFC" w14:textId="77777777" w:rsidTr="00D66A61">
        <w:tc>
          <w:tcPr>
            <w:tcW w:w="4098" w:type="dxa"/>
            <w:gridSpan w:val="3"/>
          </w:tcPr>
          <w:p w14:paraId="217E1E12" w14:textId="77777777" w:rsidR="00851D14" w:rsidRDefault="00851D14" w:rsidP="001410E8">
            <w:r>
              <w:t>Weight</w:t>
            </w:r>
          </w:p>
        </w:tc>
        <w:tc>
          <w:tcPr>
            <w:tcW w:w="1345" w:type="dxa"/>
            <w:gridSpan w:val="3"/>
          </w:tcPr>
          <w:p w14:paraId="7E546F87" w14:textId="4683DC09" w:rsidR="00851D14" w:rsidRDefault="00BE474D" w:rsidP="001410E8">
            <w:r>
              <w:t>70.5 (10.6)</w:t>
            </w:r>
          </w:p>
        </w:tc>
        <w:tc>
          <w:tcPr>
            <w:tcW w:w="1413" w:type="dxa"/>
            <w:gridSpan w:val="3"/>
          </w:tcPr>
          <w:p w14:paraId="084789D4" w14:textId="7D491C60" w:rsidR="00851D14" w:rsidRDefault="00BE474D" w:rsidP="001410E8">
            <w:r>
              <w:t>71.3 (20.2)</w:t>
            </w:r>
          </w:p>
        </w:tc>
        <w:tc>
          <w:tcPr>
            <w:tcW w:w="1233" w:type="dxa"/>
            <w:gridSpan w:val="3"/>
          </w:tcPr>
          <w:p w14:paraId="3B7F4030" w14:textId="2B3019B4" w:rsidR="00851D14" w:rsidRDefault="006D79F5" w:rsidP="001410E8">
            <w:r>
              <w:t>-0.14 (32)</w:t>
            </w:r>
          </w:p>
        </w:tc>
        <w:tc>
          <w:tcPr>
            <w:tcW w:w="759" w:type="dxa"/>
            <w:gridSpan w:val="3"/>
          </w:tcPr>
          <w:p w14:paraId="1BCE57CB" w14:textId="06AE249C" w:rsidR="00851D14" w:rsidRDefault="006D79F5" w:rsidP="001410E8">
            <w:r>
              <w:t>.891</w:t>
            </w:r>
          </w:p>
        </w:tc>
        <w:tc>
          <w:tcPr>
            <w:tcW w:w="1449" w:type="dxa"/>
            <w:gridSpan w:val="3"/>
          </w:tcPr>
          <w:p w14:paraId="560ABEDE" w14:textId="19F219E3" w:rsidR="00851D14" w:rsidRDefault="00FC0A9F" w:rsidP="001410E8">
            <w:r>
              <w:t>72.6 (13.0)</w:t>
            </w:r>
          </w:p>
        </w:tc>
        <w:tc>
          <w:tcPr>
            <w:tcW w:w="1448" w:type="dxa"/>
            <w:gridSpan w:val="3"/>
          </w:tcPr>
          <w:p w14:paraId="7549265C" w14:textId="4382692A" w:rsidR="00851D14" w:rsidRDefault="00FC0A9F" w:rsidP="001410E8">
            <w:r>
              <w:t>70.5 (18.2)</w:t>
            </w:r>
          </w:p>
        </w:tc>
        <w:tc>
          <w:tcPr>
            <w:tcW w:w="1137" w:type="dxa"/>
            <w:gridSpan w:val="3"/>
          </w:tcPr>
          <w:p w14:paraId="12517DDA" w14:textId="74CBD175" w:rsidR="00851D14" w:rsidRDefault="005C76E8" w:rsidP="001410E8">
            <w:r>
              <w:t>0.31 (32)</w:t>
            </w:r>
          </w:p>
        </w:tc>
        <w:tc>
          <w:tcPr>
            <w:tcW w:w="607" w:type="dxa"/>
            <w:gridSpan w:val="3"/>
          </w:tcPr>
          <w:p w14:paraId="5B55D35C" w14:textId="3122D868" w:rsidR="00851D14" w:rsidRDefault="005C76E8" w:rsidP="001410E8">
            <w:r>
              <w:t>.759</w:t>
            </w:r>
          </w:p>
        </w:tc>
      </w:tr>
      <w:tr w:rsidR="00EC607B" w14:paraId="2F751813" w14:textId="77777777" w:rsidTr="00D66A61">
        <w:tc>
          <w:tcPr>
            <w:tcW w:w="4098" w:type="dxa"/>
            <w:gridSpan w:val="3"/>
          </w:tcPr>
          <w:p w14:paraId="68D4D5DD" w14:textId="77777777" w:rsidR="00851D14" w:rsidRDefault="00851D14" w:rsidP="001410E8">
            <w:r>
              <w:t>Waist</w:t>
            </w:r>
          </w:p>
        </w:tc>
        <w:tc>
          <w:tcPr>
            <w:tcW w:w="1345" w:type="dxa"/>
            <w:gridSpan w:val="3"/>
          </w:tcPr>
          <w:p w14:paraId="481D6197" w14:textId="628CF73E" w:rsidR="00851D14" w:rsidRDefault="00BE474D" w:rsidP="001410E8">
            <w:r>
              <w:t>82.8 (8.4)</w:t>
            </w:r>
          </w:p>
        </w:tc>
        <w:tc>
          <w:tcPr>
            <w:tcW w:w="1413" w:type="dxa"/>
            <w:gridSpan w:val="3"/>
          </w:tcPr>
          <w:p w14:paraId="2A35C3AF" w14:textId="03475A2E" w:rsidR="00851D14" w:rsidRDefault="00BE474D" w:rsidP="001410E8">
            <w:r>
              <w:t>89.2 (14.7)</w:t>
            </w:r>
          </w:p>
        </w:tc>
        <w:tc>
          <w:tcPr>
            <w:tcW w:w="1233" w:type="dxa"/>
            <w:gridSpan w:val="3"/>
          </w:tcPr>
          <w:p w14:paraId="6BA0E4A4" w14:textId="7D229DB2" w:rsidR="00851D14" w:rsidRDefault="006D79F5" w:rsidP="001410E8">
            <w:r>
              <w:t>1.14 (16)</w:t>
            </w:r>
          </w:p>
        </w:tc>
        <w:tc>
          <w:tcPr>
            <w:tcW w:w="759" w:type="dxa"/>
            <w:gridSpan w:val="3"/>
          </w:tcPr>
          <w:p w14:paraId="16706024" w14:textId="6A06D36A" w:rsidR="00851D14" w:rsidRDefault="006D79F5" w:rsidP="001410E8">
            <w:r>
              <w:t>.271</w:t>
            </w:r>
          </w:p>
        </w:tc>
        <w:tc>
          <w:tcPr>
            <w:tcW w:w="1449" w:type="dxa"/>
            <w:gridSpan w:val="3"/>
          </w:tcPr>
          <w:p w14:paraId="70250297" w14:textId="6E93AC34" w:rsidR="00851D14" w:rsidRDefault="00FC0A9F" w:rsidP="001410E8">
            <w:r>
              <w:t>86.2 (7.1)</w:t>
            </w:r>
          </w:p>
        </w:tc>
        <w:tc>
          <w:tcPr>
            <w:tcW w:w="1448" w:type="dxa"/>
            <w:gridSpan w:val="3"/>
          </w:tcPr>
          <w:p w14:paraId="56E15FED" w14:textId="36B3CC0F" w:rsidR="00851D14" w:rsidRDefault="00FC0A9F" w:rsidP="001410E8">
            <w:r>
              <w:t>85.9 (14.3)</w:t>
            </w:r>
          </w:p>
        </w:tc>
        <w:tc>
          <w:tcPr>
            <w:tcW w:w="1137" w:type="dxa"/>
            <w:gridSpan w:val="3"/>
          </w:tcPr>
          <w:p w14:paraId="1F29F7B8" w14:textId="250B2516" w:rsidR="00851D14" w:rsidRDefault="005C76E8" w:rsidP="001410E8">
            <w:r>
              <w:t>0.04 (16)</w:t>
            </w:r>
          </w:p>
        </w:tc>
        <w:tc>
          <w:tcPr>
            <w:tcW w:w="607" w:type="dxa"/>
            <w:gridSpan w:val="3"/>
          </w:tcPr>
          <w:p w14:paraId="2811018C" w14:textId="1FA8B94D" w:rsidR="00851D14" w:rsidRDefault="005C76E8" w:rsidP="001410E8">
            <w:r>
              <w:t>.969</w:t>
            </w:r>
          </w:p>
        </w:tc>
      </w:tr>
      <w:tr w:rsidR="00EC607B" w14:paraId="1F14DC68" w14:textId="77777777" w:rsidTr="00D66A61">
        <w:tc>
          <w:tcPr>
            <w:tcW w:w="4098" w:type="dxa"/>
            <w:gridSpan w:val="3"/>
          </w:tcPr>
          <w:p w14:paraId="3A295DEE" w14:textId="77777777" w:rsidR="00851D14" w:rsidRDefault="00851D14" w:rsidP="001410E8">
            <w:r>
              <w:t>Systolic BP</w:t>
            </w:r>
          </w:p>
        </w:tc>
        <w:tc>
          <w:tcPr>
            <w:tcW w:w="1345" w:type="dxa"/>
            <w:gridSpan w:val="3"/>
          </w:tcPr>
          <w:p w14:paraId="600542CF" w14:textId="1552C9B7" w:rsidR="00851D14" w:rsidRDefault="00BE474D" w:rsidP="001410E8">
            <w:r>
              <w:t>123.4 (9.4)</w:t>
            </w:r>
          </w:p>
        </w:tc>
        <w:tc>
          <w:tcPr>
            <w:tcW w:w="1413" w:type="dxa"/>
            <w:gridSpan w:val="3"/>
          </w:tcPr>
          <w:p w14:paraId="44E0E6C0" w14:textId="7EE4F3AE" w:rsidR="00851D14" w:rsidRDefault="00BE474D" w:rsidP="001410E8">
            <w:r>
              <w:t>117 (16.8)</w:t>
            </w:r>
          </w:p>
        </w:tc>
        <w:tc>
          <w:tcPr>
            <w:tcW w:w="1233" w:type="dxa"/>
            <w:gridSpan w:val="3"/>
          </w:tcPr>
          <w:p w14:paraId="03012EA4" w14:textId="655892B1" w:rsidR="00851D14" w:rsidRDefault="006D79F5" w:rsidP="001410E8">
            <w:r>
              <w:t>1.10 (28)</w:t>
            </w:r>
          </w:p>
        </w:tc>
        <w:tc>
          <w:tcPr>
            <w:tcW w:w="759" w:type="dxa"/>
            <w:gridSpan w:val="3"/>
          </w:tcPr>
          <w:p w14:paraId="5F6709B7" w14:textId="5383DFC7" w:rsidR="00851D14" w:rsidRDefault="006D79F5" w:rsidP="001410E8">
            <w:r>
              <w:t>.279</w:t>
            </w:r>
          </w:p>
        </w:tc>
        <w:tc>
          <w:tcPr>
            <w:tcW w:w="1449" w:type="dxa"/>
            <w:gridSpan w:val="3"/>
          </w:tcPr>
          <w:p w14:paraId="0EEC9DE8" w14:textId="18A07EBA" w:rsidR="00851D14" w:rsidRDefault="00FC0A9F" w:rsidP="001410E8">
            <w:r>
              <w:t>122.1 (13.4)</w:t>
            </w:r>
          </w:p>
        </w:tc>
        <w:tc>
          <w:tcPr>
            <w:tcW w:w="1448" w:type="dxa"/>
            <w:gridSpan w:val="3"/>
          </w:tcPr>
          <w:p w14:paraId="26729165" w14:textId="432D3F00" w:rsidR="00851D14" w:rsidRDefault="00FC0A9F" w:rsidP="001410E8">
            <w:r>
              <w:t>119.4 (14.7)</w:t>
            </w:r>
          </w:p>
        </w:tc>
        <w:tc>
          <w:tcPr>
            <w:tcW w:w="1137" w:type="dxa"/>
            <w:gridSpan w:val="3"/>
          </w:tcPr>
          <w:p w14:paraId="14408771" w14:textId="0144E27E" w:rsidR="00851D14" w:rsidRDefault="005C76E8" w:rsidP="001410E8">
            <w:r>
              <w:t>0.46 (28)</w:t>
            </w:r>
          </w:p>
        </w:tc>
        <w:tc>
          <w:tcPr>
            <w:tcW w:w="607" w:type="dxa"/>
            <w:gridSpan w:val="3"/>
          </w:tcPr>
          <w:p w14:paraId="0A98B2ED" w14:textId="79917A8C" w:rsidR="00851D14" w:rsidRDefault="005C76E8" w:rsidP="001410E8">
            <w:r>
              <w:t>.651</w:t>
            </w:r>
          </w:p>
        </w:tc>
      </w:tr>
      <w:tr w:rsidR="00EC607B" w14:paraId="61C91B72" w14:textId="77777777" w:rsidTr="00D66A61">
        <w:tc>
          <w:tcPr>
            <w:tcW w:w="4098" w:type="dxa"/>
            <w:gridSpan w:val="3"/>
          </w:tcPr>
          <w:p w14:paraId="7E583EFF" w14:textId="77777777" w:rsidR="00851D14" w:rsidRDefault="00851D14" w:rsidP="001410E8">
            <w:r>
              <w:t>Diastolic BP</w:t>
            </w:r>
          </w:p>
        </w:tc>
        <w:tc>
          <w:tcPr>
            <w:tcW w:w="1345" w:type="dxa"/>
            <w:gridSpan w:val="3"/>
          </w:tcPr>
          <w:p w14:paraId="1A75A5D7" w14:textId="335947F4" w:rsidR="00851D14" w:rsidRDefault="006D79F5" w:rsidP="001410E8">
            <w:r>
              <w:t>78.4 (7.2)</w:t>
            </w:r>
          </w:p>
        </w:tc>
        <w:tc>
          <w:tcPr>
            <w:tcW w:w="1413" w:type="dxa"/>
            <w:gridSpan w:val="3"/>
          </w:tcPr>
          <w:p w14:paraId="2E67DD7B" w14:textId="70E17BFC" w:rsidR="00851D14" w:rsidRDefault="006D79F5" w:rsidP="001410E8">
            <w:r>
              <w:t>74.5 (11.2)</w:t>
            </w:r>
          </w:p>
        </w:tc>
        <w:tc>
          <w:tcPr>
            <w:tcW w:w="1233" w:type="dxa"/>
            <w:gridSpan w:val="3"/>
          </w:tcPr>
          <w:p w14:paraId="61A8903F" w14:textId="66C555A2" w:rsidR="00851D14" w:rsidRDefault="006D79F5" w:rsidP="001410E8">
            <w:r>
              <w:t>1.08 (28)</w:t>
            </w:r>
          </w:p>
        </w:tc>
        <w:tc>
          <w:tcPr>
            <w:tcW w:w="759" w:type="dxa"/>
            <w:gridSpan w:val="3"/>
          </w:tcPr>
          <w:p w14:paraId="1AB2B58D" w14:textId="4B97D01D" w:rsidR="00851D14" w:rsidRDefault="006D79F5" w:rsidP="001410E8">
            <w:r>
              <w:t>.289</w:t>
            </w:r>
          </w:p>
        </w:tc>
        <w:tc>
          <w:tcPr>
            <w:tcW w:w="1449" w:type="dxa"/>
            <w:gridSpan w:val="3"/>
          </w:tcPr>
          <w:p w14:paraId="54EBB4F1" w14:textId="773C0A07" w:rsidR="00851D14" w:rsidRDefault="00FC0A9F" w:rsidP="001410E8">
            <w:r>
              <w:t>76.1 (10.8)</w:t>
            </w:r>
          </w:p>
        </w:tc>
        <w:tc>
          <w:tcPr>
            <w:tcW w:w="1448" w:type="dxa"/>
            <w:gridSpan w:val="3"/>
          </w:tcPr>
          <w:p w14:paraId="71896FC5" w14:textId="563050E3" w:rsidR="00851D14" w:rsidRDefault="00FC0A9F" w:rsidP="001410E8">
            <w:r>
              <w:t>76.2 (9.6)</w:t>
            </w:r>
          </w:p>
        </w:tc>
        <w:tc>
          <w:tcPr>
            <w:tcW w:w="1137" w:type="dxa"/>
            <w:gridSpan w:val="3"/>
          </w:tcPr>
          <w:p w14:paraId="4091B9D3" w14:textId="015A62FF" w:rsidR="00851D14" w:rsidRDefault="005C76E8" w:rsidP="001410E8">
            <w:r>
              <w:t>-0.03 (28)</w:t>
            </w:r>
          </w:p>
        </w:tc>
        <w:tc>
          <w:tcPr>
            <w:tcW w:w="607" w:type="dxa"/>
            <w:gridSpan w:val="3"/>
          </w:tcPr>
          <w:p w14:paraId="3192A4CD" w14:textId="667AFA29" w:rsidR="00851D14" w:rsidRDefault="005C76E8" w:rsidP="001410E8">
            <w:r>
              <w:t>.980</w:t>
            </w:r>
          </w:p>
        </w:tc>
      </w:tr>
      <w:tr w:rsidR="00EC607B" w14:paraId="22EC87C3" w14:textId="77777777" w:rsidTr="00D66A61">
        <w:tc>
          <w:tcPr>
            <w:tcW w:w="4098" w:type="dxa"/>
            <w:gridSpan w:val="3"/>
          </w:tcPr>
          <w:p w14:paraId="7B2ECF7C" w14:textId="77777777" w:rsidR="00851D14" w:rsidRDefault="00851D14" w:rsidP="001410E8">
            <w:r>
              <w:t xml:space="preserve">Heart rate </w:t>
            </w:r>
          </w:p>
        </w:tc>
        <w:tc>
          <w:tcPr>
            <w:tcW w:w="1345" w:type="dxa"/>
            <w:gridSpan w:val="3"/>
          </w:tcPr>
          <w:p w14:paraId="4DDAB78A" w14:textId="5FFDF526" w:rsidR="00851D14" w:rsidRDefault="006D79F5" w:rsidP="001410E8">
            <w:r>
              <w:t>78.3 (10.9)</w:t>
            </w:r>
          </w:p>
        </w:tc>
        <w:tc>
          <w:tcPr>
            <w:tcW w:w="1413" w:type="dxa"/>
            <w:gridSpan w:val="3"/>
          </w:tcPr>
          <w:p w14:paraId="5AC00DC3" w14:textId="465A7D81" w:rsidR="00851D14" w:rsidRDefault="006D79F5" w:rsidP="001410E8">
            <w:r>
              <w:t>78.3 (11.5)</w:t>
            </w:r>
          </w:p>
        </w:tc>
        <w:tc>
          <w:tcPr>
            <w:tcW w:w="1233" w:type="dxa"/>
            <w:gridSpan w:val="3"/>
          </w:tcPr>
          <w:p w14:paraId="14DCC982" w14:textId="64807F47" w:rsidR="00851D14" w:rsidRDefault="006D79F5" w:rsidP="001410E8">
            <w:r>
              <w:t>.01 (21)</w:t>
            </w:r>
          </w:p>
        </w:tc>
        <w:tc>
          <w:tcPr>
            <w:tcW w:w="759" w:type="dxa"/>
            <w:gridSpan w:val="3"/>
          </w:tcPr>
          <w:p w14:paraId="752B47A1" w14:textId="21034BA7" w:rsidR="00851D14" w:rsidRDefault="006D79F5" w:rsidP="001410E8">
            <w:r>
              <w:t>.990</w:t>
            </w:r>
          </w:p>
        </w:tc>
        <w:tc>
          <w:tcPr>
            <w:tcW w:w="1449" w:type="dxa"/>
            <w:gridSpan w:val="3"/>
          </w:tcPr>
          <w:p w14:paraId="1867EFAA" w14:textId="781B758E" w:rsidR="00851D14" w:rsidRDefault="00FC0A9F" w:rsidP="001410E8">
            <w:r>
              <w:t>76.7 (12.3)</w:t>
            </w:r>
          </w:p>
        </w:tc>
        <w:tc>
          <w:tcPr>
            <w:tcW w:w="1448" w:type="dxa"/>
            <w:gridSpan w:val="3"/>
          </w:tcPr>
          <w:p w14:paraId="6662101E" w14:textId="255334F4" w:rsidR="00851D14" w:rsidRDefault="00FC0A9F" w:rsidP="001410E8">
            <w:r>
              <w:t>78.9 (10.8)</w:t>
            </w:r>
          </w:p>
        </w:tc>
        <w:tc>
          <w:tcPr>
            <w:tcW w:w="1137" w:type="dxa"/>
            <w:gridSpan w:val="3"/>
          </w:tcPr>
          <w:p w14:paraId="5B11340D" w14:textId="57497557" w:rsidR="00851D14" w:rsidRDefault="005C76E8" w:rsidP="001410E8">
            <w:r>
              <w:t>-0.42 (21)</w:t>
            </w:r>
          </w:p>
        </w:tc>
        <w:tc>
          <w:tcPr>
            <w:tcW w:w="607" w:type="dxa"/>
            <w:gridSpan w:val="3"/>
          </w:tcPr>
          <w:p w14:paraId="3E06B8CE" w14:textId="15DFFD05" w:rsidR="00851D14" w:rsidRDefault="005C76E8" w:rsidP="001410E8">
            <w:r>
              <w:t>.680</w:t>
            </w:r>
          </w:p>
        </w:tc>
      </w:tr>
      <w:tr w:rsidR="00EC607B" w14:paraId="10ED3938" w14:textId="77777777" w:rsidTr="00D66A61">
        <w:tc>
          <w:tcPr>
            <w:tcW w:w="4098" w:type="dxa"/>
            <w:gridSpan w:val="3"/>
          </w:tcPr>
          <w:p w14:paraId="6720FDE8" w14:textId="77777777" w:rsidR="00851D14" w:rsidRDefault="00851D14" w:rsidP="001410E8">
            <w:r>
              <w:t xml:space="preserve">Fasting glucose </w:t>
            </w:r>
          </w:p>
        </w:tc>
        <w:tc>
          <w:tcPr>
            <w:tcW w:w="1345" w:type="dxa"/>
            <w:gridSpan w:val="3"/>
          </w:tcPr>
          <w:p w14:paraId="77B9A4B7" w14:textId="295DF057" w:rsidR="00851D14" w:rsidRDefault="006D79F5" w:rsidP="001410E8">
            <w:r>
              <w:t>4.8 (0.25)</w:t>
            </w:r>
          </w:p>
        </w:tc>
        <w:tc>
          <w:tcPr>
            <w:tcW w:w="1413" w:type="dxa"/>
            <w:gridSpan w:val="3"/>
          </w:tcPr>
          <w:p w14:paraId="27F0EEDA" w14:textId="638376E1" w:rsidR="00851D14" w:rsidRDefault="006D79F5" w:rsidP="001410E8">
            <w:r>
              <w:t>5.5 (2.1)</w:t>
            </w:r>
          </w:p>
        </w:tc>
        <w:tc>
          <w:tcPr>
            <w:tcW w:w="1233" w:type="dxa"/>
            <w:gridSpan w:val="3"/>
          </w:tcPr>
          <w:p w14:paraId="6107EA19" w14:textId="7BE01CB5" w:rsidR="00851D14" w:rsidRDefault="006D79F5" w:rsidP="001410E8">
            <w:r>
              <w:t>-0.98 (21)</w:t>
            </w:r>
          </w:p>
        </w:tc>
        <w:tc>
          <w:tcPr>
            <w:tcW w:w="759" w:type="dxa"/>
            <w:gridSpan w:val="3"/>
          </w:tcPr>
          <w:p w14:paraId="07ACB72C" w14:textId="231D8CB7" w:rsidR="00851D14" w:rsidRDefault="006D79F5" w:rsidP="001410E8">
            <w:r>
              <w:t>.338</w:t>
            </w:r>
          </w:p>
        </w:tc>
        <w:tc>
          <w:tcPr>
            <w:tcW w:w="1449" w:type="dxa"/>
            <w:gridSpan w:val="3"/>
          </w:tcPr>
          <w:p w14:paraId="07FBD0A7" w14:textId="1EC65097" w:rsidR="00851D14" w:rsidRDefault="00FC0A9F" w:rsidP="001410E8">
            <w:r>
              <w:t>5.0 (0.3)</w:t>
            </w:r>
          </w:p>
        </w:tc>
        <w:tc>
          <w:tcPr>
            <w:tcW w:w="1448" w:type="dxa"/>
            <w:gridSpan w:val="3"/>
          </w:tcPr>
          <w:p w14:paraId="62805CF3" w14:textId="3FF634C4" w:rsidR="00851D14" w:rsidRDefault="00FC0A9F" w:rsidP="001410E8">
            <w:r>
              <w:t>5.4 (2.1)</w:t>
            </w:r>
          </w:p>
        </w:tc>
        <w:tc>
          <w:tcPr>
            <w:tcW w:w="1137" w:type="dxa"/>
            <w:gridSpan w:val="3"/>
          </w:tcPr>
          <w:p w14:paraId="717ABEA6" w14:textId="4EEAF785" w:rsidR="00851D14" w:rsidRDefault="005C76E8" w:rsidP="001410E8">
            <w:r>
              <w:t>-0.50 (21)</w:t>
            </w:r>
          </w:p>
        </w:tc>
        <w:tc>
          <w:tcPr>
            <w:tcW w:w="607" w:type="dxa"/>
            <w:gridSpan w:val="3"/>
          </w:tcPr>
          <w:p w14:paraId="0CF0E77C" w14:textId="3BA60CF8" w:rsidR="00851D14" w:rsidRDefault="005C76E8" w:rsidP="001410E8">
            <w:r>
              <w:t>.622</w:t>
            </w:r>
          </w:p>
        </w:tc>
      </w:tr>
      <w:tr w:rsidR="00EC607B" w14:paraId="45B3B830" w14:textId="77777777" w:rsidTr="00D66A61">
        <w:tc>
          <w:tcPr>
            <w:tcW w:w="4098" w:type="dxa"/>
            <w:gridSpan w:val="3"/>
          </w:tcPr>
          <w:p w14:paraId="77B8E385" w14:textId="77777777" w:rsidR="00851D14" w:rsidRDefault="00851D14" w:rsidP="001410E8">
            <w:r>
              <w:t xml:space="preserve">Fasting triglycerides </w:t>
            </w:r>
          </w:p>
        </w:tc>
        <w:tc>
          <w:tcPr>
            <w:tcW w:w="1345" w:type="dxa"/>
            <w:gridSpan w:val="3"/>
          </w:tcPr>
          <w:p w14:paraId="0AFD5EC7" w14:textId="3BEE5590" w:rsidR="00851D14" w:rsidRDefault="006D79F5" w:rsidP="001410E8">
            <w:r>
              <w:t>1.1 (0.5)</w:t>
            </w:r>
          </w:p>
        </w:tc>
        <w:tc>
          <w:tcPr>
            <w:tcW w:w="1413" w:type="dxa"/>
            <w:gridSpan w:val="3"/>
          </w:tcPr>
          <w:p w14:paraId="3529BCB4" w14:textId="167358DA" w:rsidR="00851D14" w:rsidRDefault="006D79F5" w:rsidP="001410E8">
            <w:r>
              <w:t>0.9 (0.4)</w:t>
            </w:r>
          </w:p>
        </w:tc>
        <w:tc>
          <w:tcPr>
            <w:tcW w:w="1233" w:type="dxa"/>
            <w:gridSpan w:val="3"/>
          </w:tcPr>
          <w:p w14:paraId="1D391903" w14:textId="6E4BA557" w:rsidR="00851D14" w:rsidRDefault="006D79F5" w:rsidP="001410E8">
            <w:r>
              <w:t>1.06 (20)</w:t>
            </w:r>
          </w:p>
        </w:tc>
        <w:tc>
          <w:tcPr>
            <w:tcW w:w="759" w:type="dxa"/>
            <w:gridSpan w:val="3"/>
          </w:tcPr>
          <w:p w14:paraId="328156D7" w14:textId="3B9D8B8C" w:rsidR="00851D14" w:rsidRDefault="006D79F5" w:rsidP="001410E8">
            <w:r>
              <w:t>.303</w:t>
            </w:r>
          </w:p>
        </w:tc>
        <w:tc>
          <w:tcPr>
            <w:tcW w:w="1449" w:type="dxa"/>
            <w:gridSpan w:val="3"/>
          </w:tcPr>
          <w:p w14:paraId="26ED4C46" w14:textId="5AE152E8" w:rsidR="00851D14" w:rsidRDefault="00FC0A9F" w:rsidP="001410E8">
            <w:r>
              <w:t>1.1 (0.5)</w:t>
            </w:r>
          </w:p>
        </w:tc>
        <w:tc>
          <w:tcPr>
            <w:tcW w:w="1448" w:type="dxa"/>
            <w:gridSpan w:val="3"/>
          </w:tcPr>
          <w:p w14:paraId="7893EEEB" w14:textId="03944E1E" w:rsidR="00851D14" w:rsidRDefault="00FC0A9F" w:rsidP="001410E8">
            <w:r>
              <w:t>0.9 (0.4)</w:t>
            </w:r>
          </w:p>
        </w:tc>
        <w:tc>
          <w:tcPr>
            <w:tcW w:w="1137" w:type="dxa"/>
            <w:gridSpan w:val="3"/>
          </w:tcPr>
          <w:p w14:paraId="5E41B73D" w14:textId="65D4D832" w:rsidR="00851D14" w:rsidRDefault="005C76E8" w:rsidP="001410E8">
            <w:r>
              <w:t>0.84 (20)</w:t>
            </w:r>
          </w:p>
        </w:tc>
        <w:tc>
          <w:tcPr>
            <w:tcW w:w="607" w:type="dxa"/>
            <w:gridSpan w:val="3"/>
          </w:tcPr>
          <w:p w14:paraId="1A1F8165" w14:textId="4EC0C5E8" w:rsidR="00851D14" w:rsidRDefault="005C76E8" w:rsidP="001410E8">
            <w:r>
              <w:t>.412</w:t>
            </w:r>
          </w:p>
        </w:tc>
      </w:tr>
      <w:tr w:rsidR="00EC607B" w14:paraId="069A6225" w14:textId="77777777" w:rsidTr="00D66A61">
        <w:tc>
          <w:tcPr>
            <w:tcW w:w="4098" w:type="dxa"/>
            <w:gridSpan w:val="3"/>
          </w:tcPr>
          <w:p w14:paraId="1AADE1A1" w14:textId="7E895EB9" w:rsidR="00851D14" w:rsidRDefault="007A4919" w:rsidP="001410E8">
            <w:r>
              <w:t>Fasting Cholesterol</w:t>
            </w:r>
          </w:p>
        </w:tc>
        <w:tc>
          <w:tcPr>
            <w:tcW w:w="1345" w:type="dxa"/>
            <w:gridSpan w:val="3"/>
          </w:tcPr>
          <w:p w14:paraId="1BB5AF50" w14:textId="14ADB9CA" w:rsidR="00851D14" w:rsidRDefault="006D79F5" w:rsidP="001410E8">
            <w:r>
              <w:t>4.7 (1.4)</w:t>
            </w:r>
          </w:p>
        </w:tc>
        <w:tc>
          <w:tcPr>
            <w:tcW w:w="1413" w:type="dxa"/>
            <w:gridSpan w:val="3"/>
          </w:tcPr>
          <w:p w14:paraId="24135107" w14:textId="6B6DCF11" w:rsidR="00851D14" w:rsidRDefault="006D79F5" w:rsidP="001410E8">
            <w:r>
              <w:t>3.8 (0.8)</w:t>
            </w:r>
          </w:p>
        </w:tc>
        <w:tc>
          <w:tcPr>
            <w:tcW w:w="1233" w:type="dxa"/>
            <w:gridSpan w:val="3"/>
          </w:tcPr>
          <w:p w14:paraId="14183F87" w14:textId="4BC0C4A0" w:rsidR="00851D14" w:rsidRDefault="006D79F5" w:rsidP="001410E8">
            <w:r>
              <w:t>1.99 (20)</w:t>
            </w:r>
          </w:p>
        </w:tc>
        <w:tc>
          <w:tcPr>
            <w:tcW w:w="759" w:type="dxa"/>
            <w:gridSpan w:val="3"/>
          </w:tcPr>
          <w:p w14:paraId="0149EA8D" w14:textId="4346C9BB" w:rsidR="00851D14" w:rsidRDefault="006D79F5" w:rsidP="001410E8">
            <w:r>
              <w:t>.060</w:t>
            </w:r>
          </w:p>
        </w:tc>
        <w:tc>
          <w:tcPr>
            <w:tcW w:w="1449" w:type="dxa"/>
            <w:gridSpan w:val="3"/>
          </w:tcPr>
          <w:p w14:paraId="0BB7C1CC" w14:textId="1A0C1CB9" w:rsidR="00851D14" w:rsidRDefault="00FC0A9F" w:rsidP="001410E8">
            <w:r>
              <w:t>4.5 (1.6)</w:t>
            </w:r>
          </w:p>
        </w:tc>
        <w:tc>
          <w:tcPr>
            <w:tcW w:w="1448" w:type="dxa"/>
            <w:gridSpan w:val="3"/>
          </w:tcPr>
          <w:p w14:paraId="239266C9" w14:textId="681D0F4F" w:rsidR="00851D14" w:rsidRDefault="00FC0A9F" w:rsidP="001410E8">
            <w:r>
              <w:t>3.9 (0.8)</w:t>
            </w:r>
          </w:p>
        </w:tc>
        <w:tc>
          <w:tcPr>
            <w:tcW w:w="1137" w:type="dxa"/>
            <w:gridSpan w:val="3"/>
          </w:tcPr>
          <w:p w14:paraId="427DEA6C" w14:textId="18E5D4E0" w:rsidR="00851D14" w:rsidRDefault="005C76E8" w:rsidP="001410E8">
            <w:r>
              <w:t>1.14 (20)</w:t>
            </w:r>
          </w:p>
        </w:tc>
        <w:tc>
          <w:tcPr>
            <w:tcW w:w="607" w:type="dxa"/>
            <w:gridSpan w:val="3"/>
          </w:tcPr>
          <w:p w14:paraId="739718AC" w14:textId="438E6FBF" w:rsidR="00851D14" w:rsidRDefault="005C76E8" w:rsidP="001410E8">
            <w:r>
              <w:t>.268</w:t>
            </w:r>
          </w:p>
        </w:tc>
      </w:tr>
      <w:tr w:rsidR="00851D14" w14:paraId="53583DCC" w14:textId="77777777" w:rsidTr="00BF683B">
        <w:trPr>
          <w:gridAfter w:val="1"/>
          <w:wAfter w:w="22" w:type="dxa"/>
        </w:trPr>
        <w:tc>
          <w:tcPr>
            <w:tcW w:w="13467" w:type="dxa"/>
            <w:gridSpan w:val="26"/>
          </w:tcPr>
          <w:p w14:paraId="36180A84" w14:textId="6BACB1AB" w:rsidR="00851D14" w:rsidRPr="00F01462" w:rsidRDefault="00851D14" w:rsidP="001410E8">
            <w:pPr>
              <w:rPr>
                <w:b/>
                <w:bCs/>
                <w:i/>
                <w:iCs/>
              </w:rPr>
            </w:pPr>
            <w:r w:rsidRPr="00F01462">
              <w:rPr>
                <w:b/>
                <w:bCs/>
                <w:i/>
                <w:iCs/>
              </w:rPr>
              <w:lastRenderedPageBreak/>
              <w:t>Supplementary Table 3: Placebo cohort: Comparison of the demographic, clinical and physical health characteristics of those who remained on study medication and had data available at 3 months and 6 months compared to those who either discontinued study medication or did not have follow-up data available</w:t>
            </w:r>
          </w:p>
        </w:tc>
      </w:tr>
      <w:tr w:rsidR="00851D14" w14:paraId="0349E6C9" w14:textId="77777777" w:rsidTr="00BF683B">
        <w:trPr>
          <w:gridAfter w:val="1"/>
          <w:wAfter w:w="22" w:type="dxa"/>
        </w:trPr>
        <w:tc>
          <w:tcPr>
            <w:tcW w:w="3686" w:type="dxa"/>
            <w:gridSpan w:val="2"/>
          </w:tcPr>
          <w:p w14:paraId="7B479EC3" w14:textId="77777777" w:rsidR="00851D14" w:rsidRDefault="00851D14" w:rsidP="001410E8"/>
        </w:tc>
        <w:tc>
          <w:tcPr>
            <w:tcW w:w="4961" w:type="dxa"/>
            <w:gridSpan w:val="12"/>
          </w:tcPr>
          <w:p w14:paraId="05A28F03" w14:textId="77777777" w:rsidR="00851D14" w:rsidRDefault="00851D14" w:rsidP="001410E8">
            <w:r>
              <w:t>3 months</w:t>
            </w:r>
          </w:p>
        </w:tc>
        <w:tc>
          <w:tcPr>
            <w:tcW w:w="4820" w:type="dxa"/>
            <w:gridSpan w:val="12"/>
          </w:tcPr>
          <w:p w14:paraId="4855166B" w14:textId="77777777" w:rsidR="00851D14" w:rsidRDefault="00851D14" w:rsidP="001410E8">
            <w:r>
              <w:t>6 months</w:t>
            </w:r>
          </w:p>
        </w:tc>
      </w:tr>
      <w:tr w:rsidR="00BF683B" w14:paraId="49A02770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45274D50" w14:textId="77777777" w:rsidR="00851D14" w:rsidRDefault="00851D14" w:rsidP="001410E8"/>
        </w:tc>
        <w:tc>
          <w:tcPr>
            <w:tcW w:w="1417" w:type="dxa"/>
            <w:gridSpan w:val="3"/>
          </w:tcPr>
          <w:p w14:paraId="0FCDDAEC" w14:textId="77777777" w:rsidR="00851D14" w:rsidRDefault="00851D14" w:rsidP="001410E8">
            <w:r>
              <w:t>Followed up</w:t>
            </w:r>
          </w:p>
          <w:p w14:paraId="67544694" w14:textId="73CAF60C" w:rsidR="00851D14" w:rsidRDefault="00851D14" w:rsidP="001410E8">
            <w:r>
              <w:t>(N=</w:t>
            </w:r>
            <w:r w:rsidR="005578F4">
              <w:t>21</w:t>
            </w:r>
            <w:r>
              <w:t>)</w:t>
            </w:r>
          </w:p>
        </w:tc>
        <w:tc>
          <w:tcPr>
            <w:tcW w:w="1418" w:type="dxa"/>
            <w:gridSpan w:val="3"/>
          </w:tcPr>
          <w:p w14:paraId="27249A79" w14:textId="402ABF9D" w:rsidR="00851D14" w:rsidRDefault="00851D14" w:rsidP="001410E8">
            <w:r>
              <w:t>Not followed up (N=</w:t>
            </w:r>
            <w:r w:rsidR="005578F4">
              <w:t>20</w:t>
            </w:r>
            <w:r>
              <w:t>)</w:t>
            </w:r>
          </w:p>
        </w:tc>
        <w:tc>
          <w:tcPr>
            <w:tcW w:w="1276" w:type="dxa"/>
            <w:gridSpan w:val="3"/>
          </w:tcPr>
          <w:p w14:paraId="4246CD5A" w14:textId="77777777" w:rsidR="00851D14" w:rsidRDefault="00851D14" w:rsidP="001410E8">
            <w:r>
              <w:t>Statistical test of difference</w:t>
            </w:r>
          </w:p>
        </w:tc>
        <w:tc>
          <w:tcPr>
            <w:tcW w:w="850" w:type="dxa"/>
            <w:gridSpan w:val="3"/>
          </w:tcPr>
          <w:p w14:paraId="3140D4C8" w14:textId="77777777" w:rsidR="00851D14" w:rsidRDefault="00851D14" w:rsidP="001410E8">
            <w:r>
              <w:t>p</w:t>
            </w:r>
          </w:p>
        </w:tc>
        <w:tc>
          <w:tcPr>
            <w:tcW w:w="1418" w:type="dxa"/>
            <w:gridSpan w:val="3"/>
          </w:tcPr>
          <w:p w14:paraId="066798CA" w14:textId="59A397F3" w:rsidR="00851D14" w:rsidRDefault="00851D14" w:rsidP="00BF683B">
            <w:r>
              <w:t>Followed up</w:t>
            </w:r>
            <w:r w:rsidR="00BF683B">
              <w:t xml:space="preserve"> </w:t>
            </w:r>
            <w:r>
              <w:t>(N=</w:t>
            </w:r>
            <w:r w:rsidR="00BF683B">
              <w:t>11</w:t>
            </w:r>
            <w:r>
              <w:t>)</w:t>
            </w:r>
          </w:p>
        </w:tc>
        <w:tc>
          <w:tcPr>
            <w:tcW w:w="1417" w:type="dxa"/>
            <w:gridSpan w:val="3"/>
          </w:tcPr>
          <w:p w14:paraId="4F5D3F78" w14:textId="0A3103BB" w:rsidR="00851D14" w:rsidRDefault="00851D14" w:rsidP="001410E8">
            <w:r>
              <w:t>Not followed up (N=</w:t>
            </w:r>
            <w:r w:rsidR="00BF683B">
              <w:t>30</w:t>
            </w:r>
            <w:r>
              <w:t>)</w:t>
            </w:r>
          </w:p>
        </w:tc>
        <w:tc>
          <w:tcPr>
            <w:tcW w:w="1134" w:type="dxa"/>
            <w:gridSpan w:val="3"/>
          </w:tcPr>
          <w:p w14:paraId="4758C060" w14:textId="77777777" w:rsidR="00851D14" w:rsidRDefault="00851D14" w:rsidP="001410E8">
            <w:r>
              <w:t>Statistical test of difference</w:t>
            </w:r>
          </w:p>
        </w:tc>
        <w:tc>
          <w:tcPr>
            <w:tcW w:w="851" w:type="dxa"/>
            <w:gridSpan w:val="3"/>
          </w:tcPr>
          <w:p w14:paraId="32D8FE4A" w14:textId="77777777" w:rsidR="00851D14" w:rsidRDefault="00851D14" w:rsidP="001410E8">
            <w:r>
              <w:t>p</w:t>
            </w:r>
          </w:p>
        </w:tc>
      </w:tr>
      <w:tr w:rsidR="00BF683B" w14:paraId="307A3034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2015C343" w14:textId="77777777" w:rsidR="00851D14" w:rsidRPr="00DE057A" w:rsidRDefault="00851D14" w:rsidP="001410E8">
            <w:pPr>
              <w:rPr>
                <w:b/>
                <w:bCs/>
              </w:rPr>
            </w:pPr>
            <w:r w:rsidRPr="00DE057A">
              <w:rPr>
                <w:b/>
                <w:bCs/>
              </w:rPr>
              <w:t>Demographic</w:t>
            </w:r>
          </w:p>
        </w:tc>
        <w:tc>
          <w:tcPr>
            <w:tcW w:w="1417" w:type="dxa"/>
            <w:gridSpan w:val="3"/>
          </w:tcPr>
          <w:p w14:paraId="7DF0B76E" w14:textId="77777777" w:rsidR="00851D14" w:rsidRDefault="00851D14" w:rsidP="001410E8">
            <w:r>
              <w:t>Median (I.Q.R.)</w:t>
            </w:r>
          </w:p>
        </w:tc>
        <w:tc>
          <w:tcPr>
            <w:tcW w:w="1418" w:type="dxa"/>
            <w:gridSpan w:val="3"/>
          </w:tcPr>
          <w:p w14:paraId="16B9EBDA" w14:textId="77777777" w:rsidR="00851D14" w:rsidRDefault="00851D14" w:rsidP="001410E8">
            <w:r>
              <w:t>Median (I.Q.R.)</w:t>
            </w:r>
          </w:p>
        </w:tc>
        <w:tc>
          <w:tcPr>
            <w:tcW w:w="1276" w:type="dxa"/>
            <w:gridSpan w:val="3"/>
          </w:tcPr>
          <w:p w14:paraId="7599CB74" w14:textId="77777777" w:rsidR="00851D14" w:rsidRDefault="00851D14" w:rsidP="001410E8"/>
        </w:tc>
        <w:tc>
          <w:tcPr>
            <w:tcW w:w="850" w:type="dxa"/>
            <w:gridSpan w:val="3"/>
          </w:tcPr>
          <w:p w14:paraId="281F295D" w14:textId="77777777" w:rsidR="00851D14" w:rsidRDefault="00851D14" w:rsidP="001410E8"/>
        </w:tc>
        <w:tc>
          <w:tcPr>
            <w:tcW w:w="1418" w:type="dxa"/>
            <w:gridSpan w:val="3"/>
          </w:tcPr>
          <w:p w14:paraId="4E8290F4" w14:textId="77777777" w:rsidR="00851D14" w:rsidRDefault="00851D14" w:rsidP="001410E8">
            <w:r>
              <w:t>Median (I.Q.R.)</w:t>
            </w:r>
          </w:p>
        </w:tc>
        <w:tc>
          <w:tcPr>
            <w:tcW w:w="1417" w:type="dxa"/>
            <w:gridSpan w:val="3"/>
          </w:tcPr>
          <w:p w14:paraId="01FFB504" w14:textId="77777777" w:rsidR="00851D14" w:rsidRDefault="00851D14" w:rsidP="001410E8">
            <w:r>
              <w:t>Median (I.Q.R.)</w:t>
            </w:r>
          </w:p>
        </w:tc>
        <w:tc>
          <w:tcPr>
            <w:tcW w:w="1134" w:type="dxa"/>
            <w:gridSpan w:val="3"/>
          </w:tcPr>
          <w:p w14:paraId="49CFFBCC" w14:textId="77777777" w:rsidR="00851D14" w:rsidRDefault="00851D14" w:rsidP="001410E8"/>
        </w:tc>
        <w:tc>
          <w:tcPr>
            <w:tcW w:w="851" w:type="dxa"/>
            <w:gridSpan w:val="3"/>
          </w:tcPr>
          <w:p w14:paraId="4AFB946E" w14:textId="77777777" w:rsidR="00851D14" w:rsidRDefault="00851D14" w:rsidP="001410E8"/>
        </w:tc>
      </w:tr>
      <w:tr w:rsidR="00BC3D45" w14:paraId="4AE66BC1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5A98187A" w14:textId="77777777" w:rsidR="00851D14" w:rsidRDefault="00851D14" w:rsidP="001410E8">
            <w:r>
              <w:t>Age</w:t>
            </w:r>
          </w:p>
        </w:tc>
        <w:tc>
          <w:tcPr>
            <w:tcW w:w="1417" w:type="dxa"/>
            <w:gridSpan w:val="3"/>
          </w:tcPr>
          <w:p w14:paraId="51E4F332" w14:textId="77777777" w:rsidR="00D66A61" w:rsidRDefault="00D66A61" w:rsidP="001410E8">
            <w:r>
              <w:t xml:space="preserve">18.0 </w:t>
            </w:r>
          </w:p>
          <w:p w14:paraId="17EFD524" w14:textId="4A5FA25F" w:rsidR="00851D14" w:rsidRDefault="00D66A61" w:rsidP="001410E8">
            <w:r>
              <w:t>(15.5 – 21.5)</w:t>
            </w:r>
          </w:p>
        </w:tc>
        <w:tc>
          <w:tcPr>
            <w:tcW w:w="1418" w:type="dxa"/>
            <w:gridSpan w:val="3"/>
          </w:tcPr>
          <w:p w14:paraId="158C2FD5" w14:textId="77777777" w:rsidR="00D66A61" w:rsidRDefault="00D66A61" w:rsidP="001410E8">
            <w:r>
              <w:t xml:space="preserve">17.5 </w:t>
            </w:r>
          </w:p>
          <w:p w14:paraId="66D0913B" w14:textId="57132C02" w:rsidR="00851D14" w:rsidRDefault="00D66A61" w:rsidP="001410E8">
            <w:r>
              <w:t>(16.0 – 19.0)</w:t>
            </w:r>
          </w:p>
        </w:tc>
        <w:tc>
          <w:tcPr>
            <w:tcW w:w="1276" w:type="dxa"/>
            <w:gridSpan w:val="3"/>
          </w:tcPr>
          <w:p w14:paraId="6A606563" w14:textId="4526FE77" w:rsidR="00851D14" w:rsidRDefault="00BC3D45" w:rsidP="001410E8">
            <w:r>
              <w:t>-0.40</w:t>
            </w:r>
          </w:p>
        </w:tc>
        <w:tc>
          <w:tcPr>
            <w:tcW w:w="850" w:type="dxa"/>
            <w:gridSpan w:val="3"/>
          </w:tcPr>
          <w:p w14:paraId="0F1E88D2" w14:textId="50F86453" w:rsidR="00851D14" w:rsidRDefault="00BC3D45" w:rsidP="001410E8">
            <w:r>
              <w:t>.693</w:t>
            </w:r>
          </w:p>
        </w:tc>
        <w:tc>
          <w:tcPr>
            <w:tcW w:w="1418" w:type="dxa"/>
            <w:gridSpan w:val="3"/>
          </w:tcPr>
          <w:p w14:paraId="347DC4D2" w14:textId="77777777" w:rsidR="005B4CDF" w:rsidRDefault="005B4CDF" w:rsidP="001410E8">
            <w:r>
              <w:t xml:space="preserve">18.0 </w:t>
            </w:r>
          </w:p>
          <w:p w14:paraId="21738B73" w14:textId="034CCDBF" w:rsidR="00851D14" w:rsidRDefault="005B4CDF" w:rsidP="001410E8">
            <w:r>
              <w:t>(15.0 – 21.0)</w:t>
            </w:r>
          </w:p>
        </w:tc>
        <w:tc>
          <w:tcPr>
            <w:tcW w:w="1417" w:type="dxa"/>
            <w:gridSpan w:val="3"/>
          </w:tcPr>
          <w:p w14:paraId="59180CE7" w14:textId="77777777" w:rsidR="005B4CDF" w:rsidRDefault="005B4CDF" w:rsidP="001410E8">
            <w:r>
              <w:t xml:space="preserve">18.0 </w:t>
            </w:r>
          </w:p>
          <w:p w14:paraId="68B9863A" w14:textId="199A8CCB" w:rsidR="00851D14" w:rsidRDefault="005B4CDF" w:rsidP="001410E8">
            <w:r>
              <w:t>(16.0 – 20.0)</w:t>
            </w:r>
          </w:p>
        </w:tc>
        <w:tc>
          <w:tcPr>
            <w:tcW w:w="1134" w:type="dxa"/>
            <w:gridSpan w:val="3"/>
          </w:tcPr>
          <w:p w14:paraId="305F5BE7" w14:textId="6D1112B1" w:rsidR="00851D14" w:rsidRDefault="005B4CDF" w:rsidP="001410E8">
            <w:r>
              <w:t>-0.05</w:t>
            </w:r>
          </w:p>
        </w:tc>
        <w:tc>
          <w:tcPr>
            <w:tcW w:w="851" w:type="dxa"/>
            <w:gridSpan w:val="3"/>
          </w:tcPr>
          <w:p w14:paraId="555577EC" w14:textId="56B06226" w:rsidR="00851D14" w:rsidRDefault="005B4CDF" w:rsidP="001410E8">
            <w:r>
              <w:t>.965</w:t>
            </w:r>
          </w:p>
        </w:tc>
      </w:tr>
      <w:tr w:rsidR="00BC3D45" w14:paraId="446C31B5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04C0AED9" w14:textId="77777777" w:rsidR="00851D14" w:rsidRDefault="00851D14" w:rsidP="001410E8"/>
        </w:tc>
        <w:tc>
          <w:tcPr>
            <w:tcW w:w="1417" w:type="dxa"/>
            <w:gridSpan w:val="3"/>
          </w:tcPr>
          <w:p w14:paraId="6F00653D" w14:textId="77777777" w:rsidR="00851D14" w:rsidRDefault="00851D14" w:rsidP="001410E8">
            <w:r>
              <w:t>% (n)</w:t>
            </w:r>
          </w:p>
        </w:tc>
        <w:tc>
          <w:tcPr>
            <w:tcW w:w="1418" w:type="dxa"/>
            <w:gridSpan w:val="3"/>
          </w:tcPr>
          <w:p w14:paraId="7D38CE04" w14:textId="77777777" w:rsidR="00851D14" w:rsidRDefault="00851D14" w:rsidP="001410E8">
            <w:r>
              <w:t>% (n)</w:t>
            </w:r>
          </w:p>
        </w:tc>
        <w:tc>
          <w:tcPr>
            <w:tcW w:w="1276" w:type="dxa"/>
            <w:gridSpan w:val="3"/>
          </w:tcPr>
          <w:p w14:paraId="07446F36" w14:textId="77777777" w:rsidR="00851D14" w:rsidRDefault="00851D14" w:rsidP="001410E8"/>
        </w:tc>
        <w:tc>
          <w:tcPr>
            <w:tcW w:w="850" w:type="dxa"/>
            <w:gridSpan w:val="3"/>
          </w:tcPr>
          <w:p w14:paraId="676B128D" w14:textId="77777777" w:rsidR="00851D14" w:rsidRDefault="00851D14" w:rsidP="001410E8"/>
        </w:tc>
        <w:tc>
          <w:tcPr>
            <w:tcW w:w="1418" w:type="dxa"/>
            <w:gridSpan w:val="3"/>
          </w:tcPr>
          <w:p w14:paraId="11B3A44F" w14:textId="77777777" w:rsidR="00851D14" w:rsidRDefault="00851D14" w:rsidP="001410E8">
            <w:r>
              <w:t>% (n)</w:t>
            </w:r>
          </w:p>
        </w:tc>
        <w:tc>
          <w:tcPr>
            <w:tcW w:w="1417" w:type="dxa"/>
            <w:gridSpan w:val="3"/>
          </w:tcPr>
          <w:p w14:paraId="33B3328E" w14:textId="77777777" w:rsidR="00851D14" w:rsidRDefault="00851D14" w:rsidP="001410E8">
            <w:r>
              <w:t>% (n)</w:t>
            </w:r>
          </w:p>
        </w:tc>
        <w:tc>
          <w:tcPr>
            <w:tcW w:w="1134" w:type="dxa"/>
            <w:gridSpan w:val="3"/>
          </w:tcPr>
          <w:p w14:paraId="7CA752D7" w14:textId="77777777" w:rsidR="00851D14" w:rsidRDefault="00851D14" w:rsidP="001410E8"/>
        </w:tc>
        <w:tc>
          <w:tcPr>
            <w:tcW w:w="851" w:type="dxa"/>
            <w:gridSpan w:val="3"/>
          </w:tcPr>
          <w:p w14:paraId="3A21F978" w14:textId="77777777" w:rsidR="00851D14" w:rsidRDefault="00851D14" w:rsidP="001410E8"/>
        </w:tc>
      </w:tr>
      <w:tr w:rsidR="00BC3D45" w14:paraId="3A6C7356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05BBC0AD" w14:textId="77777777" w:rsidR="00851D14" w:rsidRDefault="00851D14" w:rsidP="001410E8">
            <w:r>
              <w:t>Sex, % male</w:t>
            </w:r>
          </w:p>
        </w:tc>
        <w:tc>
          <w:tcPr>
            <w:tcW w:w="1417" w:type="dxa"/>
            <w:gridSpan w:val="3"/>
          </w:tcPr>
          <w:p w14:paraId="0EDB711C" w14:textId="3EFE5EBF" w:rsidR="00851D14" w:rsidRDefault="004F4EC1" w:rsidP="001410E8">
            <w:r>
              <w:t>52.4 (11)</w:t>
            </w:r>
          </w:p>
        </w:tc>
        <w:tc>
          <w:tcPr>
            <w:tcW w:w="1418" w:type="dxa"/>
            <w:gridSpan w:val="3"/>
          </w:tcPr>
          <w:p w14:paraId="138F04DC" w14:textId="30CEE88C" w:rsidR="00851D14" w:rsidRDefault="004F4EC1" w:rsidP="001410E8">
            <w:r>
              <w:t>35.0 (7)</w:t>
            </w:r>
          </w:p>
        </w:tc>
        <w:tc>
          <w:tcPr>
            <w:tcW w:w="1276" w:type="dxa"/>
            <w:gridSpan w:val="3"/>
          </w:tcPr>
          <w:p w14:paraId="70BA1C8C" w14:textId="3D24C944" w:rsidR="00851D14" w:rsidRDefault="004F4EC1" w:rsidP="001410E8">
            <w:r>
              <w:t>1.26 (1)</w:t>
            </w:r>
          </w:p>
        </w:tc>
        <w:tc>
          <w:tcPr>
            <w:tcW w:w="850" w:type="dxa"/>
            <w:gridSpan w:val="3"/>
          </w:tcPr>
          <w:p w14:paraId="2EE622A4" w14:textId="58222151" w:rsidR="00851D14" w:rsidRDefault="004F4EC1" w:rsidP="001410E8">
            <w:r>
              <w:t>.262</w:t>
            </w:r>
          </w:p>
        </w:tc>
        <w:tc>
          <w:tcPr>
            <w:tcW w:w="1418" w:type="dxa"/>
            <w:gridSpan w:val="3"/>
          </w:tcPr>
          <w:p w14:paraId="4DCBCA1D" w14:textId="2F55A071" w:rsidR="00851D14" w:rsidRDefault="00735BE1" w:rsidP="001410E8">
            <w:r>
              <w:t>45.5 (5)</w:t>
            </w:r>
          </w:p>
        </w:tc>
        <w:tc>
          <w:tcPr>
            <w:tcW w:w="1417" w:type="dxa"/>
            <w:gridSpan w:val="3"/>
          </w:tcPr>
          <w:p w14:paraId="1E15A0E4" w14:textId="446131C5" w:rsidR="00851D14" w:rsidRDefault="00735BE1" w:rsidP="001410E8">
            <w:r>
              <w:t>43.3 (13)</w:t>
            </w:r>
          </w:p>
        </w:tc>
        <w:tc>
          <w:tcPr>
            <w:tcW w:w="1134" w:type="dxa"/>
            <w:gridSpan w:val="3"/>
          </w:tcPr>
          <w:p w14:paraId="3ECA02F3" w14:textId="74777503" w:rsidR="00851D14" w:rsidRDefault="00735BE1" w:rsidP="001410E8">
            <w:r>
              <w:t>0.02 (1)</w:t>
            </w:r>
          </w:p>
        </w:tc>
        <w:tc>
          <w:tcPr>
            <w:tcW w:w="851" w:type="dxa"/>
            <w:gridSpan w:val="3"/>
          </w:tcPr>
          <w:p w14:paraId="66DFFFFD" w14:textId="3E19EDD5" w:rsidR="00851D14" w:rsidRDefault="00735BE1" w:rsidP="001410E8">
            <w:r>
              <w:t>.903</w:t>
            </w:r>
          </w:p>
        </w:tc>
      </w:tr>
      <w:tr w:rsidR="00BC3D45" w14:paraId="73E7FF40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6D918FB1" w14:textId="77777777" w:rsidR="00851D14" w:rsidRDefault="00851D14" w:rsidP="001410E8">
            <w:r>
              <w:t>Marital status, % never married</w:t>
            </w:r>
          </w:p>
        </w:tc>
        <w:tc>
          <w:tcPr>
            <w:tcW w:w="1417" w:type="dxa"/>
            <w:gridSpan w:val="3"/>
          </w:tcPr>
          <w:p w14:paraId="04427742" w14:textId="25599955" w:rsidR="00851D14" w:rsidRDefault="004F4EC1" w:rsidP="001410E8">
            <w:r>
              <w:t>95.2 (20)</w:t>
            </w:r>
          </w:p>
        </w:tc>
        <w:tc>
          <w:tcPr>
            <w:tcW w:w="1418" w:type="dxa"/>
            <w:gridSpan w:val="3"/>
          </w:tcPr>
          <w:p w14:paraId="04E5DF7E" w14:textId="3C7A9BDB" w:rsidR="00851D14" w:rsidRDefault="004F4EC1" w:rsidP="001410E8">
            <w:r>
              <w:t>95.0 (19)</w:t>
            </w:r>
          </w:p>
        </w:tc>
        <w:tc>
          <w:tcPr>
            <w:tcW w:w="1276" w:type="dxa"/>
            <w:gridSpan w:val="3"/>
          </w:tcPr>
          <w:p w14:paraId="01BBA750" w14:textId="5E621912" w:rsidR="00851D14" w:rsidRDefault="004F4EC1" w:rsidP="001410E8">
            <w:r>
              <w:t>2.00 (2)</w:t>
            </w:r>
          </w:p>
        </w:tc>
        <w:tc>
          <w:tcPr>
            <w:tcW w:w="850" w:type="dxa"/>
            <w:gridSpan w:val="3"/>
          </w:tcPr>
          <w:p w14:paraId="170E66EE" w14:textId="0A14D3AE" w:rsidR="00851D14" w:rsidRDefault="004F4EC1" w:rsidP="001410E8">
            <w:r>
              <w:t>.367</w:t>
            </w:r>
          </w:p>
        </w:tc>
        <w:tc>
          <w:tcPr>
            <w:tcW w:w="1418" w:type="dxa"/>
            <w:gridSpan w:val="3"/>
          </w:tcPr>
          <w:p w14:paraId="1E8F7B27" w14:textId="52B3D164" w:rsidR="00851D14" w:rsidRDefault="00735BE1" w:rsidP="001410E8">
            <w:r>
              <w:t>100 (11)</w:t>
            </w:r>
          </w:p>
        </w:tc>
        <w:tc>
          <w:tcPr>
            <w:tcW w:w="1417" w:type="dxa"/>
            <w:gridSpan w:val="3"/>
          </w:tcPr>
          <w:p w14:paraId="0174449D" w14:textId="39633F52" w:rsidR="00851D14" w:rsidRDefault="00735BE1" w:rsidP="001410E8">
            <w:r>
              <w:t>93.3 (28)</w:t>
            </w:r>
          </w:p>
        </w:tc>
        <w:tc>
          <w:tcPr>
            <w:tcW w:w="1134" w:type="dxa"/>
            <w:gridSpan w:val="3"/>
          </w:tcPr>
          <w:p w14:paraId="6478EC69" w14:textId="6C7CD33A" w:rsidR="00851D14" w:rsidRDefault="00735BE1" w:rsidP="001410E8">
            <w:r>
              <w:t>0.77 (2)</w:t>
            </w:r>
          </w:p>
        </w:tc>
        <w:tc>
          <w:tcPr>
            <w:tcW w:w="851" w:type="dxa"/>
            <w:gridSpan w:val="3"/>
          </w:tcPr>
          <w:p w14:paraId="0E126CE3" w14:textId="007D0E86" w:rsidR="00851D14" w:rsidRDefault="00735BE1" w:rsidP="001410E8">
            <w:r>
              <w:t>.680</w:t>
            </w:r>
          </w:p>
        </w:tc>
      </w:tr>
      <w:tr w:rsidR="00BC3D45" w14:paraId="76543025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263842B2" w14:textId="77777777" w:rsidR="00851D14" w:rsidRDefault="00851D14" w:rsidP="001410E8">
            <w:r>
              <w:t>Work status, % employed</w:t>
            </w:r>
          </w:p>
        </w:tc>
        <w:tc>
          <w:tcPr>
            <w:tcW w:w="1417" w:type="dxa"/>
            <w:gridSpan w:val="3"/>
          </w:tcPr>
          <w:p w14:paraId="576377A9" w14:textId="75655124" w:rsidR="00851D14" w:rsidRDefault="004F4EC1" w:rsidP="001410E8">
            <w:r>
              <w:t>66.7 (14)</w:t>
            </w:r>
          </w:p>
        </w:tc>
        <w:tc>
          <w:tcPr>
            <w:tcW w:w="1418" w:type="dxa"/>
            <w:gridSpan w:val="3"/>
          </w:tcPr>
          <w:p w14:paraId="1DF275CC" w14:textId="42F11713" w:rsidR="00851D14" w:rsidRDefault="004F4EC1" w:rsidP="001410E8">
            <w:r>
              <w:t>85.0 (17)</w:t>
            </w:r>
          </w:p>
        </w:tc>
        <w:tc>
          <w:tcPr>
            <w:tcW w:w="1276" w:type="dxa"/>
            <w:gridSpan w:val="3"/>
          </w:tcPr>
          <w:p w14:paraId="799DE00F" w14:textId="3F226167" w:rsidR="00851D14" w:rsidRDefault="004F4EC1" w:rsidP="001410E8">
            <w:r>
              <w:t>1.89 (2)</w:t>
            </w:r>
          </w:p>
        </w:tc>
        <w:tc>
          <w:tcPr>
            <w:tcW w:w="850" w:type="dxa"/>
            <w:gridSpan w:val="3"/>
          </w:tcPr>
          <w:p w14:paraId="38A98E32" w14:textId="798DEAFF" w:rsidR="00851D14" w:rsidRDefault="004F4EC1" w:rsidP="001410E8">
            <w:r>
              <w:t>.389</w:t>
            </w:r>
          </w:p>
        </w:tc>
        <w:tc>
          <w:tcPr>
            <w:tcW w:w="1418" w:type="dxa"/>
            <w:gridSpan w:val="3"/>
          </w:tcPr>
          <w:p w14:paraId="5BC0D99F" w14:textId="7EBBB547" w:rsidR="00851D14" w:rsidRDefault="006C0296" w:rsidP="001410E8">
            <w:r>
              <w:t>45.5 (5)</w:t>
            </w:r>
          </w:p>
        </w:tc>
        <w:tc>
          <w:tcPr>
            <w:tcW w:w="1417" w:type="dxa"/>
            <w:gridSpan w:val="3"/>
          </w:tcPr>
          <w:p w14:paraId="10699137" w14:textId="617E660A" w:rsidR="00851D14" w:rsidRDefault="006C0296" w:rsidP="001410E8">
            <w:r>
              <w:t>86.7 (26)</w:t>
            </w:r>
          </w:p>
        </w:tc>
        <w:tc>
          <w:tcPr>
            <w:tcW w:w="1134" w:type="dxa"/>
            <w:gridSpan w:val="3"/>
          </w:tcPr>
          <w:p w14:paraId="3CF4A666" w14:textId="787EAAA6" w:rsidR="00851D14" w:rsidRDefault="006C0296" w:rsidP="001410E8">
            <w:r>
              <w:t>10.9 (2)</w:t>
            </w:r>
          </w:p>
        </w:tc>
        <w:tc>
          <w:tcPr>
            <w:tcW w:w="851" w:type="dxa"/>
            <w:gridSpan w:val="3"/>
          </w:tcPr>
          <w:p w14:paraId="10A07278" w14:textId="6BAE7C2C" w:rsidR="00851D14" w:rsidRDefault="006C0296" w:rsidP="001410E8">
            <w:r>
              <w:t>.004</w:t>
            </w:r>
          </w:p>
        </w:tc>
      </w:tr>
      <w:tr w:rsidR="00BC3D45" w14:paraId="541E8AB5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16C7F162" w14:textId="77777777" w:rsidR="00851D14" w:rsidRDefault="00851D14" w:rsidP="001410E8">
            <w:r>
              <w:t xml:space="preserve">Migrant status, % Australian </w:t>
            </w:r>
          </w:p>
        </w:tc>
        <w:tc>
          <w:tcPr>
            <w:tcW w:w="1417" w:type="dxa"/>
            <w:gridSpan w:val="3"/>
          </w:tcPr>
          <w:p w14:paraId="0F83EC7C" w14:textId="089F239E" w:rsidR="00851D14" w:rsidRDefault="004F4EC1" w:rsidP="001410E8">
            <w:r>
              <w:t>4.8 (1)</w:t>
            </w:r>
          </w:p>
        </w:tc>
        <w:tc>
          <w:tcPr>
            <w:tcW w:w="1418" w:type="dxa"/>
            <w:gridSpan w:val="3"/>
          </w:tcPr>
          <w:p w14:paraId="53140725" w14:textId="7A17EB70" w:rsidR="00851D14" w:rsidRDefault="004F4EC1" w:rsidP="001410E8">
            <w:r>
              <w:t>10.0 (2)</w:t>
            </w:r>
          </w:p>
        </w:tc>
        <w:tc>
          <w:tcPr>
            <w:tcW w:w="1276" w:type="dxa"/>
            <w:gridSpan w:val="3"/>
          </w:tcPr>
          <w:p w14:paraId="4262F5D3" w14:textId="27172650" w:rsidR="00851D14" w:rsidRDefault="004F4EC1" w:rsidP="001410E8">
            <w:r>
              <w:t>0.41 (1)</w:t>
            </w:r>
          </w:p>
        </w:tc>
        <w:tc>
          <w:tcPr>
            <w:tcW w:w="850" w:type="dxa"/>
            <w:gridSpan w:val="3"/>
          </w:tcPr>
          <w:p w14:paraId="697D8241" w14:textId="12DAE777" w:rsidR="00851D14" w:rsidRDefault="004F4EC1" w:rsidP="001410E8">
            <w:r>
              <w:t>.606</w:t>
            </w:r>
          </w:p>
        </w:tc>
        <w:tc>
          <w:tcPr>
            <w:tcW w:w="1418" w:type="dxa"/>
            <w:gridSpan w:val="3"/>
          </w:tcPr>
          <w:p w14:paraId="0EFAF951" w14:textId="7CDCB22F" w:rsidR="00851D14" w:rsidRDefault="006C0296" w:rsidP="001410E8">
            <w:r>
              <w:t>0 (0)</w:t>
            </w:r>
          </w:p>
        </w:tc>
        <w:tc>
          <w:tcPr>
            <w:tcW w:w="1417" w:type="dxa"/>
            <w:gridSpan w:val="3"/>
          </w:tcPr>
          <w:p w14:paraId="4D3B5C03" w14:textId="3380E225" w:rsidR="00851D14" w:rsidRDefault="006C0296" w:rsidP="001410E8">
            <w:r>
              <w:t>10.0 (3)</w:t>
            </w:r>
          </w:p>
        </w:tc>
        <w:tc>
          <w:tcPr>
            <w:tcW w:w="1134" w:type="dxa"/>
            <w:gridSpan w:val="3"/>
          </w:tcPr>
          <w:p w14:paraId="7945B2C8" w14:textId="46D83273" w:rsidR="00851D14" w:rsidRDefault="006C0296" w:rsidP="001410E8">
            <w:r>
              <w:t>1.19 (1)</w:t>
            </w:r>
          </w:p>
        </w:tc>
        <w:tc>
          <w:tcPr>
            <w:tcW w:w="851" w:type="dxa"/>
            <w:gridSpan w:val="3"/>
          </w:tcPr>
          <w:p w14:paraId="01E89EBE" w14:textId="758FADDA" w:rsidR="00851D14" w:rsidRDefault="006C0296" w:rsidP="001410E8">
            <w:r>
              <w:t>.276</w:t>
            </w:r>
          </w:p>
        </w:tc>
      </w:tr>
      <w:tr w:rsidR="00BC3D45" w14:paraId="23DD0CCA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32BC17A0" w14:textId="77777777" w:rsidR="00851D14" w:rsidRPr="00DE057A" w:rsidRDefault="00851D14" w:rsidP="001410E8">
            <w:pPr>
              <w:rPr>
                <w:b/>
                <w:bCs/>
              </w:rPr>
            </w:pPr>
            <w:r w:rsidRPr="00DE057A">
              <w:rPr>
                <w:b/>
                <w:bCs/>
              </w:rPr>
              <w:t>Clinical</w:t>
            </w:r>
          </w:p>
        </w:tc>
        <w:tc>
          <w:tcPr>
            <w:tcW w:w="1417" w:type="dxa"/>
            <w:gridSpan w:val="3"/>
          </w:tcPr>
          <w:p w14:paraId="74E325BF" w14:textId="77777777" w:rsidR="00851D14" w:rsidRDefault="00851D14" w:rsidP="001410E8"/>
        </w:tc>
        <w:tc>
          <w:tcPr>
            <w:tcW w:w="1418" w:type="dxa"/>
            <w:gridSpan w:val="3"/>
          </w:tcPr>
          <w:p w14:paraId="492BFB4F" w14:textId="77777777" w:rsidR="00851D14" w:rsidRDefault="00851D14" w:rsidP="001410E8"/>
        </w:tc>
        <w:tc>
          <w:tcPr>
            <w:tcW w:w="1276" w:type="dxa"/>
            <w:gridSpan w:val="3"/>
          </w:tcPr>
          <w:p w14:paraId="3754E755" w14:textId="77777777" w:rsidR="00851D14" w:rsidRDefault="00851D14" w:rsidP="001410E8"/>
        </w:tc>
        <w:tc>
          <w:tcPr>
            <w:tcW w:w="850" w:type="dxa"/>
            <w:gridSpan w:val="3"/>
          </w:tcPr>
          <w:p w14:paraId="4F3B755B" w14:textId="77777777" w:rsidR="00851D14" w:rsidRDefault="00851D14" w:rsidP="001410E8"/>
        </w:tc>
        <w:tc>
          <w:tcPr>
            <w:tcW w:w="1418" w:type="dxa"/>
            <w:gridSpan w:val="3"/>
          </w:tcPr>
          <w:p w14:paraId="3711F6DB" w14:textId="77777777" w:rsidR="00851D14" w:rsidRDefault="00851D14" w:rsidP="001410E8"/>
        </w:tc>
        <w:tc>
          <w:tcPr>
            <w:tcW w:w="1417" w:type="dxa"/>
            <w:gridSpan w:val="3"/>
          </w:tcPr>
          <w:p w14:paraId="4737FE62" w14:textId="77777777" w:rsidR="00851D14" w:rsidRDefault="00851D14" w:rsidP="001410E8"/>
        </w:tc>
        <w:tc>
          <w:tcPr>
            <w:tcW w:w="1134" w:type="dxa"/>
            <w:gridSpan w:val="3"/>
          </w:tcPr>
          <w:p w14:paraId="4A26D2BD" w14:textId="77777777" w:rsidR="00851D14" w:rsidRDefault="00851D14" w:rsidP="001410E8"/>
        </w:tc>
        <w:tc>
          <w:tcPr>
            <w:tcW w:w="851" w:type="dxa"/>
            <w:gridSpan w:val="3"/>
          </w:tcPr>
          <w:p w14:paraId="4E6F6E08" w14:textId="77777777" w:rsidR="00851D14" w:rsidRDefault="00851D14" w:rsidP="001410E8"/>
        </w:tc>
      </w:tr>
      <w:tr w:rsidR="00BC3D45" w14:paraId="5CDDD34B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724059BA" w14:textId="77777777" w:rsidR="00851D14" w:rsidRDefault="00851D14" w:rsidP="001410E8">
            <w:r>
              <w:t>Diagnosis, % schizophrenia spectrum</w:t>
            </w:r>
          </w:p>
        </w:tc>
        <w:tc>
          <w:tcPr>
            <w:tcW w:w="1417" w:type="dxa"/>
            <w:gridSpan w:val="3"/>
          </w:tcPr>
          <w:p w14:paraId="29BF2530" w14:textId="2CF8A9D2" w:rsidR="00851D14" w:rsidRDefault="004F4EC1" w:rsidP="001410E8">
            <w:r>
              <w:t>28.6 (6)</w:t>
            </w:r>
          </w:p>
        </w:tc>
        <w:tc>
          <w:tcPr>
            <w:tcW w:w="1418" w:type="dxa"/>
            <w:gridSpan w:val="3"/>
          </w:tcPr>
          <w:p w14:paraId="25027C94" w14:textId="3A99DCEE" w:rsidR="00851D14" w:rsidRDefault="004F4EC1" w:rsidP="001410E8">
            <w:r>
              <w:t>45.0 (9)</w:t>
            </w:r>
          </w:p>
        </w:tc>
        <w:tc>
          <w:tcPr>
            <w:tcW w:w="1276" w:type="dxa"/>
            <w:gridSpan w:val="3"/>
          </w:tcPr>
          <w:p w14:paraId="6B7200F2" w14:textId="62C61A68" w:rsidR="00851D14" w:rsidRDefault="004F4EC1" w:rsidP="001410E8">
            <w:r>
              <w:t>1.19 (1)</w:t>
            </w:r>
          </w:p>
        </w:tc>
        <w:tc>
          <w:tcPr>
            <w:tcW w:w="850" w:type="dxa"/>
            <w:gridSpan w:val="3"/>
          </w:tcPr>
          <w:p w14:paraId="0F9B3330" w14:textId="63241FC2" w:rsidR="00851D14" w:rsidRDefault="004F4EC1" w:rsidP="001410E8">
            <w:r>
              <w:t>.275</w:t>
            </w:r>
          </w:p>
        </w:tc>
        <w:tc>
          <w:tcPr>
            <w:tcW w:w="1418" w:type="dxa"/>
            <w:gridSpan w:val="3"/>
          </w:tcPr>
          <w:p w14:paraId="500761DF" w14:textId="5EF8C21E" w:rsidR="00851D14" w:rsidRDefault="006C0296" w:rsidP="001410E8">
            <w:r>
              <w:t>0 (0)</w:t>
            </w:r>
          </w:p>
        </w:tc>
        <w:tc>
          <w:tcPr>
            <w:tcW w:w="1417" w:type="dxa"/>
            <w:gridSpan w:val="3"/>
          </w:tcPr>
          <w:p w14:paraId="46429302" w14:textId="78F84EA9" w:rsidR="00851D14" w:rsidRDefault="006C0296" w:rsidP="001410E8">
            <w:r>
              <w:t>50.0 (15)</w:t>
            </w:r>
          </w:p>
        </w:tc>
        <w:tc>
          <w:tcPr>
            <w:tcW w:w="1134" w:type="dxa"/>
            <w:gridSpan w:val="3"/>
          </w:tcPr>
          <w:p w14:paraId="030E9C41" w14:textId="1BC7B81C" w:rsidR="00851D14" w:rsidRDefault="006C0296" w:rsidP="001410E8">
            <w:r>
              <w:t>8.67 (1)</w:t>
            </w:r>
          </w:p>
        </w:tc>
        <w:tc>
          <w:tcPr>
            <w:tcW w:w="851" w:type="dxa"/>
            <w:gridSpan w:val="3"/>
          </w:tcPr>
          <w:p w14:paraId="628D2BFF" w14:textId="7B060518" w:rsidR="00851D14" w:rsidRDefault="006C0296" w:rsidP="001410E8">
            <w:r>
              <w:t>.003</w:t>
            </w:r>
          </w:p>
        </w:tc>
      </w:tr>
      <w:tr w:rsidR="00BC3D45" w14:paraId="7A0778C2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44FFC62D" w14:textId="77777777" w:rsidR="00851D14" w:rsidRDefault="00851D14" w:rsidP="001410E8"/>
        </w:tc>
        <w:tc>
          <w:tcPr>
            <w:tcW w:w="1417" w:type="dxa"/>
            <w:gridSpan w:val="3"/>
          </w:tcPr>
          <w:p w14:paraId="236295B3" w14:textId="77777777" w:rsidR="00851D14" w:rsidRDefault="00851D14" w:rsidP="001410E8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418" w:type="dxa"/>
            <w:gridSpan w:val="3"/>
          </w:tcPr>
          <w:p w14:paraId="1815B657" w14:textId="77777777" w:rsidR="00851D14" w:rsidRDefault="00851D14" w:rsidP="001410E8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276" w:type="dxa"/>
            <w:gridSpan w:val="3"/>
          </w:tcPr>
          <w:p w14:paraId="1400F7EE" w14:textId="77777777" w:rsidR="00851D14" w:rsidRDefault="00851D14" w:rsidP="001410E8"/>
        </w:tc>
        <w:tc>
          <w:tcPr>
            <w:tcW w:w="850" w:type="dxa"/>
            <w:gridSpan w:val="3"/>
          </w:tcPr>
          <w:p w14:paraId="04343484" w14:textId="77777777" w:rsidR="00851D14" w:rsidRDefault="00851D14" w:rsidP="001410E8"/>
        </w:tc>
        <w:tc>
          <w:tcPr>
            <w:tcW w:w="1418" w:type="dxa"/>
            <w:gridSpan w:val="3"/>
          </w:tcPr>
          <w:p w14:paraId="61CF5144" w14:textId="77777777" w:rsidR="00851D14" w:rsidRPr="00EA6775" w:rsidRDefault="00851D14" w:rsidP="001410E8">
            <w:pPr>
              <w:rPr>
                <w:b/>
                <w:bCs/>
              </w:rPr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417" w:type="dxa"/>
            <w:gridSpan w:val="3"/>
          </w:tcPr>
          <w:p w14:paraId="696D8913" w14:textId="77777777" w:rsidR="00851D14" w:rsidRDefault="00851D14" w:rsidP="001410E8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134" w:type="dxa"/>
            <w:gridSpan w:val="3"/>
          </w:tcPr>
          <w:p w14:paraId="2A3082E8" w14:textId="77777777" w:rsidR="00851D14" w:rsidRDefault="00851D14" w:rsidP="001410E8"/>
        </w:tc>
        <w:tc>
          <w:tcPr>
            <w:tcW w:w="851" w:type="dxa"/>
            <w:gridSpan w:val="3"/>
          </w:tcPr>
          <w:p w14:paraId="221AD26E" w14:textId="77777777" w:rsidR="00851D14" w:rsidRDefault="00851D14" w:rsidP="001410E8"/>
        </w:tc>
      </w:tr>
      <w:tr w:rsidR="00BC3D45" w14:paraId="640B0E63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0BB0B087" w14:textId="77777777" w:rsidR="00851D14" w:rsidRDefault="00851D14" w:rsidP="001410E8">
            <w:r>
              <w:t>Total BPRS</w:t>
            </w:r>
          </w:p>
        </w:tc>
        <w:tc>
          <w:tcPr>
            <w:tcW w:w="1417" w:type="dxa"/>
            <w:gridSpan w:val="3"/>
          </w:tcPr>
          <w:p w14:paraId="1470DCE0" w14:textId="0A6D9358" w:rsidR="00851D14" w:rsidRDefault="004F4EC1" w:rsidP="001410E8">
            <w:r>
              <w:t>59.8 (9.7)</w:t>
            </w:r>
          </w:p>
        </w:tc>
        <w:tc>
          <w:tcPr>
            <w:tcW w:w="1418" w:type="dxa"/>
            <w:gridSpan w:val="3"/>
          </w:tcPr>
          <w:p w14:paraId="48D628D5" w14:textId="6D570EC1" w:rsidR="00851D14" w:rsidRDefault="004F4EC1" w:rsidP="001410E8">
            <w:r>
              <w:t>57. 2(8.0)</w:t>
            </w:r>
          </w:p>
        </w:tc>
        <w:tc>
          <w:tcPr>
            <w:tcW w:w="1276" w:type="dxa"/>
            <w:gridSpan w:val="3"/>
          </w:tcPr>
          <w:p w14:paraId="5AE95AB4" w14:textId="195BFCD5" w:rsidR="00851D14" w:rsidRDefault="001F1330" w:rsidP="001410E8">
            <w:r>
              <w:t>0.94 (39)</w:t>
            </w:r>
          </w:p>
        </w:tc>
        <w:tc>
          <w:tcPr>
            <w:tcW w:w="850" w:type="dxa"/>
            <w:gridSpan w:val="3"/>
          </w:tcPr>
          <w:p w14:paraId="454997BD" w14:textId="32AC11BC" w:rsidR="00851D14" w:rsidRDefault="001F1330" w:rsidP="001410E8">
            <w:r>
              <w:t>.353</w:t>
            </w:r>
          </w:p>
        </w:tc>
        <w:tc>
          <w:tcPr>
            <w:tcW w:w="1418" w:type="dxa"/>
            <w:gridSpan w:val="3"/>
          </w:tcPr>
          <w:p w14:paraId="334EFA2A" w14:textId="41B448D6" w:rsidR="00851D14" w:rsidRDefault="000C66FF" w:rsidP="001410E8">
            <w:r>
              <w:t>57.1 (9.1)</w:t>
            </w:r>
          </w:p>
        </w:tc>
        <w:tc>
          <w:tcPr>
            <w:tcW w:w="1417" w:type="dxa"/>
            <w:gridSpan w:val="3"/>
          </w:tcPr>
          <w:p w14:paraId="77DFE230" w14:textId="09CAD643" w:rsidR="00851D14" w:rsidRDefault="000C66FF" w:rsidP="001410E8">
            <w:r>
              <w:t>59.0 (8.9)</w:t>
            </w:r>
          </w:p>
        </w:tc>
        <w:tc>
          <w:tcPr>
            <w:tcW w:w="1134" w:type="dxa"/>
            <w:gridSpan w:val="3"/>
          </w:tcPr>
          <w:p w14:paraId="62F54FD6" w14:textId="1500C6D9" w:rsidR="00851D14" w:rsidRDefault="00BF683B" w:rsidP="001410E8">
            <w:r>
              <w:t>-0.61 (39)</w:t>
            </w:r>
          </w:p>
        </w:tc>
        <w:tc>
          <w:tcPr>
            <w:tcW w:w="851" w:type="dxa"/>
            <w:gridSpan w:val="3"/>
          </w:tcPr>
          <w:p w14:paraId="78049D14" w14:textId="36AE1217" w:rsidR="00851D14" w:rsidRDefault="00BF683B" w:rsidP="001410E8">
            <w:r>
              <w:t>.549</w:t>
            </w:r>
          </w:p>
        </w:tc>
      </w:tr>
      <w:tr w:rsidR="00BC3D45" w14:paraId="7C4A2661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1733CB34" w14:textId="77777777" w:rsidR="00851D14" w:rsidRDefault="00851D14" w:rsidP="001410E8">
            <w:r>
              <w:t xml:space="preserve">BPRS Psychosis </w:t>
            </w:r>
          </w:p>
        </w:tc>
        <w:tc>
          <w:tcPr>
            <w:tcW w:w="1417" w:type="dxa"/>
            <w:gridSpan w:val="3"/>
          </w:tcPr>
          <w:p w14:paraId="39073832" w14:textId="7DBCC344" w:rsidR="00851D14" w:rsidRDefault="004F4EC1" w:rsidP="001410E8">
            <w:r>
              <w:t>14.5 (3.5)</w:t>
            </w:r>
          </w:p>
        </w:tc>
        <w:tc>
          <w:tcPr>
            <w:tcW w:w="1418" w:type="dxa"/>
            <w:gridSpan w:val="3"/>
          </w:tcPr>
          <w:p w14:paraId="6503B9BE" w14:textId="73925698" w:rsidR="00851D14" w:rsidRDefault="004F4EC1" w:rsidP="001410E8">
            <w:r>
              <w:t>15.6 (2.4)</w:t>
            </w:r>
          </w:p>
        </w:tc>
        <w:tc>
          <w:tcPr>
            <w:tcW w:w="1276" w:type="dxa"/>
            <w:gridSpan w:val="3"/>
          </w:tcPr>
          <w:p w14:paraId="5AF99739" w14:textId="6B781F52" w:rsidR="00851D14" w:rsidRDefault="001F1330" w:rsidP="001410E8">
            <w:r>
              <w:t>-1.13 (39)</w:t>
            </w:r>
          </w:p>
        </w:tc>
        <w:tc>
          <w:tcPr>
            <w:tcW w:w="850" w:type="dxa"/>
            <w:gridSpan w:val="3"/>
          </w:tcPr>
          <w:p w14:paraId="342B4072" w14:textId="714B8F33" w:rsidR="00851D14" w:rsidRDefault="001F1330" w:rsidP="001410E8">
            <w:r>
              <w:t>.264</w:t>
            </w:r>
          </w:p>
        </w:tc>
        <w:tc>
          <w:tcPr>
            <w:tcW w:w="1418" w:type="dxa"/>
            <w:gridSpan w:val="3"/>
          </w:tcPr>
          <w:p w14:paraId="7A542DFA" w14:textId="77E25BAC" w:rsidR="00851D14" w:rsidRDefault="000C66FF" w:rsidP="001410E8">
            <w:r>
              <w:t>13.4 (3.1)</w:t>
            </w:r>
          </w:p>
        </w:tc>
        <w:tc>
          <w:tcPr>
            <w:tcW w:w="1417" w:type="dxa"/>
            <w:gridSpan w:val="3"/>
          </w:tcPr>
          <w:p w14:paraId="0A74C47D" w14:textId="4229FE25" w:rsidR="00851D14" w:rsidRDefault="000C66FF" w:rsidP="001410E8">
            <w:r>
              <w:t>15.7 (2.8)</w:t>
            </w:r>
          </w:p>
        </w:tc>
        <w:tc>
          <w:tcPr>
            <w:tcW w:w="1134" w:type="dxa"/>
            <w:gridSpan w:val="3"/>
          </w:tcPr>
          <w:p w14:paraId="3CA29BD8" w14:textId="19959630" w:rsidR="00851D14" w:rsidRDefault="00BF683B" w:rsidP="001410E8">
            <w:r>
              <w:t>-2.25 (39)</w:t>
            </w:r>
          </w:p>
        </w:tc>
        <w:tc>
          <w:tcPr>
            <w:tcW w:w="851" w:type="dxa"/>
            <w:gridSpan w:val="3"/>
          </w:tcPr>
          <w:p w14:paraId="45417C4B" w14:textId="5ADBC8D3" w:rsidR="00851D14" w:rsidRDefault="00BF683B" w:rsidP="001410E8">
            <w:r>
              <w:t>.030</w:t>
            </w:r>
          </w:p>
        </w:tc>
      </w:tr>
      <w:tr w:rsidR="00BC3D45" w14:paraId="36692106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43AF4EF9" w14:textId="77777777" w:rsidR="00851D14" w:rsidRDefault="00851D14" w:rsidP="001410E8">
            <w:r>
              <w:t>SANS</w:t>
            </w:r>
          </w:p>
        </w:tc>
        <w:tc>
          <w:tcPr>
            <w:tcW w:w="1417" w:type="dxa"/>
            <w:gridSpan w:val="3"/>
          </w:tcPr>
          <w:p w14:paraId="37758A7D" w14:textId="456111DD" w:rsidR="00851D14" w:rsidRDefault="004F4EC1" w:rsidP="001410E8">
            <w:r>
              <w:t>41.9 (18.6)</w:t>
            </w:r>
          </w:p>
        </w:tc>
        <w:tc>
          <w:tcPr>
            <w:tcW w:w="1418" w:type="dxa"/>
            <w:gridSpan w:val="3"/>
          </w:tcPr>
          <w:p w14:paraId="334EA3B2" w14:textId="50619967" w:rsidR="00851D14" w:rsidRDefault="004F4EC1" w:rsidP="001410E8">
            <w:r>
              <w:t>31.7 (18.3)</w:t>
            </w:r>
          </w:p>
        </w:tc>
        <w:tc>
          <w:tcPr>
            <w:tcW w:w="1276" w:type="dxa"/>
            <w:gridSpan w:val="3"/>
          </w:tcPr>
          <w:p w14:paraId="6AEAA5AC" w14:textId="4E79DD9C" w:rsidR="00851D14" w:rsidRDefault="001F1330" w:rsidP="001410E8">
            <w:r>
              <w:t>1.77 (39)</w:t>
            </w:r>
          </w:p>
        </w:tc>
        <w:tc>
          <w:tcPr>
            <w:tcW w:w="850" w:type="dxa"/>
            <w:gridSpan w:val="3"/>
          </w:tcPr>
          <w:p w14:paraId="46E2B8A9" w14:textId="78655436" w:rsidR="00851D14" w:rsidRDefault="001F1330" w:rsidP="001410E8">
            <w:r>
              <w:t>.085</w:t>
            </w:r>
          </w:p>
        </w:tc>
        <w:tc>
          <w:tcPr>
            <w:tcW w:w="1418" w:type="dxa"/>
            <w:gridSpan w:val="3"/>
          </w:tcPr>
          <w:p w14:paraId="02D30AEF" w14:textId="7FF9672A" w:rsidR="00851D14" w:rsidRDefault="000C66FF" w:rsidP="001410E8">
            <w:r>
              <w:t>37.0 (19.1)</w:t>
            </w:r>
          </w:p>
        </w:tc>
        <w:tc>
          <w:tcPr>
            <w:tcW w:w="1417" w:type="dxa"/>
            <w:gridSpan w:val="3"/>
          </w:tcPr>
          <w:p w14:paraId="755716A3" w14:textId="5F10EB22" w:rsidR="00851D14" w:rsidRDefault="000C66FF" w:rsidP="001410E8">
            <w:r>
              <w:t>36.8 (19.2)</w:t>
            </w:r>
          </w:p>
        </w:tc>
        <w:tc>
          <w:tcPr>
            <w:tcW w:w="1134" w:type="dxa"/>
            <w:gridSpan w:val="3"/>
          </w:tcPr>
          <w:p w14:paraId="290C64AD" w14:textId="33F49636" w:rsidR="00851D14" w:rsidRDefault="00BF683B" w:rsidP="001410E8">
            <w:r>
              <w:t>0.0</w:t>
            </w:r>
            <w:r w:rsidR="004247E6">
              <w:t>3 (39)</w:t>
            </w:r>
          </w:p>
        </w:tc>
        <w:tc>
          <w:tcPr>
            <w:tcW w:w="851" w:type="dxa"/>
            <w:gridSpan w:val="3"/>
          </w:tcPr>
          <w:p w14:paraId="5B7F1C2F" w14:textId="3C5E7889" w:rsidR="00851D14" w:rsidRDefault="004247E6" w:rsidP="001410E8">
            <w:r>
              <w:t>.980</w:t>
            </w:r>
          </w:p>
        </w:tc>
      </w:tr>
      <w:tr w:rsidR="00BC3D45" w14:paraId="20EDD94B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7A24B6DF" w14:textId="77777777" w:rsidR="00851D14" w:rsidRDefault="00851D14" w:rsidP="001410E8">
            <w:r>
              <w:t>SOFAS</w:t>
            </w:r>
          </w:p>
        </w:tc>
        <w:tc>
          <w:tcPr>
            <w:tcW w:w="1417" w:type="dxa"/>
            <w:gridSpan w:val="3"/>
          </w:tcPr>
          <w:p w14:paraId="6D888517" w14:textId="07F641E4" w:rsidR="00851D14" w:rsidRDefault="004F4EC1" w:rsidP="001410E8">
            <w:r>
              <w:t>58.7 (9.1)</w:t>
            </w:r>
          </w:p>
        </w:tc>
        <w:tc>
          <w:tcPr>
            <w:tcW w:w="1418" w:type="dxa"/>
            <w:gridSpan w:val="3"/>
          </w:tcPr>
          <w:p w14:paraId="2966BBC4" w14:textId="77F34196" w:rsidR="00851D14" w:rsidRDefault="004F4EC1" w:rsidP="001410E8">
            <w:r>
              <w:t>57.2 (7.7)</w:t>
            </w:r>
          </w:p>
        </w:tc>
        <w:tc>
          <w:tcPr>
            <w:tcW w:w="1276" w:type="dxa"/>
            <w:gridSpan w:val="3"/>
          </w:tcPr>
          <w:p w14:paraId="653E2425" w14:textId="348B3EC6" w:rsidR="00851D14" w:rsidRDefault="001F1330" w:rsidP="001410E8">
            <w:r>
              <w:t>0.33 (19)</w:t>
            </w:r>
          </w:p>
        </w:tc>
        <w:tc>
          <w:tcPr>
            <w:tcW w:w="850" w:type="dxa"/>
            <w:gridSpan w:val="3"/>
          </w:tcPr>
          <w:p w14:paraId="1BFD8665" w14:textId="0ABD5B35" w:rsidR="00851D14" w:rsidRDefault="001F1330" w:rsidP="001410E8">
            <w:r>
              <w:t>.745</w:t>
            </w:r>
          </w:p>
        </w:tc>
        <w:tc>
          <w:tcPr>
            <w:tcW w:w="1418" w:type="dxa"/>
            <w:gridSpan w:val="3"/>
          </w:tcPr>
          <w:p w14:paraId="68199A32" w14:textId="1CB909CC" w:rsidR="00851D14" w:rsidRDefault="000C66FF" w:rsidP="001410E8">
            <w:r>
              <w:t>54.9 (8.1)</w:t>
            </w:r>
          </w:p>
        </w:tc>
        <w:tc>
          <w:tcPr>
            <w:tcW w:w="1417" w:type="dxa"/>
            <w:gridSpan w:val="3"/>
          </w:tcPr>
          <w:p w14:paraId="393D5146" w14:textId="7117F0ED" w:rsidR="00851D14" w:rsidRDefault="000C66FF" w:rsidP="001410E8">
            <w:r>
              <w:t>60.1 (8.6)</w:t>
            </w:r>
          </w:p>
        </w:tc>
        <w:tc>
          <w:tcPr>
            <w:tcW w:w="1134" w:type="dxa"/>
            <w:gridSpan w:val="3"/>
          </w:tcPr>
          <w:p w14:paraId="0063AD7F" w14:textId="69BCDA8F" w:rsidR="00851D14" w:rsidRDefault="004247E6" w:rsidP="001410E8">
            <w:r>
              <w:t>-1.34 (19)</w:t>
            </w:r>
          </w:p>
        </w:tc>
        <w:tc>
          <w:tcPr>
            <w:tcW w:w="851" w:type="dxa"/>
            <w:gridSpan w:val="3"/>
          </w:tcPr>
          <w:p w14:paraId="0B03840F" w14:textId="099DE6ED" w:rsidR="00851D14" w:rsidRDefault="004247E6" w:rsidP="001410E8">
            <w:r>
              <w:t>.197</w:t>
            </w:r>
          </w:p>
        </w:tc>
      </w:tr>
      <w:tr w:rsidR="00BC3D45" w14:paraId="078259EA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5FB5C9AF" w14:textId="77777777" w:rsidR="00851D14" w:rsidRPr="00DE057A" w:rsidRDefault="00851D14" w:rsidP="001410E8">
            <w:pPr>
              <w:rPr>
                <w:b/>
                <w:bCs/>
              </w:rPr>
            </w:pPr>
            <w:r w:rsidRPr="00DE057A">
              <w:rPr>
                <w:b/>
                <w:bCs/>
              </w:rPr>
              <w:t>Physical health</w:t>
            </w:r>
          </w:p>
        </w:tc>
        <w:tc>
          <w:tcPr>
            <w:tcW w:w="1417" w:type="dxa"/>
            <w:gridSpan w:val="3"/>
          </w:tcPr>
          <w:p w14:paraId="5C07190C" w14:textId="77777777" w:rsidR="00851D14" w:rsidRDefault="00851D14" w:rsidP="001410E8"/>
        </w:tc>
        <w:tc>
          <w:tcPr>
            <w:tcW w:w="1418" w:type="dxa"/>
            <w:gridSpan w:val="3"/>
          </w:tcPr>
          <w:p w14:paraId="1758DB0C" w14:textId="77777777" w:rsidR="00851D14" w:rsidRDefault="00851D14" w:rsidP="001410E8"/>
        </w:tc>
        <w:tc>
          <w:tcPr>
            <w:tcW w:w="1276" w:type="dxa"/>
            <w:gridSpan w:val="3"/>
          </w:tcPr>
          <w:p w14:paraId="46D80E3C" w14:textId="77777777" w:rsidR="00851D14" w:rsidRDefault="00851D14" w:rsidP="001410E8"/>
        </w:tc>
        <w:tc>
          <w:tcPr>
            <w:tcW w:w="850" w:type="dxa"/>
            <w:gridSpan w:val="3"/>
          </w:tcPr>
          <w:p w14:paraId="69A6FA72" w14:textId="77777777" w:rsidR="00851D14" w:rsidRDefault="00851D14" w:rsidP="001410E8"/>
        </w:tc>
        <w:tc>
          <w:tcPr>
            <w:tcW w:w="1418" w:type="dxa"/>
            <w:gridSpan w:val="3"/>
          </w:tcPr>
          <w:p w14:paraId="45E2E1C6" w14:textId="77777777" w:rsidR="00851D14" w:rsidRDefault="00851D14" w:rsidP="001410E8"/>
        </w:tc>
        <w:tc>
          <w:tcPr>
            <w:tcW w:w="1417" w:type="dxa"/>
            <w:gridSpan w:val="3"/>
          </w:tcPr>
          <w:p w14:paraId="2BFC3429" w14:textId="77777777" w:rsidR="00851D14" w:rsidRDefault="00851D14" w:rsidP="001410E8"/>
        </w:tc>
        <w:tc>
          <w:tcPr>
            <w:tcW w:w="1134" w:type="dxa"/>
            <w:gridSpan w:val="3"/>
          </w:tcPr>
          <w:p w14:paraId="0569CA76" w14:textId="77777777" w:rsidR="00851D14" w:rsidRDefault="00851D14" w:rsidP="001410E8"/>
        </w:tc>
        <w:tc>
          <w:tcPr>
            <w:tcW w:w="851" w:type="dxa"/>
            <w:gridSpan w:val="3"/>
          </w:tcPr>
          <w:p w14:paraId="4688C1DF" w14:textId="77777777" w:rsidR="00851D14" w:rsidRDefault="00851D14" w:rsidP="001410E8"/>
        </w:tc>
      </w:tr>
      <w:tr w:rsidR="00BC3D45" w14:paraId="59C21AA3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2EC00794" w14:textId="77777777" w:rsidR="00851D14" w:rsidRDefault="00851D14" w:rsidP="001410E8">
            <w:r>
              <w:t>Weight</w:t>
            </w:r>
          </w:p>
        </w:tc>
        <w:tc>
          <w:tcPr>
            <w:tcW w:w="1417" w:type="dxa"/>
            <w:gridSpan w:val="3"/>
          </w:tcPr>
          <w:p w14:paraId="17EF7AA1" w14:textId="23D90603" w:rsidR="00851D14" w:rsidRDefault="004F4EC1" w:rsidP="001410E8">
            <w:r>
              <w:t>71.7 (17.5)</w:t>
            </w:r>
          </w:p>
        </w:tc>
        <w:tc>
          <w:tcPr>
            <w:tcW w:w="1418" w:type="dxa"/>
            <w:gridSpan w:val="3"/>
          </w:tcPr>
          <w:p w14:paraId="59403F5D" w14:textId="04D99829" w:rsidR="00851D14" w:rsidRDefault="004F4EC1" w:rsidP="001410E8">
            <w:r>
              <w:t>73.1 (19.7)</w:t>
            </w:r>
          </w:p>
        </w:tc>
        <w:tc>
          <w:tcPr>
            <w:tcW w:w="1276" w:type="dxa"/>
            <w:gridSpan w:val="3"/>
          </w:tcPr>
          <w:p w14:paraId="10CBBA90" w14:textId="50421D19" w:rsidR="00851D14" w:rsidRDefault="001F1330" w:rsidP="001410E8">
            <w:r>
              <w:t>-0.22 (33)</w:t>
            </w:r>
          </w:p>
        </w:tc>
        <w:tc>
          <w:tcPr>
            <w:tcW w:w="850" w:type="dxa"/>
            <w:gridSpan w:val="3"/>
          </w:tcPr>
          <w:p w14:paraId="72C0EFBD" w14:textId="1C959E73" w:rsidR="00851D14" w:rsidRDefault="001F1330" w:rsidP="001410E8">
            <w:r>
              <w:t>.824</w:t>
            </w:r>
          </w:p>
        </w:tc>
        <w:tc>
          <w:tcPr>
            <w:tcW w:w="1418" w:type="dxa"/>
            <w:gridSpan w:val="3"/>
          </w:tcPr>
          <w:p w14:paraId="6EBA2629" w14:textId="4495A401" w:rsidR="00851D14" w:rsidRDefault="00BF683B" w:rsidP="001410E8">
            <w:r>
              <w:t>73.0 (19.5)</w:t>
            </w:r>
          </w:p>
        </w:tc>
        <w:tc>
          <w:tcPr>
            <w:tcW w:w="1417" w:type="dxa"/>
            <w:gridSpan w:val="3"/>
          </w:tcPr>
          <w:p w14:paraId="7656E083" w14:textId="076DA18B" w:rsidR="00851D14" w:rsidRDefault="00BF683B" w:rsidP="001410E8">
            <w:r>
              <w:t>71.9 (17.9)</w:t>
            </w:r>
          </w:p>
        </w:tc>
        <w:tc>
          <w:tcPr>
            <w:tcW w:w="1134" w:type="dxa"/>
            <w:gridSpan w:val="3"/>
          </w:tcPr>
          <w:p w14:paraId="7DEFF7E6" w14:textId="751F9D93" w:rsidR="00851D14" w:rsidRDefault="004247E6" w:rsidP="001410E8">
            <w:r>
              <w:t>0.18 (33)</w:t>
            </w:r>
          </w:p>
        </w:tc>
        <w:tc>
          <w:tcPr>
            <w:tcW w:w="851" w:type="dxa"/>
            <w:gridSpan w:val="3"/>
          </w:tcPr>
          <w:p w14:paraId="7A062B90" w14:textId="05129F0C" w:rsidR="00851D14" w:rsidRDefault="004247E6" w:rsidP="001410E8">
            <w:r>
              <w:t>.859</w:t>
            </w:r>
          </w:p>
        </w:tc>
      </w:tr>
      <w:tr w:rsidR="00BC3D45" w14:paraId="43D5166A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0684CBA4" w14:textId="77777777" w:rsidR="00851D14" w:rsidRDefault="00851D14" w:rsidP="001410E8">
            <w:r>
              <w:t>Waist</w:t>
            </w:r>
          </w:p>
        </w:tc>
        <w:tc>
          <w:tcPr>
            <w:tcW w:w="1417" w:type="dxa"/>
            <w:gridSpan w:val="3"/>
          </w:tcPr>
          <w:p w14:paraId="2F84FFB0" w14:textId="107712A0" w:rsidR="00851D14" w:rsidRDefault="004F4EC1" w:rsidP="001410E8">
            <w:r>
              <w:t>81.6 (11.0)</w:t>
            </w:r>
          </w:p>
        </w:tc>
        <w:tc>
          <w:tcPr>
            <w:tcW w:w="1418" w:type="dxa"/>
            <w:gridSpan w:val="3"/>
          </w:tcPr>
          <w:p w14:paraId="1C51C3C1" w14:textId="30324F83" w:rsidR="00851D14" w:rsidRDefault="004F4EC1" w:rsidP="001410E8">
            <w:r>
              <w:t>78.6 (11.0)</w:t>
            </w:r>
          </w:p>
        </w:tc>
        <w:tc>
          <w:tcPr>
            <w:tcW w:w="1276" w:type="dxa"/>
            <w:gridSpan w:val="3"/>
          </w:tcPr>
          <w:p w14:paraId="07CF7B2A" w14:textId="3913B474" w:rsidR="00851D14" w:rsidRDefault="001F1330" w:rsidP="001410E8">
            <w:r>
              <w:t>0.46 (17)</w:t>
            </w:r>
          </w:p>
        </w:tc>
        <w:tc>
          <w:tcPr>
            <w:tcW w:w="850" w:type="dxa"/>
            <w:gridSpan w:val="3"/>
          </w:tcPr>
          <w:p w14:paraId="3DB4A8A4" w14:textId="5E9735EF" w:rsidR="00851D14" w:rsidRDefault="001F1330" w:rsidP="001410E8">
            <w:r>
              <w:t>.651</w:t>
            </w:r>
          </w:p>
        </w:tc>
        <w:tc>
          <w:tcPr>
            <w:tcW w:w="1418" w:type="dxa"/>
            <w:gridSpan w:val="3"/>
          </w:tcPr>
          <w:p w14:paraId="56B65FC3" w14:textId="7A9AB147" w:rsidR="00851D14" w:rsidRDefault="00BF683B" w:rsidP="001410E8">
            <w:r>
              <w:t>82.0 (10.3)</w:t>
            </w:r>
          </w:p>
        </w:tc>
        <w:tc>
          <w:tcPr>
            <w:tcW w:w="1417" w:type="dxa"/>
            <w:gridSpan w:val="3"/>
          </w:tcPr>
          <w:p w14:paraId="2D84A0EB" w14:textId="488240E0" w:rsidR="00851D14" w:rsidRDefault="00BF683B" w:rsidP="001410E8">
            <w:r>
              <w:t>79.7 (14.0)</w:t>
            </w:r>
          </w:p>
        </w:tc>
        <w:tc>
          <w:tcPr>
            <w:tcW w:w="1134" w:type="dxa"/>
            <w:gridSpan w:val="3"/>
          </w:tcPr>
          <w:p w14:paraId="541E327C" w14:textId="074D5F79" w:rsidR="00851D14" w:rsidRDefault="004247E6" w:rsidP="001410E8">
            <w:r>
              <w:t>0.40 (17)</w:t>
            </w:r>
          </w:p>
        </w:tc>
        <w:tc>
          <w:tcPr>
            <w:tcW w:w="851" w:type="dxa"/>
            <w:gridSpan w:val="3"/>
          </w:tcPr>
          <w:p w14:paraId="25839418" w14:textId="45C4516B" w:rsidR="00851D14" w:rsidRDefault="004247E6" w:rsidP="001410E8">
            <w:r>
              <w:t>.691</w:t>
            </w:r>
          </w:p>
        </w:tc>
      </w:tr>
      <w:tr w:rsidR="00BC3D45" w14:paraId="7EBC40ED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60C9B51A" w14:textId="77777777" w:rsidR="00851D14" w:rsidRDefault="00851D14" w:rsidP="001410E8">
            <w:r>
              <w:t>Systolic BP</w:t>
            </w:r>
          </w:p>
        </w:tc>
        <w:tc>
          <w:tcPr>
            <w:tcW w:w="1417" w:type="dxa"/>
            <w:gridSpan w:val="3"/>
          </w:tcPr>
          <w:p w14:paraId="3535830F" w14:textId="11B3898D" w:rsidR="00851D14" w:rsidRDefault="004F4EC1" w:rsidP="001410E8">
            <w:r>
              <w:t>117.6 (16.6)</w:t>
            </w:r>
          </w:p>
        </w:tc>
        <w:tc>
          <w:tcPr>
            <w:tcW w:w="1418" w:type="dxa"/>
            <w:gridSpan w:val="3"/>
          </w:tcPr>
          <w:p w14:paraId="60F19D68" w14:textId="7DCDE5FA" w:rsidR="00851D14" w:rsidRDefault="004F4EC1" w:rsidP="001410E8">
            <w:r>
              <w:t>123.7 (12.0)</w:t>
            </w:r>
          </w:p>
        </w:tc>
        <w:tc>
          <w:tcPr>
            <w:tcW w:w="1276" w:type="dxa"/>
            <w:gridSpan w:val="3"/>
          </w:tcPr>
          <w:p w14:paraId="30307925" w14:textId="5C2801E2" w:rsidR="00851D14" w:rsidRDefault="001F1330" w:rsidP="001410E8">
            <w:r>
              <w:t>-1.20 (33)</w:t>
            </w:r>
          </w:p>
        </w:tc>
        <w:tc>
          <w:tcPr>
            <w:tcW w:w="850" w:type="dxa"/>
            <w:gridSpan w:val="3"/>
          </w:tcPr>
          <w:p w14:paraId="4EA45C87" w14:textId="78D16ED4" w:rsidR="00851D14" w:rsidRDefault="001F1330" w:rsidP="001410E8">
            <w:r>
              <w:t>.241</w:t>
            </w:r>
          </w:p>
        </w:tc>
        <w:tc>
          <w:tcPr>
            <w:tcW w:w="1418" w:type="dxa"/>
            <w:gridSpan w:val="3"/>
          </w:tcPr>
          <w:p w14:paraId="127E89F4" w14:textId="502A3C4F" w:rsidR="00851D14" w:rsidRDefault="00BF683B" w:rsidP="001410E8">
            <w:r>
              <w:t>123.7 (19.4)</w:t>
            </w:r>
          </w:p>
        </w:tc>
        <w:tc>
          <w:tcPr>
            <w:tcW w:w="1417" w:type="dxa"/>
            <w:gridSpan w:val="3"/>
          </w:tcPr>
          <w:p w14:paraId="1B7F0021" w14:textId="04151A65" w:rsidR="00851D14" w:rsidRDefault="00BF683B" w:rsidP="001410E8">
            <w:r>
              <w:t>118.6 (12.6)</w:t>
            </w:r>
          </w:p>
        </w:tc>
        <w:tc>
          <w:tcPr>
            <w:tcW w:w="1134" w:type="dxa"/>
            <w:gridSpan w:val="3"/>
          </w:tcPr>
          <w:p w14:paraId="7234A516" w14:textId="4ED14781" w:rsidR="00851D14" w:rsidRDefault="004247E6" w:rsidP="001410E8">
            <w:r>
              <w:t>0.94 (33)</w:t>
            </w:r>
          </w:p>
        </w:tc>
        <w:tc>
          <w:tcPr>
            <w:tcW w:w="851" w:type="dxa"/>
            <w:gridSpan w:val="3"/>
          </w:tcPr>
          <w:p w14:paraId="68AE388C" w14:textId="2280890A" w:rsidR="00851D14" w:rsidRDefault="004247E6" w:rsidP="001410E8">
            <w:r>
              <w:t>.352</w:t>
            </w:r>
          </w:p>
        </w:tc>
      </w:tr>
      <w:tr w:rsidR="00BC3D45" w14:paraId="43D8E939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1713BDC9" w14:textId="77777777" w:rsidR="00851D14" w:rsidRDefault="00851D14" w:rsidP="001410E8">
            <w:r>
              <w:t>Diastolic BP</w:t>
            </w:r>
          </w:p>
        </w:tc>
        <w:tc>
          <w:tcPr>
            <w:tcW w:w="1417" w:type="dxa"/>
            <w:gridSpan w:val="3"/>
          </w:tcPr>
          <w:p w14:paraId="6B647AE5" w14:textId="23A60FAB" w:rsidR="00851D14" w:rsidRDefault="004F4EC1" w:rsidP="001410E8">
            <w:r>
              <w:t>75.2 (9.5)</w:t>
            </w:r>
          </w:p>
        </w:tc>
        <w:tc>
          <w:tcPr>
            <w:tcW w:w="1418" w:type="dxa"/>
            <w:gridSpan w:val="3"/>
          </w:tcPr>
          <w:p w14:paraId="08CB89D9" w14:textId="0D35D266" w:rsidR="00851D14" w:rsidRDefault="004F4EC1" w:rsidP="001410E8">
            <w:r>
              <w:t>80.2 (11.4)</w:t>
            </w:r>
          </w:p>
        </w:tc>
        <w:tc>
          <w:tcPr>
            <w:tcW w:w="1276" w:type="dxa"/>
            <w:gridSpan w:val="3"/>
          </w:tcPr>
          <w:p w14:paraId="0373F79E" w14:textId="0CD5B9C3" w:rsidR="00851D14" w:rsidRDefault="001F1330" w:rsidP="001410E8">
            <w:r>
              <w:t>1.43 (33)</w:t>
            </w:r>
          </w:p>
        </w:tc>
        <w:tc>
          <w:tcPr>
            <w:tcW w:w="850" w:type="dxa"/>
            <w:gridSpan w:val="3"/>
          </w:tcPr>
          <w:p w14:paraId="12EF1B34" w14:textId="6DC1B4F2" w:rsidR="00851D14" w:rsidRDefault="001F1330" w:rsidP="001410E8">
            <w:r>
              <w:t>.162</w:t>
            </w:r>
          </w:p>
        </w:tc>
        <w:tc>
          <w:tcPr>
            <w:tcW w:w="1418" w:type="dxa"/>
            <w:gridSpan w:val="3"/>
          </w:tcPr>
          <w:p w14:paraId="79F35335" w14:textId="139973BC" w:rsidR="00851D14" w:rsidRDefault="00BF683B" w:rsidP="001410E8">
            <w:r>
              <w:t>80.4 (8.5)</w:t>
            </w:r>
          </w:p>
        </w:tc>
        <w:tc>
          <w:tcPr>
            <w:tcW w:w="1417" w:type="dxa"/>
            <w:gridSpan w:val="3"/>
          </w:tcPr>
          <w:p w14:paraId="06CC16BD" w14:textId="1EEC75A9" w:rsidR="00851D14" w:rsidRDefault="00BF683B" w:rsidP="001410E8">
            <w:r>
              <w:t>75.9 (11.2)</w:t>
            </w:r>
          </w:p>
        </w:tc>
        <w:tc>
          <w:tcPr>
            <w:tcW w:w="1134" w:type="dxa"/>
            <w:gridSpan w:val="3"/>
          </w:tcPr>
          <w:p w14:paraId="5E90F526" w14:textId="6A5F82DC" w:rsidR="00851D14" w:rsidRDefault="004247E6" w:rsidP="001410E8">
            <w:r>
              <w:t>1.17 (33)</w:t>
            </w:r>
          </w:p>
        </w:tc>
        <w:tc>
          <w:tcPr>
            <w:tcW w:w="851" w:type="dxa"/>
            <w:gridSpan w:val="3"/>
          </w:tcPr>
          <w:p w14:paraId="7A199E40" w14:textId="26BF03FA" w:rsidR="00851D14" w:rsidRDefault="004247E6" w:rsidP="001410E8">
            <w:r>
              <w:t>.250</w:t>
            </w:r>
          </w:p>
        </w:tc>
      </w:tr>
      <w:tr w:rsidR="00BC3D45" w14:paraId="75316E86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7377FFCD" w14:textId="77777777" w:rsidR="00851D14" w:rsidRDefault="00851D14" w:rsidP="001410E8">
            <w:r>
              <w:t xml:space="preserve">Heart rate </w:t>
            </w:r>
          </w:p>
        </w:tc>
        <w:tc>
          <w:tcPr>
            <w:tcW w:w="1417" w:type="dxa"/>
            <w:gridSpan w:val="3"/>
          </w:tcPr>
          <w:p w14:paraId="5D9D6258" w14:textId="2177E10D" w:rsidR="00851D14" w:rsidRDefault="001F1330" w:rsidP="001410E8">
            <w:r>
              <w:t>80.4 (12.1)</w:t>
            </w:r>
          </w:p>
        </w:tc>
        <w:tc>
          <w:tcPr>
            <w:tcW w:w="1418" w:type="dxa"/>
            <w:gridSpan w:val="3"/>
          </w:tcPr>
          <w:p w14:paraId="79D2A202" w14:textId="680BF2D9" w:rsidR="00851D14" w:rsidRDefault="001F1330" w:rsidP="001410E8">
            <w:r>
              <w:t>77.9 (12.6)</w:t>
            </w:r>
          </w:p>
        </w:tc>
        <w:tc>
          <w:tcPr>
            <w:tcW w:w="1276" w:type="dxa"/>
            <w:gridSpan w:val="3"/>
          </w:tcPr>
          <w:p w14:paraId="209E10FA" w14:textId="24824651" w:rsidR="00851D14" w:rsidRDefault="001F1330" w:rsidP="001410E8">
            <w:r>
              <w:t>0.53 (25)</w:t>
            </w:r>
          </w:p>
        </w:tc>
        <w:tc>
          <w:tcPr>
            <w:tcW w:w="850" w:type="dxa"/>
            <w:gridSpan w:val="3"/>
          </w:tcPr>
          <w:p w14:paraId="6AFE102C" w14:textId="15697233" w:rsidR="00851D14" w:rsidRDefault="001F1330" w:rsidP="001410E8">
            <w:r>
              <w:t>.602</w:t>
            </w:r>
          </w:p>
        </w:tc>
        <w:tc>
          <w:tcPr>
            <w:tcW w:w="1418" w:type="dxa"/>
            <w:gridSpan w:val="3"/>
          </w:tcPr>
          <w:p w14:paraId="2FBF6185" w14:textId="5E3972B7" w:rsidR="00851D14" w:rsidRDefault="00BF683B" w:rsidP="001410E8">
            <w:r>
              <w:t>85.7 (9.0)</w:t>
            </w:r>
          </w:p>
        </w:tc>
        <w:tc>
          <w:tcPr>
            <w:tcW w:w="1417" w:type="dxa"/>
            <w:gridSpan w:val="3"/>
          </w:tcPr>
          <w:p w14:paraId="5C0CF6C5" w14:textId="1BFD3A34" w:rsidR="00851D14" w:rsidRDefault="00BF683B" w:rsidP="001410E8">
            <w:r>
              <w:t>76.9 (12.5)</w:t>
            </w:r>
          </w:p>
        </w:tc>
        <w:tc>
          <w:tcPr>
            <w:tcW w:w="1134" w:type="dxa"/>
            <w:gridSpan w:val="3"/>
          </w:tcPr>
          <w:p w14:paraId="7863BA08" w14:textId="41ACE039" w:rsidR="00851D14" w:rsidRDefault="004247E6" w:rsidP="001410E8">
            <w:r>
              <w:t>1.72 (25)</w:t>
            </w:r>
          </w:p>
        </w:tc>
        <w:tc>
          <w:tcPr>
            <w:tcW w:w="851" w:type="dxa"/>
            <w:gridSpan w:val="3"/>
          </w:tcPr>
          <w:p w14:paraId="24E4B646" w14:textId="28939A06" w:rsidR="00851D14" w:rsidRDefault="004247E6" w:rsidP="001410E8">
            <w:r>
              <w:t>.097</w:t>
            </w:r>
          </w:p>
        </w:tc>
      </w:tr>
      <w:tr w:rsidR="00BC3D45" w14:paraId="5155BC05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0469F562" w14:textId="77777777" w:rsidR="00851D14" w:rsidRDefault="00851D14" w:rsidP="001410E8">
            <w:r>
              <w:t xml:space="preserve">Fasting glucose </w:t>
            </w:r>
          </w:p>
        </w:tc>
        <w:tc>
          <w:tcPr>
            <w:tcW w:w="1417" w:type="dxa"/>
            <w:gridSpan w:val="3"/>
          </w:tcPr>
          <w:p w14:paraId="6FF756E3" w14:textId="1D343E46" w:rsidR="00851D14" w:rsidRDefault="001F1330" w:rsidP="001410E8">
            <w:r>
              <w:t>4.7 (0.4)</w:t>
            </w:r>
          </w:p>
        </w:tc>
        <w:tc>
          <w:tcPr>
            <w:tcW w:w="1418" w:type="dxa"/>
            <w:gridSpan w:val="3"/>
          </w:tcPr>
          <w:p w14:paraId="7ECD3BB2" w14:textId="11DBEA07" w:rsidR="00851D14" w:rsidRDefault="001F1330" w:rsidP="001410E8">
            <w:r>
              <w:t>4.9 (0.4)</w:t>
            </w:r>
          </w:p>
        </w:tc>
        <w:tc>
          <w:tcPr>
            <w:tcW w:w="1276" w:type="dxa"/>
            <w:gridSpan w:val="3"/>
          </w:tcPr>
          <w:p w14:paraId="227817F9" w14:textId="112BAED4" w:rsidR="00851D14" w:rsidRDefault="001F1330" w:rsidP="001410E8">
            <w:r>
              <w:t>-1.16 (22)</w:t>
            </w:r>
          </w:p>
        </w:tc>
        <w:tc>
          <w:tcPr>
            <w:tcW w:w="850" w:type="dxa"/>
            <w:gridSpan w:val="3"/>
          </w:tcPr>
          <w:p w14:paraId="743C6C1E" w14:textId="43697D63" w:rsidR="00851D14" w:rsidRDefault="001F1330" w:rsidP="001410E8">
            <w:r>
              <w:t>.258</w:t>
            </w:r>
          </w:p>
        </w:tc>
        <w:tc>
          <w:tcPr>
            <w:tcW w:w="1418" w:type="dxa"/>
            <w:gridSpan w:val="3"/>
          </w:tcPr>
          <w:p w14:paraId="4D0CB1BC" w14:textId="017E4F59" w:rsidR="00851D14" w:rsidRDefault="00BF683B" w:rsidP="001410E8">
            <w:r>
              <w:t>4.7 (0.4)</w:t>
            </w:r>
          </w:p>
        </w:tc>
        <w:tc>
          <w:tcPr>
            <w:tcW w:w="1417" w:type="dxa"/>
            <w:gridSpan w:val="3"/>
          </w:tcPr>
          <w:p w14:paraId="7B0B566E" w14:textId="7393385F" w:rsidR="00851D14" w:rsidRDefault="00BF683B" w:rsidP="001410E8">
            <w:r>
              <w:t>4.8 (0.3)</w:t>
            </w:r>
          </w:p>
        </w:tc>
        <w:tc>
          <w:tcPr>
            <w:tcW w:w="1134" w:type="dxa"/>
            <w:gridSpan w:val="3"/>
          </w:tcPr>
          <w:p w14:paraId="7CFFB1B1" w14:textId="7A1536B0" w:rsidR="00851D14" w:rsidRDefault="004247E6" w:rsidP="001410E8">
            <w:r>
              <w:t>-0.53 (22)</w:t>
            </w:r>
          </w:p>
        </w:tc>
        <w:tc>
          <w:tcPr>
            <w:tcW w:w="851" w:type="dxa"/>
            <w:gridSpan w:val="3"/>
          </w:tcPr>
          <w:p w14:paraId="7850DDB1" w14:textId="629A0B91" w:rsidR="00851D14" w:rsidRDefault="004247E6" w:rsidP="001410E8">
            <w:r>
              <w:t>.599</w:t>
            </w:r>
          </w:p>
        </w:tc>
      </w:tr>
      <w:tr w:rsidR="00BC3D45" w14:paraId="72B2E107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611AFB3C" w14:textId="77777777" w:rsidR="00851D14" w:rsidRDefault="00851D14" w:rsidP="001410E8">
            <w:r>
              <w:t xml:space="preserve">Fasting triglycerides </w:t>
            </w:r>
          </w:p>
        </w:tc>
        <w:tc>
          <w:tcPr>
            <w:tcW w:w="1417" w:type="dxa"/>
            <w:gridSpan w:val="3"/>
          </w:tcPr>
          <w:p w14:paraId="63250A75" w14:textId="3E766A7A" w:rsidR="00851D14" w:rsidRDefault="001F1330" w:rsidP="001410E8">
            <w:r>
              <w:t>0.96 (0.5)</w:t>
            </w:r>
          </w:p>
        </w:tc>
        <w:tc>
          <w:tcPr>
            <w:tcW w:w="1418" w:type="dxa"/>
            <w:gridSpan w:val="3"/>
          </w:tcPr>
          <w:p w14:paraId="1F0F064B" w14:textId="284084CA" w:rsidR="00851D14" w:rsidRDefault="001F1330" w:rsidP="001410E8">
            <w:r>
              <w:t>0.80 (0.23)</w:t>
            </w:r>
          </w:p>
        </w:tc>
        <w:tc>
          <w:tcPr>
            <w:tcW w:w="1276" w:type="dxa"/>
            <w:gridSpan w:val="3"/>
          </w:tcPr>
          <w:p w14:paraId="1E713248" w14:textId="1C985E43" w:rsidR="00851D14" w:rsidRDefault="001F1330" w:rsidP="001410E8">
            <w:r>
              <w:t>0.95 (21)</w:t>
            </w:r>
          </w:p>
        </w:tc>
        <w:tc>
          <w:tcPr>
            <w:tcW w:w="850" w:type="dxa"/>
            <w:gridSpan w:val="3"/>
          </w:tcPr>
          <w:p w14:paraId="77A2AF1F" w14:textId="4D4B1292" w:rsidR="00851D14" w:rsidRDefault="001F1330" w:rsidP="001410E8">
            <w:r>
              <w:t>.352</w:t>
            </w:r>
          </w:p>
        </w:tc>
        <w:tc>
          <w:tcPr>
            <w:tcW w:w="1418" w:type="dxa"/>
            <w:gridSpan w:val="3"/>
          </w:tcPr>
          <w:p w14:paraId="37253697" w14:textId="7AA37D8D" w:rsidR="00851D14" w:rsidRDefault="00BF683B" w:rsidP="001410E8">
            <w:r>
              <w:t>0.8 (0.2)</w:t>
            </w:r>
          </w:p>
        </w:tc>
        <w:tc>
          <w:tcPr>
            <w:tcW w:w="1417" w:type="dxa"/>
            <w:gridSpan w:val="3"/>
          </w:tcPr>
          <w:p w14:paraId="29AC2249" w14:textId="31A377DA" w:rsidR="00851D14" w:rsidRDefault="00BF683B" w:rsidP="001410E8">
            <w:r>
              <w:t>0.9 (0.5)</w:t>
            </w:r>
          </w:p>
        </w:tc>
        <w:tc>
          <w:tcPr>
            <w:tcW w:w="1134" w:type="dxa"/>
            <w:gridSpan w:val="3"/>
          </w:tcPr>
          <w:p w14:paraId="4BAC25C8" w14:textId="69FBBC02" w:rsidR="00851D14" w:rsidRDefault="004247E6" w:rsidP="001410E8">
            <w:r>
              <w:t>-0.67 (21)</w:t>
            </w:r>
          </w:p>
        </w:tc>
        <w:tc>
          <w:tcPr>
            <w:tcW w:w="851" w:type="dxa"/>
            <w:gridSpan w:val="3"/>
          </w:tcPr>
          <w:p w14:paraId="26324CA3" w14:textId="76F2BED8" w:rsidR="00851D14" w:rsidRDefault="004247E6" w:rsidP="001410E8">
            <w:r>
              <w:t>.513</w:t>
            </w:r>
          </w:p>
        </w:tc>
      </w:tr>
      <w:tr w:rsidR="00BC3D45" w14:paraId="506D7490" w14:textId="77777777" w:rsidTr="00BC3D45">
        <w:trPr>
          <w:gridAfter w:val="1"/>
          <w:wAfter w:w="22" w:type="dxa"/>
        </w:trPr>
        <w:tc>
          <w:tcPr>
            <w:tcW w:w="3686" w:type="dxa"/>
            <w:gridSpan w:val="2"/>
          </w:tcPr>
          <w:p w14:paraId="536FC540" w14:textId="6B2F085A" w:rsidR="00851D14" w:rsidRDefault="001F1330" w:rsidP="001410E8">
            <w:r>
              <w:t>Fasting Cholesterol</w:t>
            </w:r>
          </w:p>
        </w:tc>
        <w:tc>
          <w:tcPr>
            <w:tcW w:w="1417" w:type="dxa"/>
            <w:gridSpan w:val="3"/>
          </w:tcPr>
          <w:p w14:paraId="01EEFDE6" w14:textId="031B8F5C" w:rsidR="00851D14" w:rsidRDefault="001F1330" w:rsidP="001410E8">
            <w:r>
              <w:t>4.2 (0.75)</w:t>
            </w:r>
          </w:p>
        </w:tc>
        <w:tc>
          <w:tcPr>
            <w:tcW w:w="1418" w:type="dxa"/>
            <w:gridSpan w:val="3"/>
          </w:tcPr>
          <w:p w14:paraId="488F0545" w14:textId="732EE329" w:rsidR="00851D14" w:rsidRDefault="001F1330" w:rsidP="001410E8">
            <w:r>
              <w:t>4.27 (0.67)</w:t>
            </w:r>
          </w:p>
        </w:tc>
        <w:tc>
          <w:tcPr>
            <w:tcW w:w="1276" w:type="dxa"/>
            <w:gridSpan w:val="3"/>
          </w:tcPr>
          <w:p w14:paraId="31CA020F" w14:textId="034BB594" w:rsidR="00851D14" w:rsidRDefault="001F1330" w:rsidP="001410E8">
            <w:r>
              <w:t>-0.22 (21)</w:t>
            </w:r>
          </w:p>
        </w:tc>
        <w:tc>
          <w:tcPr>
            <w:tcW w:w="850" w:type="dxa"/>
            <w:gridSpan w:val="3"/>
          </w:tcPr>
          <w:p w14:paraId="2DBDC9B3" w14:textId="49B63805" w:rsidR="00851D14" w:rsidRDefault="001F1330" w:rsidP="001410E8">
            <w:r>
              <w:t>.830</w:t>
            </w:r>
          </w:p>
        </w:tc>
        <w:tc>
          <w:tcPr>
            <w:tcW w:w="1418" w:type="dxa"/>
            <w:gridSpan w:val="3"/>
          </w:tcPr>
          <w:p w14:paraId="64EFA01B" w14:textId="11D59353" w:rsidR="00851D14" w:rsidRDefault="00BF683B" w:rsidP="001410E8">
            <w:r>
              <w:t>4.5 (0.6)</w:t>
            </w:r>
          </w:p>
        </w:tc>
        <w:tc>
          <w:tcPr>
            <w:tcW w:w="1417" w:type="dxa"/>
            <w:gridSpan w:val="3"/>
          </w:tcPr>
          <w:p w14:paraId="57DE21F8" w14:textId="6E161233" w:rsidR="00851D14" w:rsidRDefault="00BF683B" w:rsidP="001410E8">
            <w:r>
              <w:t>4.1 (0.7)</w:t>
            </w:r>
          </w:p>
        </w:tc>
        <w:tc>
          <w:tcPr>
            <w:tcW w:w="1134" w:type="dxa"/>
            <w:gridSpan w:val="3"/>
          </w:tcPr>
          <w:p w14:paraId="7FCA1216" w14:textId="12D8AC14" w:rsidR="00851D14" w:rsidRDefault="004247E6" w:rsidP="001410E8">
            <w:r>
              <w:t>1.25 (21)</w:t>
            </w:r>
          </w:p>
        </w:tc>
        <w:tc>
          <w:tcPr>
            <w:tcW w:w="851" w:type="dxa"/>
            <w:gridSpan w:val="3"/>
          </w:tcPr>
          <w:p w14:paraId="0624E4E2" w14:textId="3FFBD971" w:rsidR="00851D14" w:rsidRDefault="004247E6" w:rsidP="001410E8">
            <w:r>
              <w:t>.225</w:t>
            </w:r>
          </w:p>
        </w:tc>
      </w:tr>
    </w:tbl>
    <w:p w14:paraId="5752B8E5" w14:textId="1B8C0428" w:rsidR="00851D14" w:rsidRDefault="00851D14"/>
    <w:p w14:paraId="658839A3" w14:textId="77777777" w:rsidR="00851D14" w:rsidRDefault="00851D14"/>
    <w:sectPr w:rsidR="00851D14" w:rsidSect="00DE05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71"/>
    <w:rsid w:val="000C66FF"/>
    <w:rsid w:val="000F16F8"/>
    <w:rsid w:val="001F1330"/>
    <w:rsid w:val="002B5DF5"/>
    <w:rsid w:val="002E2AE0"/>
    <w:rsid w:val="002F0E2B"/>
    <w:rsid w:val="00327859"/>
    <w:rsid w:val="003E1271"/>
    <w:rsid w:val="004247E6"/>
    <w:rsid w:val="004F4EC1"/>
    <w:rsid w:val="005578F4"/>
    <w:rsid w:val="005B4CDF"/>
    <w:rsid w:val="005C1D6C"/>
    <w:rsid w:val="005C76E8"/>
    <w:rsid w:val="00653FB3"/>
    <w:rsid w:val="006C0296"/>
    <w:rsid w:val="006D79F5"/>
    <w:rsid w:val="00735BE1"/>
    <w:rsid w:val="007A4919"/>
    <w:rsid w:val="00851D14"/>
    <w:rsid w:val="008D3C60"/>
    <w:rsid w:val="009A559D"/>
    <w:rsid w:val="00AE10A5"/>
    <w:rsid w:val="00B71117"/>
    <w:rsid w:val="00BC3D45"/>
    <w:rsid w:val="00BE474D"/>
    <w:rsid w:val="00BF683B"/>
    <w:rsid w:val="00C64731"/>
    <w:rsid w:val="00D66A61"/>
    <w:rsid w:val="00DE057A"/>
    <w:rsid w:val="00E21B1E"/>
    <w:rsid w:val="00EA6775"/>
    <w:rsid w:val="00EC607B"/>
    <w:rsid w:val="00F01462"/>
    <w:rsid w:val="00FC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F2DF0"/>
  <w15:chartTrackingRefBased/>
  <w15:docId w15:val="{72A1C0FB-3C57-4B5C-B3A4-69BA8A408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5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48</Words>
  <Characters>597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O'Donoghue</dc:creator>
  <cp:keywords/>
  <dc:description/>
  <cp:lastModifiedBy>Brian O'Donoghue</cp:lastModifiedBy>
  <cp:revision>4</cp:revision>
  <dcterms:created xsi:type="dcterms:W3CDTF">2022-07-04T13:24:00Z</dcterms:created>
  <dcterms:modified xsi:type="dcterms:W3CDTF">2022-07-07T08:40:00Z</dcterms:modified>
</cp:coreProperties>
</file>